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22608" w14:textId="12EBB448" w:rsidR="00E87C38" w:rsidRPr="00606CE8" w:rsidRDefault="00606CE8" w:rsidP="004D0515">
      <w:pPr>
        <w:spacing w:after="0" w:line="288" w:lineRule="auto"/>
        <w:rPr>
          <w:rFonts w:asciiTheme="majorHAnsi" w:hAnsiTheme="majorHAnsi" w:cstheme="majorHAnsi"/>
          <w:sz w:val="18"/>
          <w:szCs w:val="18"/>
        </w:rPr>
      </w:pPr>
      <w:bookmarkStart w:id="0" w:name="_Hlk105161742"/>
      <w:r>
        <w:rPr>
          <w:rFonts w:asciiTheme="majorHAnsi" w:hAnsiTheme="majorHAnsi" w:cstheme="majorHAnsi"/>
          <w:b/>
          <w:bCs/>
          <w:sz w:val="18"/>
          <w:szCs w:val="18"/>
        </w:rPr>
        <w:t xml:space="preserve">Supplementary </w:t>
      </w:r>
      <w:r w:rsidR="00E87C38" w:rsidRPr="00606CE8">
        <w:rPr>
          <w:rFonts w:asciiTheme="majorHAnsi" w:hAnsiTheme="majorHAnsi" w:cstheme="majorHAnsi"/>
          <w:b/>
          <w:bCs/>
          <w:sz w:val="18"/>
          <w:szCs w:val="18"/>
        </w:rPr>
        <w:t xml:space="preserve">Table </w:t>
      </w:r>
      <w:r w:rsidR="00123E26">
        <w:rPr>
          <w:rFonts w:asciiTheme="majorHAnsi" w:hAnsiTheme="majorHAnsi" w:cstheme="majorHAnsi"/>
          <w:b/>
          <w:bCs/>
          <w:sz w:val="18"/>
          <w:szCs w:val="18"/>
        </w:rPr>
        <w:t>2</w:t>
      </w:r>
      <w:r w:rsidR="009114ED" w:rsidRPr="00606CE8">
        <w:rPr>
          <w:rFonts w:asciiTheme="majorHAnsi" w:hAnsiTheme="majorHAnsi" w:cstheme="majorHAnsi"/>
          <w:b/>
          <w:bCs/>
          <w:sz w:val="18"/>
          <w:szCs w:val="18"/>
        </w:rPr>
        <w:t xml:space="preserve"> </w:t>
      </w:r>
      <w:r w:rsidR="00942BD6" w:rsidRPr="00606CE8">
        <w:rPr>
          <w:rFonts w:asciiTheme="majorHAnsi" w:hAnsiTheme="majorHAnsi" w:cstheme="majorHAnsi"/>
          <w:sz w:val="18"/>
          <w:szCs w:val="18"/>
        </w:rPr>
        <w:t xml:space="preserve">Frequencies and proportions of responses to each </w:t>
      </w:r>
      <w:r w:rsidR="00D06E9C">
        <w:rPr>
          <w:rFonts w:asciiTheme="majorHAnsi" w:hAnsiTheme="majorHAnsi" w:cstheme="majorHAnsi"/>
          <w:sz w:val="18"/>
          <w:szCs w:val="18"/>
        </w:rPr>
        <w:t xml:space="preserve">question using the adapted </w:t>
      </w:r>
      <w:r w:rsidR="00D06E9C" w:rsidRPr="00D06E9C">
        <w:rPr>
          <w:rFonts w:asciiTheme="majorHAnsi" w:hAnsiTheme="majorHAnsi" w:cstheme="majorHAnsi"/>
          <w:sz w:val="18"/>
          <w:szCs w:val="18"/>
        </w:rPr>
        <w:t>Menzies Remote Short-Item Dietary Assessment Tool (MRSDAT)</w:t>
      </w:r>
    </w:p>
    <w:tbl>
      <w:tblPr>
        <w:tblStyle w:val="TableGrid"/>
        <w:tblW w:w="15761" w:type="dxa"/>
        <w:jc w:val="center"/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1559"/>
        <w:gridCol w:w="1418"/>
        <w:gridCol w:w="1559"/>
        <w:gridCol w:w="1559"/>
        <w:gridCol w:w="1651"/>
        <w:gridCol w:w="1494"/>
      </w:tblGrid>
      <w:tr w:rsidR="004D0515" w:rsidRPr="00606CE8" w14:paraId="25BB9E3B" w14:textId="686B6406" w:rsidTr="004D0515">
        <w:trPr>
          <w:trHeight w:val="64"/>
          <w:tblHeader/>
          <w:jc w:val="center"/>
        </w:trPr>
        <w:tc>
          <w:tcPr>
            <w:tcW w:w="5245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A9DF77" w14:textId="763D49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8C5060F" w14:textId="4676A2E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VERALL</w:t>
            </w:r>
          </w:p>
          <w:p w14:paraId="48855EF3" w14:textId="790729C2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242)</w:t>
            </w:r>
          </w:p>
        </w:tc>
        <w:tc>
          <w:tcPr>
            <w:tcW w:w="2977" w:type="dxa"/>
            <w:gridSpan w:val="2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7ADEA2" w14:textId="28B3EDB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Y SEX</w:t>
            </w:r>
          </w:p>
        </w:tc>
        <w:tc>
          <w:tcPr>
            <w:tcW w:w="3118" w:type="dxa"/>
            <w:gridSpan w:val="2"/>
            <w:tcBorders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51C22" w14:textId="7F0F27E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BY AGE GROUP</w:t>
            </w:r>
          </w:p>
        </w:tc>
        <w:tc>
          <w:tcPr>
            <w:tcW w:w="3145" w:type="dxa"/>
            <w:gridSpan w:val="2"/>
            <w:tcBorders>
              <w:left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E93B34" w14:textId="00CBEDB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BY LOCATION </w:t>
            </w:r>
            <w:r w:rsidR="00CE6FE4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D0515" w:rsidRPr="00606CE8" w14:paraId="7ECBAFC1" w14:textId="609131D9" w:rsidTr="004D0515">
        <w:trPr>
          <w:trHeight w:val="419"/>
          <w:tblHeader/>
          <w:jc w:val="center"/>
        </w:trPr>
        <w:tc>
          <w:tcPr>
            <w:tcW w:w="524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AA380E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D9428CE" w14:textId="0E247C6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08D11D8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ales</w:t>
            </w:r>
          </w:p>
          <w:p w14:paraId="27EE4459" w14:textId="1B5AF66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109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06AEC3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emales</w:t>
            </w:r>
          </w:p>
          <w:p w14:paraId="7AC0D82E" w14:textId="190E800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13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34D4BB9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18 to 44 years</w:t>
            </w:r>
          </w:p>
          <w:p w14:paraId="53325259" w14:textId="556A73B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113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970E32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45 years and up</w:t>
            </w:r>
          </w:p>
          <w:p w14:paraId="4C8E0110" w14:textId="32AC699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129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CD43B23" w14:textId="77777777" w:rsidR="004D0515" w:rsidRPr="00606CE8" w:rsidRDefault="00CE6FE4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algett town</w:t>
            </w:r>
          </w:p>
          <w:p w14:paraId="1E672953" w14:textId="1C5DBF2B" w:rsidR="00CE6FE4" w:rsidRPr="00606CE8" w:rsidRDefault="00CE6FE4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194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46434BB1" w14:textId="77777777" w:rsidR="004D0515" w:rsidRPr="00606CE8" w:rsidRDefault="00CE6FE4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Other areas </w:t>
            </w: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b</w:t>
            </w:r>
          </w:p>
          <w:p w14:paraId="3D324AB1" w14:textId="7CC15327" w:rsidR="00CE6FE4" w:rsidRPr="00606CE8" w:rsidRDefault="00CE6FE4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(</w:t>
            </w:r>
            <w:r w:rsidRPr="00606CE8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n</w:t>
            </w: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=46)</w:t>
            </w:r>
          </w:p>
        </w:tc>
      </w:tr>
      <w:tr w:rsidR="00352220" w:rsidRPr="00606CE8" w14:paraId="3C579067" w14:textId="4D68419D" w:rsidTr="00665500">
        <w:trPr>
          <w:jc w:val="center"/>
        </w:trPr>
        <w:tc>
          <w:tcPr>
            <w:tcW w:w="15761" w:type="dxa"/>
            <w:gridSpan w:val="8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AA11A8" w14:textId="10A104F0" w:rsidR="00352220" w:rsidRPr="00606CE8" w:rsidRDefault="0035222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ich of these vegetables do you usually eat? (select as many as relevant)</w:t>
            </w:r>
          </w:p>
        </w:tc>
      </w:tr>
      <w:tr w:rsidR="00331E6A" w:rsidRPr="00606CE8" w14:paraId="0442ED3C" w14:textId="1E7429E8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661E5D4A" w14:textId="40477C5D" w:rsidR="00331E6A" w:rsidRPr="00606CE8" w:rsidRDefault="00331E6A" w:rsidP="00331E6A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Starchy vegetables (e.g. potato, sweet potato, yam, sweet cor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35EDDA9E" w14:textId="2819504A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6 (97.5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  <w:vAlign w:val="bottom"/>
          </w:tcPr>
          <w:p w14:paraId="00E8A71C" w14:textId="6E29EB84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7 (98.17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785F8A20" w14:textId="593D0F7A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9 (96.99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3D7B3CC7" w14:textId="1687A426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0 (97.35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3BB33EB2" w14:textId="6CB0FDB3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6 (97.67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26B18282" w14:textId="5380198C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8 (96.91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697874E2" w14:textId="7460E20E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6 (100.00)</w:t>
            </w:r>
          </w:p>
        </w:tc>
      </w:tr>
      <w:tr w:rsidR="00331E6A" w:rsidRPr="00606CE8" w14:paraId="6C81F3EB" w14:textId="4D28E681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0422137" w14:textId="5EEDA740" w:rsidR="00331E6A" w:rsidRPr="00606CE8" w:rsidRDefault="00331E6A" w:rsidP="00331E6A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Green coloured vegetable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74010335" w14:textId="029B68CD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3 (96.28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  <w:vAlign w:val="bottom"/>
          </w:tcPr>
          <w:p w14:paraId="65E50C5A" w14:textId="1F103274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4 (95.41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1F17BB87" w14:textId="4B6C458A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9 (96.99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14E575" w14:textId="13B48EDC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 (95.58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4A7A5E36" w14:textId="10D94B9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5 (96.90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2A9DC0B3" w14:textId="43CD16E4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6 (95.88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351FCBFD" w14:textId="2DF40092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6 (100.00)</w:t>
            </w:r>
          </w:p>
        </w:tc>
      </w:tr>
      <w:tr w:rsidR="00331E6A" w:rsidRPr="00606CE8" w14:paraId="374CF5B0" w14:textId="1FE17CAF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8662A5D" w14:textId="20FDE443" w:rsidR="00331E6A" w:rsidRPr="00606CE8" w:rsidRDefault="00331E6A" w:rsidP="00331E6A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Orange/yellow/red coloured vegetables </w:t>
            </w:r>
            <w:r w:rsidR="00BB24F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2273FFCA" w14:textId="41C667C6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7 (93.80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  <w:vAlign w:val="bottom"/>
          </w:tcPr>
          <w:p w14:paraId="57289F3B" w14:textId="7387DCAF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0 (91.74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4C7172C6" w14:textId="3E2A29E6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7 (95.49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954CB4" w14:textId="72962E00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 (90.27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00D736BB" w14:textId="066FA0DA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5 (96.90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07347AEA" w14:textId="04C6AF6B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1 (93.30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2878FBE6" w14:textId="55444F32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97.83)</w:t>
            </w:r>
          </w:p>
        </w:tc>
      </w:tr>
      <w:tr w:rsidR="00331E6A" w:rsidRPr="00606CE8" w14:paraId="7692EF4B" w14:textId="4464747B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7D22D7D" w14:textId="224334F5" w:rsidR="00331E6A" w:rsidRPr="00606CE8" w:rsidRDefault="00331E6A" w:rsidP="00331E6A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Cooked, dried or canned </w:t>
            </w:r>
            <w:bookmarkStart w:id="1" w:name="_Hlk118369180"/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beans, peas or lentils </w:t>
            </w:r>
            <w:bookmarkEnd w:id="1"/>
            <w:r w:rsidR="00BB24F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55281C2E" w14:textId="45FC1BAD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7 (73.14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  <w:vAlign w:val="bottom"/>
          </w:tcPr>
          <w:p w14:paraId="7ECDEFA4" w14:textId="73BE9216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9 (81.65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3D6F6C1A" w14:textId="70F758D0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8 (66.17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4BB78831" w14:textId="5C172975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6 (76.11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5BCD5674" w14:textId="7F9E5E1E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1 (70.54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00EB384D" w14:textId="389F1B43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3 (73.71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5CD568ED" w14:textId="4AE5BAF9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71.74)</w:t>
            </w:r>
          </w:p>
        </w:tc>
      </w:tr>
      <w:tr w:rsidR="00331E6A" w:rsidRPr="00606CE8" w14:paraId="53D7A767" w14:textId="02272890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D8E4CCD" w14:textId="6B1C7EFB" w:rsidR="00331E6A" w:rsidRPr="00606CE8" w:rsidRDefault="00331E6A" w:rsidP="00331E6A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ther coloured vegetables</w:t>
            </w:r>
            <w:r w:rsidR="00522637"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BB24F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7725125C" w14:textId="16409298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5 (59.9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  <w:vAlign w:val="bottom"/>
          </w:tcPr>
          <w:p w14:paraId="643E54F9" w14:textId="46448DE9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 (57.80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464EB08B" w14:textId="4F05026E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2 (61.65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2EDB27" w14:textId="0E3B0730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5 (57.5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  <w:vAlign w:val="bottom"/>
          </w:tcPr>
          <w:p w14:paraId="48D741A8" w14:textId="098F6C05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0 (62.02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321CFFC1" w14:textId="6A42AFEE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0 (56.70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334BD556" w14:textId="1B64369F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76.09)</w:t>
            </w:r>
          </w:p>
        </w:tc>
      </w:tr>
      <w:tr w:rsidR="004D0515" w:rsidRPr="00606CE8" w14:paraId="2D6E0CFC" w14:textId="7F44007C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D2277E9" w14:textId="7CC1CB56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eat vegetable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0E5F184A" w14:textId="4328E91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71337EE9" w14:textId="2C34105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5F989B0B" w14:textId="4DE7E78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7C80CC22" w14:textId="0928522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74243E11" w14:textId="229A1EE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2B788EC9" w14:textId="0A21959B" w:rsidR="004D0515" w:rsidRPr="00606CE8" w:rsidRDefault="00331E6A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6ED38763" w14:textId="426101D0" w:rsidR="004D0515" w:rsidRPr="00606CE8" w:rsidRDefault="00331E6A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331E6A" w:rsidRPr="00606CE8" w14:paraId="0AAEEE5F" w14:textId="43FDC1FF" w:rsidTr="00665500">
        <w:trPr>
          <w:jc w:val="center"/>
        </w:trPr>
        <w:tc>
          <w:tcPr>
            <w:tcW w:w="15761" w:type="dxa"/>
            <w:gridSpan w:val="8"/>
            <w:tcBorders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908362A" w14:textId="42B7BC13" w:rsidR="00331E6A" w:rsidRPr="00606CE8" w:rsidRDefault="00331E6A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often do you eat vegetables (not including beans and lentils)?</w:t>
            </w:r>
          </w:p>
        </w:tc>
      </w:tr>
      <w:tr w:rsidR="004D0515" w:rsidRPr="00606CE8" w14:paraId="1C3B0078" w14:textId="4B12E3FD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18F931F9" w14:textId="372C3373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Every day or nearly every day</w:t>
            </w:r>
          </w:p>
          <w:p w14:paraId="61DA46D0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A few times a week</w:t>
            </w:r>
          </w:p>
          <w:p w14:paraId="6035D7BD" w14:textId="49EB3C2B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week</w:t>
            </w:r>
          </w:p>
          <w:p w14:paraId="77C996AD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fortnight</w:t>
            </w:r>
          </w:p>
          <w:p w14:paraId="0D6A1B85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month</w:t>
            </w:r>
          </w:p>
          <w:p w14:paraId="23EB0833" w14:textId="4FBC8B3E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eat vegetables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</w:tcPr>
          <w:p w14:paraId="17097F3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3 (63.75)</w:t>
            </w:r>
          </w:p>
          <w:p w14:paraId="6261B78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0 (33.33)</w:t>
            </w:r>
          </w:p>
          <w:p w14:paraId="59CB3E8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08)</w:t>
            </w:r>
          </w:p>
          <w:p w14:paraId="652B155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42)</w:t>
            </w:r>
          </w:p>
          <w:p w14:paraId="7B567EA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42)</w:t>
            </w:r>
          </w:p>
          <w:p w14:paraId="0AA65C68" w14:textId="5FFB758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dashed" w:sz="4" w:space="0" w:color="auto"/>
            </w:tcBorders>
          </w:tcPr>
          <w:p w14:paraId="0D086D5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5 (60.75)</w:t>
            </w:r>
          </w:p>
          <w:p w14:paraId="17563E6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36.45)</w:t>
            </w:r>
          </w:p>
          <w:p w14:paraId="62A3B81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87)</w:t>
            </w:r>
          </w:p>
          <w:p w14:paraId="3DD98A8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93)</w:t>
            </w:r>
          </w:p>
          <w:p w14:paraId="30ABD0A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2B33A706" w14:textId="4A707A3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4EA9BCA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8 (66.17)</w:t>
            </w:r>
          </w:p>
          <w:p w14:paraId="60B81DA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30.83)</w:t>
            </w:r>
          </w:p>
          <w:p w14:paraId="125568B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26)</w:t>
            </w:r>
          </w:p>
          <w:p w14:paraId="719F8D1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45ECA2B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75)</w:t>
            </w:r>
          </w:p>
          <w:p w14:paraId="779B4F38" w14:textId="222BB88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nil"/>
            </w:tcBorders>
          </w:tcPr>
          <w:p w14:paraId="7F85496C" w14:textId="1AEB6DA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2 (55.86)</w:t>
            </w:r>
          </w:p>
          <w:p w14:paraId="4784DB20" w14:textId="54DB2FC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42.34)</w:t>
            </w:r>
          </w:p>
          <w:p w14:paraId="32C216DC" w14:textId="77C5E73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80)</w:t>
            </w:r>
          </w:p>
          <w:p w14:paraId="52A7C95A" w14:textId="7E454DE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185D8F3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4EDC226D" w14:textId="584B390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4EE15D2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1 (70.54)</w:t>
            </w:r>
          </w:p>
          <w:p w14:paraId="36C0B2E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25.58)</w:t>
            </w:r>
          </w:p>
          <w:p w14:paraId="199D530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33)</w:t>
            </w:r>
          </w:p>
          <w:p w14:paraId="4386924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78)</w:t>
            </w:r>
          </w:p>
          <w:p w14:paraId="5B80603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78)</w:t>
            </w:r>
          </w:p>
          <w:p w14:paraId="0D509722" w14:textId="66F7466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right w:val="nil"/>
            </w:tcBorders>
          </w:tcPr>
          <w:p w14:paraId="0D008AF7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7 (65.80)</w:t>
            </w:r>
          </w:p>
          <w:p w14:paraId="68DFDBC0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0 (31.09)</w:t>
            </w:r>
          </w:p>
          <w:p w14:paraId="6EFE5387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2.07)</w:t>
            </w:r>
          </w:p>
          <w:p w14:paraId="2DD748C5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52)</w:t>
            </w:r>
          </w:p>
          <w:p w14:paraId="153C23A4" w14:textId="77777777" w:rsidR="004D0515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52)</w:t>
            </w:r>
          </w:p>
          <w:p w14:paraId="5E9E9B5A" w14:textId="11EA9B86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right w:val="nil"/>
            </w:tcBorders>
          </w:tcPr>
          <w:p w14:paraId="409DC977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55.56)</w:t>
            </w:r>
          </w:p>
          <w:p w14:paraId="0046BCEA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42.22)</w:t>
            </w:r>
          </w:p>
          <w:p w14:paraId="34CA18F4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22)</w:t>
            </w:r>
          </w:p>
          <w:p w14:paraId="482C081B" w14:textId="77777777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3E230D25" w14:textId="77777777" w:rsidR="004D0515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2EC14F22" w14:textId="35825EC3" w:rsidR="00331E6A" w:rsidRPr="00606CE8" w:rsidRDefault="00331E6A" w:rsidP="00331E6A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58E5B747" w14:textId="4905863F" w:rsidTr="00665500">
        <w:trPr>
          <w:jc w:val="center"/>
        </w:trPr>
        <w:tc>
          <w:tcPr>
            <w:tcW w:w="15761" w:type="dxa"/>
            <w:gridSpan w:val="8"/>
            <w:tcBorders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73FBEFE2" w14:textId="095182E9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n days you eat vegetables, how much do you usually eat in a day?</w:t>
            </w:r>
            <w:r w:rsidR="00AB20BD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="00AB20BD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4D0515" w:rsidRPr="00606CE8" w14:paraId="50C48D0B" w14:textId="232E9881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7C6CF092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serve or less</w:t>
            </w:r>
          </w:p>
          <w:p w14:paraId="513BB36F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serves</w:t>
            </w:r>
          </w:p>
          <w:p w14:paraId="033B93DF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serves</w:t>
            </w:r>
          </w:p>
          <w:p w14:paraId="7FEB3D4E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serves</w:t>
            </w:r>
          </w:p>
          <w:p w14:paraId="555F344F" w14:textId="543560F1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serves or more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</w:tcPr>
          <w:p w14:paraId="2BC7C64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2 (21.67)</w:t>
            </w:r>
          </w:p>
          <w:p w14:paraId="2A0EC42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9 (41.25)</w:t>
            </w:r>
          </w:p>
          <w:p w14:paraId="1386BEC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19.58)</w:t>
            </w:r>
          </w:p>
          <w:p w14:paraId="335229F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10.83)</w:t>
            </w:r>
          </w:p>
          <w:p w14:paraId="40669882" w14:textId="721FE53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6.6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dashed" w:sz="4" w:space="0" w:color="auto"/>
            </w:tcBorders>
          </w:tcPr>
          <w:p w14:paraId="4F979EC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9.44)</w:t>
            </w:r>
          </w:p>
          <w:p w14:paraId="06B2B71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38.89)</w:t>
            </w:r>
          </w:p>
          <w:p w14:paraId="1126F12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8.52)</w:t>
            </w:r>
          </w:p>
          <w:p w14:paraId="1DFE526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3.89)</w:t>
            </w:r>
          </w:p>
          <w:p w14:paraId="3AF59CF3" w14:textId="40AC7FE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9.26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688E763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23.48)</w:t>
            </w:r>
          </w:p>
          <w:p w14:paraId="3C5B113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43.18)</w:t>
            </w:r>
          </w:p>
          <w:p w14:paraId="0CAFA1D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0.45)</w:t>
            </w:r>
          </w:p>
          <w:p w14:paraId="48E0F73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8.33)</w:t>
            </w:r>
          </w:p>
          <w:p w14:paraId="7B92FB6D" w14:textId="7979F79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4.55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nil"/>
            </w:tcBorders>
          </w:tcPr>
          <w:p w14:paraId="055AD07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15.32)</w:t>
            </w:r>
          </w:p>
          <w:p w14:paraId="07FCB10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45.05)</w:t>
            </w:r>
          </w:p>
          <w:p w14:paraId="0420828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22.52)</w:t>
            </w:r>
          </w:p>
          <w:p w14:paraId="6E3B7FB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1.71)</w:t>
            </w:r>
          </w:p>
          <w:p w14:paraId="2AF641C2" w14:textId="7B9F0B5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5.41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76F6A11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27.13)</w:t>
            </w:r>
          </w:p>
          <w:p w14:paraId="6E8ECCC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37.98)</w:t>
            </w:r>
          </w:p>
          <w:p w14:paraId="77534EB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17.05)</w:t>
            </w:r>
          </w:p>
          <w:p w14:paraId="51FF29D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0.08)</w:t>
            </w:r>
          </w:p>
          <w:p w14:paraId="730A8E62" w14:textId="44F48D2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7.75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right w:val="nil"/>
            </w:tcBorders>
          </w:tcPr>
          <w:p w14:paraId="6097978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4 (22.92)</w:t>
            </w:r>
          </w:p>
          <w:p w14:paraId="329D27C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9 (35.94)</w:t>
            </w:r>
          </w:p>
          <w:p w14:paraId="520BE24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20.83)</w:t>
            </w:r>
          </w:p>
          <w:p w14:paraId="2CF551C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12.50)</w:t>
            </w:r>
          </w:p>
          <w:p w14:paraId="0DFC0D20" w14:textId="5A4E324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7.81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right w:val="nil"/>
            </w:tcBorders>
          </w:tcPr>
          <w:p w14:paraId="4F5DAC8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15.22)</w:t>
            </w:r>
          </w:p>
          <w:p w14:paraId="57B0884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65.22)</w:t>
            </w:r>
          </w:p>
          <w:p w14:paraId="2A686EA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15.22)</w:t>
            </w:r>
          </w:p>
          <w:p w14:paraId="036996E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4D9D59D0" w14:textId="04CE98B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414AA6DE" w14:textId="288B6F4F" w:rsidTr="00665500">
        <w:trPr>
          <w:trHeight w:val="201"/>
          <w:jc w:val="center"/>
        </w:trPr>
        <w:tc>
          <w:tcPr>
            <w:tcW w:w="15761" w:type="dxa"/>
            <w:gridSpan w:val="8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839EF03" w14:textId="38A36E52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ich of these fruits do you usually eat? (select as many as relevant)</w:t>
            </w:r>
          </w:p>
        </w:tc>
      </w:tr>
      <w:tr w:rsidR="00665500" w:rsidRPr="00606CE8" w14:paraId="1650990E" w14:textId="3192FA3E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2D2FE238" w14:textId="6145D1A8" w:rsidR="00665500" w:rsidRPr="00606CE8" w:rsidRDefault="00665500" w:rsidP="00665500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Pome fruit (e.g. apples, pear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10650FE" w14:textId="18B51873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0 (82.64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0A5DE12A" w14:textId="7677AEBE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2 (84.40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4E93C746" w14:textId="6877AD5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8 (81.2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6FA4EACE" w14:textId="52423920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7 (85.84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72D4A361" w14:textId="51965BE3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3 (79.84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0E820E32" w14:textId="2E1198CC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2 (83.51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6E96E02E" w14:textId="741F9F2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78.26)</w:t>
            </w:r>
          </w:p>
        </w:tc>
      </w:tr>
      <w:tr w:rsidR="00665500" w:rsidRPr="00606CE8" w14:paraId="352534A8" w14:textId="2D2345BD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087AEF" w14:textId="62897E49" w:rsidR="00665500" w:rsidRPr="00606CE8" w:rsidRDefault="00665500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Citrus fruit (</w:t>
            </w:r>
            <w:proofErr w:type="spellStart"/>
            <w:r w:rsidRPr="00606CE8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e.g</w:t>
            </w:r>
            <w:proofErr w:type="spellEnd"/>
            <w:r w:rsidRPr="00606CE8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 xml:space="preserve"> oranges, mandarins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1760FAB8" w14:textId="366CDA4F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4 (88.43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7E7F1ACA" w14:textId="08FFD069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6 (88.07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6D33AF31" w14:textId="58EAF91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8 (88.7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72D4D5B8" w14:textId="496333AF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0 (88.50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6A17FBD6" w14:textId="7DC2A739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4 (88.37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4A0C1D92" w14:textId="7C297B39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3 (89.18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3D373568" w14:textId="5E6934D0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86.96)</w:t>
            </w:r>
          </w:p>
        </w:tc>
      </w:tr>
      <w:tr w:rsidR="00665500" w:rsidRPr="00606CE8" w14:paraId="58D25A29" w14:textId="0A08B725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E61C64" w14:textId="4782082A" w:rsidR="00665500" w:rsidRPr="00606CE8" w:rsidRDefault="00665500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Stone fruit (e.g. apricots, peaches, cherries, plums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37DBEB77" w14:textId="07A30545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7 (69.01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0AE5047B" w14:textId="140DD9E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5 (68.81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0EE9AAC5" w14:textId="726CF803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2 (69.17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3548F101" w14:textId="5973726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2 (63.7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4A5277FF" w14:textId="3CF938EE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73.64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56A17CEB" w14:textId="051BFA30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9 (71.65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0B66AA30" w14:textId="1D59C920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58.70)</w:t>
            </w:r>
          </w:p>
        </w:tc>
      </w:tr>
      <w:tr w:rsidR="00665500" w:rsidRPr="00606CE8" w14:paraId="2F67A30F" w14:textId="7C9B9933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7812915" w14:textId="687F889B" w:rsidR="00665500" w:rsidRPr="00606CE8" w:rsidRDefault="00665500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Tropical fruit (e.g. bananas, paw </w:t>
            </w:r>
            <w:proofErr w:type="spellStart"/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paw</w:t>
            </w:r>
            <w:proofErr w:type="spellEnd"/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, mangoes, pineapples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4111F04F" w14:textId="1AB66E78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3 (88.0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683CCCD4" w14:textId="63B8A884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87.16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7F8AE1D0" w14:textId="3E25AF43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8 (88.7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0E05F1FC" w14:textId="46C178F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7 (85.84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1521091F" w14:textId="074AEE48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6 (89.92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5FE8CC78" w14:textId="18858142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1 (88.14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78512858" w14:textId="54BC7008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89.13)</w:t>
            </w:r>
          </w:p>
        </w:tc>
      </w:tr>
      <w:tr w:rsidR="00665500" w:rsidRPr="00606CE8" w14:paraId="73ED3CC8" w14:textId="5C85AAAF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833A3C" w14:textId="03F9EC8A" w:rsidR="00665500" w:rsidRPr="00606CE8" w:rsidRDefault="00665500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Berries </w:t>
            </w:r>
            <w:r w:rsidR="00BB24F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D5DCC57" w14:textId="4539CD51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0 (57.85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0274F675" w14:textId="55866A4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3 (57.80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5C1F999B" w14:textId="20A7F512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7 (57.89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4354A481" w14:textId="66716DC2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8 (60.18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137C780" w14:textId="288C8A7D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2 (55.81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6A3616C7" w14:textId="5C22BF71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4 (63.92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0EF1D903" w14:textId="3C17386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32.61)</w:t>
            </w:r>
          </w:p>
        </w:tc>
      </w:tr>
      <w:tr w:rsidR="00665500" w:rsidRPr="00606CE8" w14:paraId="0186200E" w14:textId="6F1F0EF8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138A4F7" w14:textId="7906A24B" w:rsidR="00665500" w:rsidRPr="00606CE8" w:rsidRDefault="00665500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ther fruit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351D680E" w14:textId="7F92D90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4 (26.45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442DB023" w14:textId="3F9CB71D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4.77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27CAFA65" w14:textId="7A2997CB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7 (27.8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30F4B9B4" w14:textId="28B132CB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3.89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3784ED08" w14:textId="30F66CE4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7 (28.68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0EB27641" w14:textId="61DBA5E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6 (28.87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158E39DB" w14:textId="42786AA1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17.39)</w:t>
            </w:r>
          </w:p>
        </w:tc>
      </w:tr>
      <w:tr w:rsidR="00665500" w:rsidRPr="00606CE8" w14:paraId="64A63F63" w14:textId="0C4E407B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609F3F3C" w14:textId="1A88D418" w:rsidR="00665500" w:rsidRPr="00606CE8" w:rsidRDefault="00665500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eat fruit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single" w:sz="12" w:space="0" w:color="auto"/>
            </w:tcBorders>
          </w:tcPr>
          <w:p w14:paraId="5849D8AE" w14:textId="7E8A980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07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000000" w:themeColor="text1"/>
              <w:right w:val="dashed" w:sz="4" w:space="0" w:color="auto"/>
            </w:tcBorders>
          </w:tcPr>
          <w:p w14:paraId="240A7D07" w14:textId="25F7141E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83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000000" w:themeColor="text1"/>
              <w:right w:val="single" w:sz="12" w:space="0" w:color="auto"/>
            </w:tcBorders>
          </w:tcPr>
          <w:p w14:paraId="416B4C03" w14:textId="12CB9925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26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000000" w:themeColor="text1"/>
              <w:right w:val="nil"/>
            </w:tcBorders>
          </w:tcPr>
          <w:p w14:paraId="4C4FDA18" w14:textId="27BED68B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88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000000" w:themeColor="text1"/>
              <w:right w:val="single" w:sz="12" w:space="0" w:color="auto"/>
            </w:tcBorders>
          </w:tcPr>
          <w:p w14:paraId="2E6E9DBE" w14:textId="5F394B84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0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000000" w:themeColor="text1"/>
              <w:right w:val="nil"/>
            </w:tcBorders>
          </w:tcPr>
          <w:p w14:paraId="1D36EBA6" w14:textId="209F88EB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58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000000" w:themeColor="text1"/>
              <w:right w:val="nil"/>
            </w:tcBorders>
          </w:tcPr>
          <w:p w14:paraId="310C71D2" w14:textId="23545E7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463E9A18" w14:textId="4577558A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E195738" w14:textId="0FA22B3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often do you eat fruit (including freshly squeezed homemade juice)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="00B01741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,3</w:t>
            </w:r>
          </w:p>
        </w:tc>
      </w:tr>
      <w:tr w:rsidR="004D0515" w:rsidRPr="00606CE8" w14:paraId="33531310" w14:textId="7D33A8C7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7290D67" w14:textId="77777777" w:rsidR="004D0515" w:rsidRPr="00606CE8" w:rsidRDefault="004D0515" w:rsidP="00665500">
            <w:pPr>
              <w:keepLines/>
              <w:spacing w:line="288" w:lineRule="auto"/>
              <w:ind w:left="607" w:hanging="284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Every day or nearly every day</w:t>
            </w:r>
          </w:p>
          <w:p w14:paraId="0CF40EEC" w14:textId="77777777" w:rsidR="004D0515" w:rsidRPr="00606CE8" w:rsidRDefault="004D0515" w:rsidP="00665500">
            <w:pPr>
              <w:keepLines/>
              <w:spacing w:line="288" w:lineRule="auto"/>
              <w:ind w:left="607" w:hanging="284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A few times a week</w:t>
            </w:r>
          </w:p>
          <w:p w14:paraId="09ED39CC" w14:textId="77777777" w:rsidR="004D0515" w:rsidRPr="00606CE8" w:rsidRDefault="004D0515" w:rsidP="00665500">
            <w:pPr>
              <w:keepLines/>
              <w:spacing w:line="288" w:lineRule="auto"/>
              <w:ind w:left="607" w:hanging="284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week</w:t>
            </w:r>
          </w:p>
          <w:p w14:paraId="6CCEF437" w14:textId="77777777" w:rsidR="004D0515" w:rsidRPr="00606CE8" w:rsidRDefault="004D0515" w:rsidP="00665500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fortnight</w:t>
            </w:r>
          </w:p>
          <w:p w14:paraId="1464CD52" w14:textId="77777777" w:rsidR="004D0515" w:rsidRPr="00606CE8" w:rsidRDefault="004D0515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Once a month</w:t>
            </w:r>
          </w:p>
          <w:p w14:paraId="0196B3DF" w14:textId="24E62180" w:rsidR="004D0515" w:rsidRPr="00606CE8" w:rsidRDefault="004D0515" w:rsidP="00665500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eat fruit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</w:tcPr>
          <w:p w14:paraId="64719CE8" w14:textId="4EE33D91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05 (43.75)</w:t>
            </w:r>
          </w:p>
          <w:p w14:paraId="759D5B47" w14:textId="62811FB8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4 (43.33)</w:t>
            </w:r>
          </w:p>
          <w:p w14:paraId="30C39B52" w14:textId="2C4842D2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8.33)</w:t>
            </w:r>
          </w:p>
          <w:p w14:paraId="5B2A5B40" w14:textId="2C931777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1.67)</w:t>
            </w:r>
          </w:p>
          <w:p w14:paraId="59E645F8" w14:textId="77777777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 (0.83)</w:t>
            </w:r>
          </w:p>
          <w:p w14:paraId="0D7F286A" w14:textId="0B7BDD1A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0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dashed" w:sz="4" w:space="0" w:color="auto"/>
            </w:tcBorders>
          </w:tcPr>
          <w:p w14:paraId="58DEB689" w14:textId="1E85A7FC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0 (36.70)</w:t>
            </w:r>
          </w:p>
          <w:p w14:paraId="730D9AE1" w14:textId="7A9A1E06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3 (48.62)</w:t>
            </w:r>
          </w:p>
          <w:p w14:paraId="6BFBA644" w14:textId="2E6123B9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10.09)</w:t>
            </w:r>
          </w:p>
          <w:p w14:paraId="30267AB6" w14:textId="3A00043C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75)</w:t>
            </w:r>
          </w:p>
          <w:p w14:paraId="3ABBA974" w14:textId="77777777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0 (0.00)</w:t>
            </w:r>
          </w:p>
          <w:p w14:paraId="623E190A" w14:textId="78883E74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83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19D1DF21" w14:textId="56775CFF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65 (49.62)</w:t>
            </w:r>
          </w:p>
          <w:p w14:paraId="2369C790" w14:textId="06EB1C7C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1 (38.93)</w:t>
            </w:r>
          </w:p>
          <w:p w14:paraId="2C19993C" w14:textId="4112DB77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6.87)</w:t>
            </w:r>
          </w:p>
          <w:p w14:paraId="6D1855EE" w14:textId="6ABA9512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76)</w:t>
            </w:r>
          </w:p>
          <w:p w14:paraId="51BF8AF9" w14:textId="6C346031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 (1.53)</w:t>
            </w:r>
          </w:p>
          <w:p w14:paraId="03537242" w14:textId="7A5F6F56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29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nil"/>
            </w:tcBorders>
          </w:tcPr>
          <w:p w14:paraId="65A13668" w14:textId="4D13DD75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2 (37.50)</w:t>
            </w:r>
          </w:p>
          <w:p w14:paraId="74B13135" w14:textId="3F85256E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44.64)</w:t>
            </w:r>
          </w:p>
          <w:p w14:paraId="4CB9C101" w14:textId="67A742D9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3.39)</w:t>
            </w:r>
          </w:p>
          <w:p w14:paraId="0D2E1BDB" w14:textId="5EACCF2D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79)</w:t>
            </w:r>
          </w:p>
          <w:p w14:paraId="551BD6E0" w14:textId="77777777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 (1.79)</w:t>
            </w:r>
          </w:p>
          <w:p w14:paraId="433D1529" w14:textId="705FAB33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89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3306717D" w14:textId="22A28584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63 (49.22)</w:t>
            </w:r>
          </w:p>
          <w:p w14:paraId="193C92AB" w14:textId="055096AA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42.19)</w:t>
            </w:r>
          </w:p>
          <w:p w14:paraId="43D35DD2" w14:textId="095340D5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3.91)</w:t>
            </w:r>
          </w:p>
          <w:p w14:paraId="1EC327DE" w14:textId="2EE4578F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56)</w:t>
            </w:r>
          </w:p>
          <w:p w14:paraId="5C1F2BE1" w14:textId="77777777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0 (0.00)</w:t>
            </w:r>
          </w:p>
          <w:p w14:paraId="2222E9F3" w14:textId="6C3DF453" w:rsidR="004D0515" w:rsidRPr="00606CE8" w:rsidRDefault="004D0515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right w:val="nil"/>
            </w:tcBorders>
          </w:tcPr>
          <w:p w14:paraId="694EA9E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78 (40.63)</w:t>
            </w:r>
          </w:p>
          <w:p w14:paraId="09D9E28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6 (44.79)</w:t>
            </w:r>
          </w:p>
          <w:p w14:paraId="06D54C4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0.42)</w:t>
            </w:r>
          </w:p>
          <w:p w14:paraId="3FDC592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04)</w:t>
            </w:r>
          </w:p>
          <w:p w14:paraId="0355BFD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 (0.52)</w:t>
            </w:r>
          </w:p>
          <w:p w14:paraId="47DEB178" w14:textId="0BAE0A5B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60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right w:val="nil"/>
            </w:tcBorders>
          </w:tcPr>
          <w:p w14:paraId="1F367A7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6 (56.52)</w:t>
            </w:r>
          </w:p>
          <w:p w14:paraId="0803D92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36.96)</w:t>
            </w:r>
          </w:p>
          <w:p w14:paraId="16AF96E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693DB41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7F321CA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 (2.17)</w:t>
            </w:r>
          </w:p>
          <w:p w14:paraId="41DEC54A" w14:textId="40825E7B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191EE2DE" w14:textId="1A439069" w:rsidTr="00665500">
        <w:trPr>
          <w:jc w:val="center"/>
        </w:trPr>
        <w:tc>
          <w:tcPr>
            <w:tcW w:w="15761" w:type="dxa"/>
            <w:gridSpan w:val="8"/>
            <w:tcBorders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2D07CE88" w14:textId="03AE9EEB" w:rsidR="00665500" w:rsidRPr="00606CE8" w:rsidRDefault="00665500" w:rsidP="006567A7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When you eat fruit, how much do you usually eat?</w:t>
            </w:r>
          </w:p>
        </w:tc>
      </w:tr>
      <w:tr w:rsidR="004D0515" w:rsidRPr="00606CE8" w14:paraId="05FB7F42" w14:textId="1F8B0EB3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right w:val="nil"/>
            </w:tcBorders>
          </w:tcPr>
          <w:p w14:paraId="4BAAC35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serve or less</w:t>
            </w:r>
          </w:p>
          <w:p w14:paraId="7114B19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serves</w:t>
            </w:r>
          </w:p>
          <w:p w14:paraId="41EE485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serves</w:t>
            </w:r>
          </w:p>
          <w:p w14:paraId="6D5A4B48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serves</w:t>
            </w:r>
          </w:p>
          <w:p w14:paraId="19150B07" w14:textId="3C06F7E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serves or more</w:t>
            </w:r>
          </w:p>
        </w:tc>
        <w:tc>
          <w:tcPr>
            <w:tcW w:w="1276" w:type="dxa"/>
            <w:tcBorders>
              <w:top w:val="nil"/>
              <w:left w:val="nil"/>
              <w:right w:val="single" w:sz="12" w:space="0" w:color="auto"/>
            </w:tcBorders>
          </w:tcPr>
          <w:p w14:paraId="28CD441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0 (29.79)</w:t>
            </w:r>
          </w:p>
          <w:p w14:paraId="65BA9B8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9 (50.64)</w:t>
            </w:r>
          </w:p>
          <w:p w14:paraId="42ED23B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12.77)</w:t>
            </w:r>
          </w:p>
          <w:p w14:paraId="1E81157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5.53)</w:t>
            </w:r>
          </w:p>
          <w:p w14:paraId="5754D6D8" w14:textId="5921C0E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1.2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dashed" w:sz="4" w:space="0" w:color="auto"/>
            </w:tcBorders>
          </w:tcPr>
          <w:p w14:paraId="7455ED4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26.17)</w:t>
            </w:r>
          </w:p>
          <w:p w14:paraId="1F7D245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53.27)</w:t>
            </w:r>
          </w:p>
          <w:p w14:paraId="1EE7421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3.08)</w:t>
            </w:r>
          </w:p>
          <w:p w14:paraId="28E05B0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6.54)</w:t>
            </w:r>
          </w:p>
          <w:p w14:paraId="6CC30B5C" w14:textId="4211FFF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93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14E969E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32.81)</w:t>
            </w:r>
          </w:p>
          <w:p w14:paraId="5990787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2 (48.44)</w:t>
            </w:r>
          </w:p>
          <w:p w14:paraId="166B4EB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2.50)</w:t>
            </w:r>
          </w:p>
          <w:p w14:paraId="2DB8A81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4.69)</w:t>
            </w:r>
          </w:p>
          <w:p w14:paraId="1197C209" w14:textId="2016394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56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right w:val="nil"/>
            </w:tcBorders>
          </w:tcPr>
          <w:p w14:paraId="5C58E0B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31.53)</w:t>
            </w:r>
          </w:p>
          <w:p w14:paraId="58B1B58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6 (50.45)</w:t>
            </w:r>
          </w:p>
          <w:p w14:paraId="348DEF3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2.61)</w:t>
            </w:r>
          </w:p>
          <w:p w14:paraId="441EA51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60)</w:t>
            </w:r>
          </w:p>
          <w:p w14:paraId="49708E79" w14:textId="66AF245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80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right w:val="single" w:sz="12" w:space="0" w:color="auto"/>
            </w:tcBorders>
          </w:tcPr>
          <w:p w14:paraId="35CE2F9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28.23)</w:t>
            </w:r>
          </w:p>
          <w:p w14:paraId="4203FB9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3 (50.81)</w:t>
            </w:r>
          </w:p>
          <w:p w14:paraId="2DD7738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2.90)</w:t>
            </w:r>
          </w:p>
          <w:p w14:paraId="3D77A0D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7.26)</w:t>
            </w:r>
          </w:p>
          <w:p w14:paraId="4E633848" w14:textId="316224A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81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right w:val="nil"/>
            </w:tcBorders>
          </w:tcPr>
          <w:p w14:paraId="0A4E042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8 (31.02)</w:t>
            </w:r>
          </w:p>
          <w:p w14:paraId="6E02FC2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1 (48.66)</w:t>
            </w:r>
          </w:p>
          <w:p w14:paraId="03903AC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3.37)</w:t>
            </w:r>
          </w:p>
          <w:p w14:paraId="4F2C09F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5.35)</w:t>
            </w:r>
          </w:p>
          <w:p w14:paraId="6E583EA9" w14:textId="6786ED25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1.60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right w:val="nil"/>
            </w:tcBorders>
          </w:tcPr>
          <w:p w14:paraId="208A916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23.91)</w:t>
            </w:r>
          </w:p>
          <w:p w14:paraId="7EF842C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58.70)</w:t>
            </w:r>
          </w:p>
          <w:p w14:paraId="1527A96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  <w:p w14:paraId="2D99F8A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52)</w:t>
            </w:r>
          </w:p>
          <w:p w14:paraId="34BFB3F5" w14:textId="06E4252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3ED0124A" w14:textId="39678A0F" w:rsidTr="00665500">
        <w:trPr>
          <w:jc w:val="center"/>
        </w:trPr>
        <w:tc>
          <w:tcPr>
            <w:tcW w:w="15761" w:type="dxa"/>
            <w:gridSpan w:val="8"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42822F0" w14:textId="5DA29B5A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often do you usually drink sugar sweetened drinks like soft drink, fruit drinks, added sugar fruit juice, cordials or sport drinks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4D0515" w:rsidRPr="00606CE8" w14:paraId="2AFFEFFF" w14:textId="22D12196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52DD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Every day or nearly every day</w:t>
            </w:r>
          </w:p>
          <w:p w14:paraId="4D7DA281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A few times a week</w:t>
            </w:r>
          </w:p>
          <w:p w14:paraId="67D00DDF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week</w:t>
            </w:r>
          </w:p>
          <w:p w14:paraId="33B10A24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fortnight</w:t>
            </w:r>
          </w:p>
          <w:p w14:paraId="09CE5E9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month</w:t>
            </w:r>
          </w:p>
          <w:p w14:paraId="4F3E1660" w14:textId="2FC581FD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drink sugar sweetened drin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6F0702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2 (55.46)</w:t>
            </w:r>
          </w:p>
          <w:p w14:paraId="610B701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22.69)</w:t>
            </w:r>
          </w:p>
          <w:p w14:paraId="0ED8201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7.56)</w:t>
            </w:r>
          </w:p>
          <w:p w14:paraId="1453BDE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3.78)</w:t>
            </w:r>
          </w:p>
          <w:p w14:paraId="6BA89BC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10)</w:t>
            </w:r>
          </w:p>
          <w:p w14:paraId="1BED4EF2" w14:textId="3E6C49B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8.4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13E2ED7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2 (57.94)</w:t>
            </w:r>
          </w:p>
          <w:p w14:paraId="03BC0E8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20.56)</w:t>
            </w:r>
          </w:p>
          <w:p w14:paraId="6086EC6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7.48)</w:t>
            </w:r>
          </w:p>
          <w:p w14:paraId="3328C3B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67)</w:t>
            </w:r>
          </w:p>
          <w:p w14:paraId="3DE97DE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87)</w:t>
            </w:r>
          </w:p>
          <w:p w14:paraId="79FA6D3B" w14:textId="418FDDC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7.48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27EA53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0 (53.44)</w:t>
            </w:r>
          </w:p>
          <w:p w14:paraId="1F95EBE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4.43)</w:t>
            </w:r>
          </w:p>
          <w:p w14:paraId="5588C9F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7.63)</w:t>
            </w:r>
          </w:p>
          <w:p w14:paraId="7BB93E5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05)</w:t>
            </w:r>
          </w:p>
          <w:p w14:paraId="0C9A0E4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29)</w:t>
            </w:r>
          </w:p>
          <w:p w14:paraId="173D700A" w14:textId="0D22EFA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9.16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6B96ED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5 (68.81)</w:t>
            </w:r>
          </w:p>
          <w:p w14:paraId="62DD176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1.10)</w:t>
            </w:r>
          </w:p>
          <w:p w14:paraId="56D87FB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67)</w:t>
            </w:r>
          </w:p>
          <w:p w14:paraId="4AA8AED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75)</w:t>
            </w:r>
          </w:p>
          <w:p w14:paraId="4448C87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92)</w:t>
            </w:r>
          </w:p>
          <w:p w14:paraId="3409242E" w14:textId="373EA2C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75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6DD31B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44.19)</w:t>
            </w:r>
          </w:p>
          <w:p w14:paraId="7EC8E3B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24.03)</w:t>
            </w:r>
          </w:p>
          <w:p w14:paraId="7BD5B49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0.85)</w:t>
            </w:r>
          </w:p>
          <w:p w14:paraId="507D99C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4.65)</w:t>
            </w:r>
          </w:p>
          <w:p w14:paraId="7D809B6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0)</w:t>
            </w:r>
          </w:p>
          <w:p w14:paraId="161E0A8D" w14:textId="49D6251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13.18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408A10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8 (56.54)</w:t>
            </w:r>
          </w:p>
          <w:p w14:paraId="7A157AC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23.56)</w:t>
            </w:r>
          </w:p>
          <w:p w14:paraId="251509B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7.85)</w:t>
            </w:r>
          </w:p>
          <w:p w14:paraId="3322025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3.14)</w:t>
            </w:r>
          </w:p>
          <w:p w14:paraId="3AC106D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05)</w:t>
            </w:r>
          </w:p>
          <w:p w14:paraId="4F29C531" w14:textId="1A315A21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7.85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6A48AD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53.33)</w:t>
            </w:r>
          </w:p>
          <w:p w14:paraId="016E83D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20.00)</w:t>
            </w:r>
          </w:p>
          <w:p w14:paraId="07C58C8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44)</w:t>
            </w:r>
          </w:p>
          <w:p w14:paraId="40ABF4D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44)</w:t>
            </w:r>
          </w:p>
          <w:p w14:paraId="1FDC1E5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67)</w:t>
            </w:r>
          </w:p>
          <w:p w14:paraId="4C024D82" w14:textId="5A844C3D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1.11)</w:t>
            </w:r>
          </w:p>
        </w:tc>
      </w:tr>
      <w:tr w:rsidR="00665500" w:rsidRPr="00606CE8" w14:paraId="7E19484C" w14:textId="0F646226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9161131" w14:textId="783772E1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uch do you usually drink?</w:t>
            </w:r>
          </w:p>
        </w:tc>
      </w:tr>
      <w:tr w:rsidR="004D0515" w:rsidRPr="00606CE8" w14:paraId="33021C04" w14:textId="7E9E3FEA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DDD59" w14:textId="17E30B05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.5 serve or less</w:t>
            </w:r>
          </w:p>
          <w:p w14:paraId="390AB859" w14:textId="29EF57A2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.5 to 1 serve</w:t>
            </w:r>
          </w:p>
          <w:p w14:paraId="063B38B8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1.5 serves</w:t>
            </w:r>
          </w:p>
          <w:p w14:paraId="0735891F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.5 to 2 serves</w:t>
            </w:r>
          </w:p>
          <w:p w14:paraId="1CF2194E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to 2.5 serves</w:t>
            </w:r>
          </w:p>
          <w:p w14:paraId="199CDD8F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.5 to 3 serves</w:t>
            </w:r>
          </w:p>
          <w:p w14:paraId="700561A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to 5 serves</w:t>
            </w:r>
          </w:p>
          <w:p w14:paraId="7CEE32D7" w14:textId="5FD37A16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serves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4B8910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46)</w:t>
            </w:r>
          </w:p>
          <w:p w14:paraId="079FDF1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12.44)</w:t>
            </w:r>
          </w:p>
          <w:p w14:paraId="1B3EDF6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8 (17.51)</w:t>
            </w:r>
          </w:p>
          <w:p w14:paraId="560E69E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13.82)</w:t>
            </w:r>
          </w:p>
          <w:p w14:paraId="0200E4A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10.14)</w:t>
            </w:r>
          </w:p>
          <w:p w14:paraId="7750EDE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7.37)</w:t>
            </w:r>
          </w:p>
          <w:p w14:paraId="76C38DD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17.97)</w:t>
            </w:r>
          </w:p>
          <w:p w14:paraId="5921581E" w14:textId="4725304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4 (20.2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42D610C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294E1F3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2.12)</w:t>
            </w:r>
          </w:p>
          <w:p w14:paraId="3510966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22.22)</w:t>
            </w:r>
          </w:p>
          <w:p w14:paraId="5866352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11.11)</w:t>
            </w:r>
          </w:p>
          <w:p w14:paraId="6411BCD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6.06)</w:t>
            </w:r>
          </w:p>
          <w:p w14:paraId="178622E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9.09)</w:t>
            </w:r>
          </w:p>
          <w:p w14:paraId="0FF5C47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8.18)</w:t>
            </w:r>
          </w:p>
          <w:p w14:paraId="6F3E5408" w14:textId="6280080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21.2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919092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85)</w:t>
            </w:r>
          </w:p>
          <w:p w14:paraId="308199C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2.71)</w:t>
            </w:r>
          </w:p>
          <w:p w14:paraId="76F4408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3.56)</w:t>
            </w:r>
          </w:p>
          <w:p w14:paraId="135B61F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6.10)</w:t>
            </w:r>
          </w:p>
          <w:p w14:paraId="33CA172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3.56)</w:t>
            </w:r>
          </w:p>
          <w:p w14:paraId="6AE5EAA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5.93)</w:t>
            </w:r>
          </w:p>
          <w:p w14:paraId="11682C8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7.80)</w:t>
            </w:r>
          </w:p>
          <w:p w14:paraId="452AAEA4" w14:textId="6481673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19.49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A2F506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542B999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10.48)</w:t>
            </w:r>
          </w:p>
          <w:p w14:paraId="27B0157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4.29)</w:t>
            </w:r>
          </w:p>
          <w:p w14:paraId="2934476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4.29)</w:t>
            </w:r>
          </w:p>
          <w:p w14:paraId="55A3233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43)</w:t>
            </w:r>
          </w:p>
          <w:p w14:paraId="6E8AB9B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6.67)</w:t>
            </w:r>
          </w:p>
          <w:p w14:paraId="5B02846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8.10)</w:t>
            </w:r>
          </w:p>
          <w:p w14:paraId="117AAD9C" w14:textId="0A9F549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24.76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219B66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89)</w:t>
            </w:r>
          </w:p>
          <w:p w14:paraId="1F77E3B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29)</w:t>
            </w:r>
          </w:p>
          <w:p w14:paraId="5567A9D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0.54)</w:t>
            </w:r>
          </w:p>
          <w:p w14:paraId="04EB661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3.39)</w:t>
            </w:r>
          </w:p>
          <w:p w14:paraId="55B830A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8.93)</w:t>
            </w:r>
          </w:p>
          <w:p w14:paraId="1630897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8.04)</w:t>
            </w:r>
          </w:p>
          <w:p w14:paraId="5F1720B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7.86)</w:t>
            </w:r>
          </w:p>
          <w:p w14:paraId="2A62FFF5" w14:textId="154E7E3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6.07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092737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57)</w:t>
            </w:r>
          </w:p>
          <w:p w14:paraId="3D6505E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1.43)</w:t>
            </w:r>
          </w:p>
          <w:p w14:paraId="67A169F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17.71)</w:t>
            </w:r>
          </w:p>
          <w:p w14:paraId="366B98F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4.29)</w:t>
            </w:r>
          </w:p>
          <w:p w14:paraId="58D7892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0.86)</w:t>
            </w:r>
          </w:p>
          <w:p w14:paraId="5FB5861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8.00)</w:t>
            </w:r>
          </w:p>
          <w:p w14:paraId="51E51F6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17.71)</w:t>
            </w:r>
          </w:p>
          <w:p w14:paraId="4F2398B2" w14:textId="5DF29B7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19.43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AE48FD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6D6E35D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5.00)</w:t>
            </w:r>
          </w:p>
          <w:p w14:paraId="38146F0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5.00)</w:t>
            </w:r>
          </w:p>
          <w:p w14:paraId="02F4CF3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2.50)</w:t>
            </w:r>
          </w:p>
          <w:p w14:paraId="04BF33A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7.50)</w:t>
            </w:r>
          </w:p>
          <w:p w14:paraId="362C3A2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5.00)</w:t>
            </w:r>
          </w:p>
          <w:p w14:paraId="59BF970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20.00)</w:t>
            </w:r>
          </w:p>
          <w:p w14:paraId="18070047" w14:textId="261243FC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25.00)</w:t>
            </w:r>
          </w:p>
        </w:tc>
      </w:tr>
      <w:tr w:rsidR="00665500" w:rsidRPr="00606CE8" w14:paraId="2488580E" w14:textId="5FA25877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228C1AB" w14:textId="1493D34C" w:rsidR="00665500" w:rsidRPr="00606CE8" w:rsidRDefault="00665500" w:rsidP="004D0515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often do you usually drink flavoured milk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4D0515" w:rsidRPr="00606CE8" w14:paraId="63ACE9EC" w14:textId="209AA14D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836EC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Every day or nearly every day</w:t>
            </w:r>
          </w:p>
          <w:p w14:paraId="712FE1C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A few times a week</w:t>
            </w:r>
          </w:p>
          <w:p w14:paraId="54F5C4FE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week</w:t>
            </w:r>
          </w:p>
          <w:p w14:paraId="7393308B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fortnight</w:t>
            </w:r>
          </w:p>
          <w:p w14:paraId="70BA3064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month</w:t>
            </w:r>
          </w:p>
          <w:p w14:paraId="17C42431" w14:textId="4C569671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drink flavoured mil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36D1B2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4 (18.26)</w:t>
            </w:r>
          </w:p>
          <w:p w14:paraId="7BB67F5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22.41)</w:t>
            </w:r>
          </w:p>
          <w:p w14:paraId="233F982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16.18)</w:t>
            </w:r>
          </w:p>
          <w:p w14:paraId="59BCD38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4.56)</w:t>
            </w:r>
          </w:p>
          <w:p w14:paraId="3C0BC73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7.88)</w:t>
            </w:r>
          </w:p>
          <w:p w14:paraId="5AAD38C0" w14:textId="2AE5AB3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4 (30.71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0B732AD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22.94)</w:t>
            </w:r>
          </w:p>
          <w:p w14:paraId="5C3E458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22.02)</w:t>
            </w:r>
          </w:p>
          <w:p w14:paraId="5BFE2F5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68)</w:t>
            </w:r>
          </w:p>
          <w:p w14:paraId="416A507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67)</w:t>
            </w:r>
          </w:p>
          <w:p w14:paraId="269E438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59)</w:t>
            </w:r>
          </w:p>
          <w:p w14:paraId="42670C7F" w14:textId="2092029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32.1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C30381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4.39)</w:t>
            </w:r>
          </w:p>
          <w:p w14:paraId="70E52A7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22.73)</w:t>
            </w:r>
          </w:p>
          <w:p w14:paraId="229AFC1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17.42)</w:t>
            </w:r>
          </w:p>
          <w:p w14:paraId="2EC59E5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5.30)</w:t>
            </w:r>
          </w:p>
          <w:p w14:paraId="6E58ABA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0.61)</w:t>
            </w:r>
          </w:p>
          <w:p w14:paraId="06572973" w14:textId="5ABEE28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29.55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7ADBD4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22.32)</w:t>
            </w:r>
          </w:p>
          <w:p w14:paraId="2F43EFF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22.32)</w:t>
            </w:r>
          </w:p>
          <w:p w14:paraId="5C59AB0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19.64)</w:t>
            </w:r>
          </w:p>
          <w:p w14:paraId="7702EC4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7.14)</w:t>
            </w:r>
          </w:p>
          <w:p w14:paraId="462F5D9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8.04)</w:t>
            </w:r>
          </w:p>
          <w:p w14:paraId="58DDD4ED" w14:textId="22268F8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0.54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7D2CA5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4.73)</w:t>
            </w:r>
          </w:p>
          <w:p w14:paraId="1CAA87C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2.48)</w:t>
            </w:r>
          </w:p>
          <w:p w14:paraId="55280BB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13.18)</w:t>
            </w:r>
          </w:p>
          <w:p w14:paraId="7C56B30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33)</w:t>
            </w:r>
          </w:p>
          <w:p w14:paraId="251E6F2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7.75)</w:t>
            </w:r>
          </w:p>
          <w:p w14:paraId="513E721F" w14:textId="1B9A145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1 (39.5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3DA93F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20.21)</w:t>
            </w:r>
          </w:p>
          <w:p w14:paraId="236A57E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4 (22.80)</w:t>
            </w:r>
          </w:p>
          <w:p w14:paraId="41B9DF4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14.51)</w:t>
            </w:r>
          </w:p>
          <w:p w14:paraId="12B680E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4.15)</w:t>
            </w:r>
          </w:p>
          <w:p w14:paraId="7E7BF1E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8.81)</w:t>
            </w:r>
          </w:p>
          <w:p w14:paraId="4DCE483B" w14:textId="73FC693C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29.53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DA5982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  <w:p w14:paraId="34C9DE5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19.57)</w:t>
            </w:r>
          </w:p>
          <w:p w14:paraId="3F646E5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23.91)</w:t>
            </w:r>
          </w:p>
          <w:p w14:paraId="0AEA410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52)</w:t>
            </w:r>
          </w:p>
          <w:p w14:paraId="57CC495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672ADB44" w14:textId="5327164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34.78)</w:t>
            </w:r>
          </w:p>
        </w:tc>
      </w:tr>
      <w:tr w:rsidR="00665500" w:rsidRPr="00606CE8" w14:paraId="589EB8FC" w14:textId="722AA6CD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94E0446" w14:textId="1AD8B57D" w:rsidR="00665500" w:rsidRPr="00606CE8" w:rsidRDefault="00665500" w:rsidP="00665500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often do you usually have cheese or yoghurt?</w:t>
            </w:r>
          </w:p>
        </w:tc>
      </w:tr>
      <w:tr w:rsidR="004D0515" w:rsidRPr="00606CE8" w14:paraId="38C6904C" w14:textId="7106F0BB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0510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Every day or nearly every day</w:t>
            </w:r>
          </w:p>
          <w:p w14:paraId="653F299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A few times a week</w:t>
            </w:r>
          </w:p>
          <w:p w14:paraId="432BDD46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Once a week</w:t>
            </w:r>
          </w:p>
          <w:p w14:paraId="04D4A89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fortnight</w:t>
            </w:r>
          </w:p>
          <w:p w14:paraId="6D545A61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month</w:t>
            </w:r>
          </w:p>
          <w:p w14:paraId="272BF2D7" w14:textId="5B81BEBF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usually eat cheese or yoghu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C23322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83 (34.44)</w:t>
            </w:r>
          </w:p>
          <w:p w14:paraId="0D474EB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4 (39.00)</w:t>
            </w:r>
          </w:p>
          <w:p w14:paraId="03A2BE5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7 (11.20)</w:t>
            </w:r>
          </w:p>
          <w:p w14:paraId="156BA6A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4.56)</w:t>
            </w:r>
          </w:p>
          <w:p w14:paraId="5DE5393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3.32)</w:t>
            </w:r>
          </w:p>
          <w:p w14:paraId="5C0FF6D9" w14:textId="3DD1106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7.4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6760F4C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6 (33.03)</w:t>
            </w:r>
          </w:p>
          <w:p w14:paraId="0D9C017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36.70)</w:t>
            </w:r>
          </w:p>
          <w:p w14:paraId="34F1E7E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2 (11.01)</w:t>
            </w:r>
          </w:p>
          <w:p w14:paraId="3F5AA4C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59)</w:t>
            </w:r>
          </w:p>
          <w:p w14:paraId="136FEC3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67)</w:t>
            </w:r>
          </w:p>
          <w:p w14:paraId="6B7DCD61" w14:textId="47C5BAD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0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761925C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7 (35.61)</w:t>
            </w:r>
          </w:p>
          <w:p w14:paraId="3DCB51B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40.91)</w:t>
            </w:r>
          </w:p>
          <w:p w14:paraId="3C0B585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5 (11.36)</w:t>
            </w:r>
          </w:p>
          <w:p w14:paraId="1A47C5B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4.55)</w:t>
            </w:r>
          </w:p>
          <w:p w14:paraId="4E77B57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03)</w:t>
            </w:r>
          </w:p>
          <w:p w14:paraId="543CE751" w14:textId="617AAAB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4.55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0DF1FC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5 (31.25)</w:t>
            </w:r>
          </w:p>
          <w:p w14:paraId="2AD25CF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40.18)</w:t>
            </w:r>
          </w:p>
          <w:p w14:paraId="6344995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5 (13.39)</w:t>
            </w:r>
          </w:p>
          <w:p w14:paraId="59BB67E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57)</w:t>
            </w:r>
          </w:p>
          <w:p w14:paraId="058D3BA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57)</w:t>
            </w:r>
          </w:p>
          <w:p w14:paraId="3F82E99D" w14:textId="1636DE8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8.04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5D6457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8 (37.21)</w:t>
            </w:r>
          </w:p>
          <w:p w14:paraId="6832EAF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37.98)</w:t>
            </w:r>
          </w:p>
          <w:p w14:paraId="046D340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2 (9.30)</w:t>
            </w:r>
          </w:p>
          <w:p w14:paraId="6C7143F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5.43)</w:t>
            </w:r>
          </w:p>
          <w:p w14:paraId="50490B4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0)</w:t>
            </w:r>
          </w:p>
          <w:p w14:paraId="1C49080D" w14:textId="1D42BDF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6.98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01B486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70 (36.27)</w:t>
            </w:r>
          </w:p>
          <w:p w14:paraId="41B4B92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4 (38.34)</w:t>
            </w:r>
          </w:p>
          <w:p w14:paraId="4D30206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2 (11.40)</w:t>
            </w:r>
          </w:p>
          <w:p w14:paraId="4A57E65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4.66)</w:t>
            </w:r>
          </w:p>
          <w:p w14:paraId="292C3FB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3.11)</w:t>
            </w:r>
          </w:p>
          <w:p w14:paraId="6FFEED77" w14:textId="219449F6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6.22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C2C9CD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2 (26.09)</w:t>
            </w:r>
          </w:p>
          <w:p w14:paraId="568AA03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41.30)</w:t>
            </w:r>
          </w:p>
          <w:p w14:paraId="1F31B81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5 (10.87)</w:t>
            </w:r>
          </w:p>
          <w:p w14:paraId="5170678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60418F9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324E2714" w14:textId="4E2DBDD6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3.04)</w:t>
            </w:r>
          </w:p>
        </w:tc>
      </w:tr>
      <w:tr w:rsidR="00665500" w:rsidRPr="00606CE8" w14:paraId="600BA9E4" w14:textId="7B3DE887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10E8113" w14:textId="21729BE4" w:rsidR="00665500" w:rsidRPr="00606CE8" w:rsidRDefault="00665500" w:rsidP="00C630EA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 xml:space="preserve">If you have yoghurt, is it usually sweetened or unsweetened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="00CE72A0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,3</w:t>
            </w:r>
          </w:p>
        </w:tc>
      </w:tr>
      <w:tr w:rsidR="004D0515" w:rsidRPr="00606CE8" w14:paraId="0D4B7442" w14:textId="747A7D75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6E4E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Sweetened/flavoured (vanilla-flavoured)</w:t>
            </w:r>
          </w:p>
          <w:p w14:paraId="6BA163FC" w14:textId="497D7ADE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Unsweetened/pl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F3C101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5 (68.18)</w:t>
            </w:r>
          </w:p>
          <w:p w14:paraId="29859AE8" w14:textId="6E41F5E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31.8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77DA062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63.49)</w:t>
            </w:r>
          </w:p>
          <w:p w14:paraId="0594808A" w14:textId="022A671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36.5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58ACFB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5 (71.43)</w:t>
            </w:r>
          </w:p>
          <w:p w14:paraId="2D13E1D6" w14:textId="494F201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28.5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B51271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0 (76.92)</w:t>
            </w:r>
          </w:p>
          <w:p w14:paraId="6ECB8EF4" w14:textId="3354ECC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23.08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7982564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59.21)</w:t>
            </w:r>
          </w:p>
          <w:p w14:paraId="12381A09" w14:textId="1835CAE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40.79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2CC7E1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3 (72.09)</w:t>
            </w:r>
          </w:p>
          <w:p w14:paraId="74D812A2" w14:textId="3A0E8A88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27.91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7E4DA1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50.00)</w:t>
            </w:r>
          </w:p>
          <w:p w14:paraId="1A2BDD41" w14:textId="31906E44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50.00)</w:t>
            </w:r>
          </w:p>
        </w:tc>
      </w:tr>
      <w:tr w:rsidR="00665500" w:rsidRPr="00606CE8" w14:paraId="24DE28DB" w14:textId="1FD3C1E2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9C1C894" w14:textId="4FBA9917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Do you drink plain milk nearly every day (includes milk added with cereal)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4D0515" w:rsidRPr="00606CE8" w14:paraId="50D727ED" w14:textId="3A38A890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C2EB5" w14:textId="0498A52F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Just in tea/coffee</w:t>
            </w:r>
          </w:p>
          <w:p w14:paraId="6095AF2B" w14:textId="4383A275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14:paraId="014E0744" w14:textId="6F059DDD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020BD7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8 (15.77)</w:t>
            </w:r>
          </w:p>
          <w:p w14:paraId="0311B74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10.79)</w:t>
            </w:r>
          </w:p>
          <w:p w14:paraId="297962F8" w14:textId="59B1F7D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7 (73.44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41A0969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11)</w:t>
            </w:r>
          </w:p>
          <w:p w14:paraId="48BDD5C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11)</w:t>
            </w:r>
          </w:p>
          <w:p w14:paraId="30D67E77" w14:textId="35BF129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4 (77.78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91D692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19.55)</w:t>
            </w:r>
          </w:p>
          <w:p w14:paraId="185738D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0.53)</w:t>
            </w:r>
          </w:p>
          <w:p w14:paraId="2FBE6D51" w14:textId="652C2A6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3 (69.9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ABFE60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1.61)</w:t>
            </w:r>
          </w:p>
          <w:p w14:paraId="7EE921C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6.07)</w:t>
            </w:r>
          </w:p>
          <w:p w14:paraId="37748299" w14:textId="50C13A0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1 (72.32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53B868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9.38)</w:t>
            </w:r>
          </w:p>
          <w:p w14:paraId="67A5BD7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6.20)</w:t>
            </w:r>
          </w:p>
          <w:p w14:paraId="0BC2F254" w14:textId="5C61794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6 (74.42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450BA6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17.10)</w:t>
            </w:r>
          </w:p>
          <w:p w14:paraId="380B011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12.44)</w:t>
            </w:r>
          </w:p>
          <w:p w14:paraId="328544D1" w14:textId="1934BD3F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6 (70.47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AABC69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8.70)</w:t>
            </w:r>
          </w:p>
          <w:p w14:paraId="3AEDE79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2AA76B24" w14:textId="53DA852A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86.96)</w:t>
            </w:r>
          </w:p>
        </w:tc>
      </w:tr>
      <w:tr w:rsidR="00665500" w:rsidRPr="00606CE8" w14:paraId="003AE025" w14:textId="73C5FAD9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D354E92" w14:textId="7BB5D3A5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serves of red meat (steak, beef, pork, kangaroo, lamb, sausages) do you usually eat per day?</w:t>
            </w:r>
          </w:p>
        </w:tc>
      </w:tr>
      <w:tr w:rsidR="004D0515" w:rsidRPr="00606CE8" w14:paraId="39DAE409" w14:textId="5113F4B4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10F96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serve</w:t>
            </w:r>
          </w:p>
          <w:p w14:paraId="4E9BC1E8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serve or more</w:t>
            </w:r>
          </w:p>
          <w:p w14:paraId="07927027" w14:textId="79DB7CE9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eat red me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CA9FB7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9 (28.51)</w:t>
            </w:r>
          </w:p>
          <w:p w14:paraId="3022034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8 (69.42)</w:t>
            </w:r>
          </w:p>
          <w:p w14:paraId="17E545D6" w14:textId="23E4102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0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000F81A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27.52)</w:t>
            </w:r>
          </w:p>
          <w:p w14:paraId="6DECF69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8 (71.56)</w:t>
            </w:r>
          </w:p>
          <w:p w14:paraId="51B4E906" w14:textId="36BC2D4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0.92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088F53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29.32)</w:t>
            </w:r>
          </w:p>
          <w:p w14:paraId="6134EFC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0 (67.67)</w:t>
            </w:r>
          </w:p>
          <w:p w14:paraId="245C738F" w14:textId="46DFEEE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01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45146C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23.01)</w:t>
            </w:r>
          </w:p>
          <w:p w14:paraId="3D1557A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4 (74.34)</w:t>
            </w:r>
          </w:p>
          <w:p w14:paraId="09C9E967" w14:textId="76D051D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65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FF32FB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3 (33.33)</w:t>
            </w:r>
          </w:p>
          <w:p w14:paraId="0F795EE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4 (65.12)</w:t>
            </w:r>
          </w:p>
          <w:p w14:paraId="220BCD97" w14:textId="3E3AE0A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55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39E958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8 (29.90)</w:t>
            </w:r>
          </w:p>
          <w:p w14:paraId="65DA705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2 (68.04)</w:t>
            </w:r>
          </w:p>
          <w:p w14:paraId="0226D37C" w14:textId="0815C5AE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2.06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6EBD708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23.91)</w:t>
            </w:r>
          </w:p>
          <w:p w14:paraId="7491D68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73.91)</w:t>
            </w:r>
          </w:p>
          <w:p w14:paraId="059F8A0A" w14:textId="19E01F50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</w:tc>
      </w:tr>
      <w:tr w:rsidR="00665500" w:rsidRPr="00606CE8" w14:paraId="7A87FA05" w14:textId="547F63A5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61E8BC1" w14:textId="661F942B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en you eat red meat, do you usually cut the fat off?</w:t>
            </w:r>
          </w:p>
        </w:tc>
      </w:tr>
      <w:tr w:rsidR="004D0515" w:rsidRPr="00606CE8" w14:paraId="37C83DB4" w14:textId="4CE44AA5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4AFD4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No </w:t>
            </w:r>
          </w:p>
          <w:p w14:paraId="352B2629" w14:textId="435DF232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B4756E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4 (48.72)</w:t>
            </w:r>
          </w:p>
          <w:p w14:paraId="5363C265" w14:textId="0ADE5D8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0 (51.2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2CF94FF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9 (55.14)</w:t>
            </w:r>
          </w:p>
          <w:p w14:paraId="35256BD1" w14:textId="737D7FD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44.86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2B08A2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5 (43.31)</w:t>
            </w:r>
          </w:p>
          <w:p w14:paraId="77A60392" w14:textId="19B0A52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2 (56.69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A3BD8D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9 (55.14)</w:t>
            </w:r>
          </w:p>
          <w:p w14:paraId="36E3DF4B" w14:textId="44F9B65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44.86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F98BBB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5 (43.31)</w:t>
            </w:r>
          </w:p>
          <w:p w14:paraId="5EF9FF69" w14:textId="5167915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2 (56.69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FAF731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9 (47.59)</w:t>
            </w:r>
          </w:p>
          <w:p w14:paraId="651B6E9E" w14:textId="58DFF4A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8 (52.41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593CBD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53.33)</w:t>
            </w:r>
          </w:p>
          <w:p w14:paraId="6D108C7B" w14:textId="41FF3B3D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46.67)</w:t>
            </w:r>
          </w:p>
        </w:tc>
      </w:tr>
      <w:tr w:rsidR="00665500" w:rsidRPr="00606CE8" w14:paraId="460FD103" w14:textId="2EEA4425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C4503D9" w14:textId="09EE5EDB" w:rsidR="00665500" w:rsidRPr="00606CE8" w:rsidRDefault="00665500" w:rsidP="00033561">
            <w:pPr>
              <w:tabs>
                <w:tab w:val="left" w:pos="11710"/>
              </w:tabs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serves of processed meat (devon, salami, sausage, ham, corned beef, pickled pork, rissole, smoked meat) do you usually eat per day?</w:t>
            </w:r>
            <w:r w:rsidR="00033561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="00033561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4D0515" w:rsidRPr="00606CE8" w14:paraId="4AE04E52" w14:textId="2EB195D1" w:rsidTr="00033561">
        <w:trPr>
          <w:trHeight w:val="707"/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9C51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serve</w:t>
            </w:r>
          </w:p>
          <w:p w14:paraId="119ABF8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serve or more</w:t>
            </w:r>
          </w:p>
          <w:p w14:paraId="7BABD01C" w14:textId="1EE17E82" w:rsidR="004D0515" w:rsidRPr="00606CE8" w:rsidRDefault="004D0515" w:rsidP="004D0515">
            <w:pPr>
              <w:spacing w:line="288" w:lineRule="auto"/>
              <w:ind w:firstLine="321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eat processed me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30E739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1 (29.58)</w:t>
            </w:r>
          </w:p>
          <w:p w14:paraId="0C75A5F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2 (67.50)</w:t>
            </w:r>
          </w:p>
          <w:p w14:paraId="095BAFCC" w14:textId="186C2E6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2.9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7936826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6.85)</w:t>
            </w:r>
          </w:p>
          <w:p w14:paraId="3B363A0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5 (69.44)</w:t>
            </w:r>
          </w:p>
          <w:p w14:paraId="1D73CEB2" w14:textId="2494B7C2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70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B4B36C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31.82)</w:t>
            </w:r>
          </w:p>
          <w:p w14:paraId="1F81401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7 (65.91)</w:t>
            </w:r>
          </w:p>
          <w:p w14:paraId="7ECD553B" w14:textId="3C849D5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2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EB5274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5.89)</w:t>
            </w:r>
          </w:p>
          <w:p w14:paraId="56AFBD3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0 (71.43)</w:t>
            </w:r>
          </w:p>
          <w:p w14:paraId="264BBF15" w14:textId="2EFA76D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68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710C33C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32.81)</w:t>
            </w:r>
          </w:p>
          <w:p w14:paraId="7C2A93D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2 (64.06)</w:t>
            </w:r>
          </w:p>
          <w:p w14:paraId="42EE4BD7" w14:textId="0876440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4DDFC9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7 (34.90)</w:t>
            </w:r>
          </w:p>
          <w:p w14:paraId="2330C5B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9 (61.98)</w:t>
            </w:r>
          </w:p>
          <w:p w14:paraId="2598DDFA" w14:textId="211CC2B0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3.13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08A003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8.70)</w:t>
            </w:r>
          </w:p>
          <w:p w14:paraId="0937272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89.13)</w:t>
            </w:r>
          </w:p>
          <w:p w14:paraId="6DCD41AC" w14:textId="23E6EA7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</w:tc>
      </w:tr>
      <w:tr w:rsidR="00665500" w:rsidRPr="00606CE8" w14:paraId="3296FA0A" w14:textId="765D6003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7394F18" w14:textId="0B8D4550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serves of white meat (chicken, turkey) do you usually eat per day?</w:t>
            </w:r>
          </w:p>
        </w:tc>
      </w:tr>
      <w:tr w:rsidR="004D0515" w:rsidRPr="00606CE8" w14:paraId="47ABBE05" w14:textId="6C9C3D3C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EE418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serve</w:t>
            </w:r>
          </w:p>
          <w:p w14:paraId="5891540B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serve or more</w:t>
            </w:r>
          </w:p>
          <w:p w14:paraId="0CD5BBE3" w14:textId="2EF95FF9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eat white me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29B3BA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39.42)</w:t>
            </w:r>
          </w:p>
          <w:p w14:paraId="384C409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0 (58.09)</w:t>
            </w:r>
          </w:p>
          <w:p w14:paraId="7E95ABE2" w14:textId="6056F9A2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2.49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62FCB79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44.04)</w:t>
            </w:r>
          </w:p>
          <w:p w14:paraId="141BAF4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8 (53.21)</w:t>
            </w:r>
          </w:p>
          <w:p w14:paraId="4EEFF4B0" w14:textId="051F78E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75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2550A54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35.61)</w:t>
            </w:r>
          </w:p>
          <w:p w14:paraId="21E228C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2 (62.12)</w:t>
            </w:r>
          </w:p>
          <w:p w14:paraId="668AD9E1" w14:textId="7C424D4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2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E547B9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8 (33.63)</w:t>
            </w:r>
          </w:p>
          <w:p w14:paraId="5A16C16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1 (62.83)</w:t>
            </w:r>
          </w:p>
          <w:p w14:paraId="77D573B0" w14:textId="36073D7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54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D34A82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44.53)</w:t>
            </w:r>
          </w:p>
          <w:p w14:paraId="0823FF9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9 (53.91)</w:t>
            </w:r>
          </w:p>
          <w:p w14:paraId="52C416CE" w14:textId="6812184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56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0D660B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2 (42.49)</w:t>
            </w:r>
          </w:p>
          <w:p w14:paraId="1B4A457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6 (54.92)</w:t>
            </w:r>
          </w:p>
          <w:p w14:paraId="180D7EC7" w14:textId="0B56F9E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2.59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E15A2A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28.26)</w:t>
            </w:r>
          </w:p>
          <w:p w14:paraId="0F0EEFD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69.57)</w:t>
            </w:r>
          </w:p>
          <w:p w14:paraId="40E607D4" w14:textId="4B12C90A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</w:tc>
      </w:tr>
      <w:tr w:rsidR="00665500" w:rsidRPr="00606CE8" w14:paraId="68E4FC44" w14:textId="53C7328C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1BEAF93B" w14:textId="2644DCDC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en you eat chicken do you usually take the skin off?</w:t>
            </w:r>
            <w:r w:rsidR="005D0141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="005D0141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4D0515" w:rsidRPr="00606CE8" w14:paraId="57A83B58" w14:textId="20681424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CECA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14:paraId="20589153" w14:textId="1705D291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102FA61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8 (68.10)</w:t>
            </w:r>
          </w:p>
          <w:p w14:paraId="00CBD8A6" w14:textId="0F03F71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4 (31.9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641892E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7 (74.04)</w:t>
            </w:r>
          </w:p>
          <w:p w14:paraId="27431453" w14:textId="1DC8825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5.96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9D9515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1 (63.28)</w:t>
            </w:r>
          </w:p>
          <w:p w14:paraId="536F7A96" w14:textId="0111CEF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36.7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A260CC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3 (67.59)</w:t>
            </w:r>
          </w:p>
          <w:p w14:paraId="76BEA7F0" w14:textId="00C51B3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32.41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D06DF4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5 (68.55)</w:t>
            </w:r>
          </w:p>
          <w:p w14:paraId="0B3DA9D0" w14:textId="6BB0738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31.45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828639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7 (63.24)</w:t>
            </w:r>
          </w:p>
          <w:p w14:paraId="7D643EED" w14:textId="0080A884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8 (36.76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9CAF2D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86.67)</w:t>
            </w:r>
          </w:p>
          <w:p w14:paraId="53D97C66" w14:textId="39D3FDB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3.33)</w:t>
            </w:r>
          </w:p>
        </w:tc>
      </w:tr>
      <w:tr w:rsidR="00665500" w:rsidRPr="00606CE8" w14:paraId="5C379B3D" w14:textId="59862E4B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BAAD9E7" w14:textId="6553FA33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Do you usually eat offal meat (such as kidney, liver, heart, brain, curly guts, </w:t>
            </w:r>
            <w:proofErr w:type="spellStart"/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obal</w:t>
            </w:r>
            <w:proofErr w:type="spellEnd"/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, tripe)? </w:t>
            </w: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,2</w:t>
            </w:r>
          </w:p>
        </w:tc>
      </w:tr>
      <w:tr w:rsidR="004D0515" w:rsidRPr="00606CE8" w14:paraId="5EC9323B" w14:textId="3476208D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56AD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  <w:p w14:paraId="252A8232" w14:textId="515D0BA4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8B99D2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6 (35.83)</w:t>
            </w:r>
          </w:p>
          <w:p w14:paraId="6AD17707" w14:textId="73CF7EB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4 (64.1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139F070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25.69)</w:t>
            </w:r>
          </w:p>
          <w:p w14:paraId="00D03099" w14:textId="56DD906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1 (74.3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789D12C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8 (44.27)</w:t>
            </w:r>
          </w:p>
          <w:p w14:paraId="4DE5042B" w14:textId="3CE6353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3 (55.7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72A255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3 (47.32)</w:t>
            </w:r>
          </w:p>
          <w:p w14:paraId="65DDD45D" w14:textId="46E7426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9 (52.68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106593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25.78)</w:t>
            </w:r>
          </w:p>
          <w:p w14:paraId="0A28EAED" w14:textId="2B98703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74.22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F21489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0 (36.46)</w:t>
            </w:r>
          </w:p>
          <w:p w14:paraId="1FC06701" w14:textId="5AEB4BE2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2 (63.54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875CEE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32.61)</w:t>
            </w:r>
          </w:p>
          <w:p w14:paraId="32CB8C74" w14:textId="1A904579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67.39)</w:t>
            </w:r>
          </w:p>
        </w:tc>
      </w:tr>
      <w:tr w:rsidR="00665500" w:rsidRPr="00606CE8" w14:paraId="4096033E" w14:textId="45D7FFB4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A7973C3" w14:textId="4599724D" w:rsidR="00665500" w:rsidRPr="00606CE8" w:rsidRDefault="00665500" w:rsidP="00665500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uch butter, margarine or cream do you usually eat per day?</w:t>
            </w:r>
          </w:p>
        </w:tc>
      </w:tr>
      <w:tr w:rsidR="004D0515" w:rsidRPr="00606CE8" w14:paraId="7BA03247" w14:textId="705AAB5F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47D0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serve</w:t>
            </w:r>
          </w:p>
          <w:p w14:paraId="11DD70B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 serve or more</w:t>
            </w:r>
          </w:p>
          <w:p w14:paraId="1A4354AB" w14:textId="0141F761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eat butter, margarine or cre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7EEF5E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70 (29.29)</w:t>
            </w:r>
          </w:p>
          <w:p w14:paraId="355C4A7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60 (66.95)</w:t>
            </w:r>
          </w:p>
          <w:p w14:paraId="2413E0D1" w14:textId="30A10C1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3.7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503A6B3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3 (30.28)</w:t>
            </w:r>
          </w:p>
          <w:p w14:paraId="6C30B78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71 (65.14)</w:t>
            </w:r>
          </w:p>
          <w:p w14:paraId="29A475DA" w14:textId="23FDDB5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59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CE995A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7 (28.46)</w:t>
            </w:r>
          </w:p>
          <w:p w14:paraId="081F88E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89 (68.46)</w:t>
            </w:r>
          </w:p>
          <w:p w14:paraId="2549E5B4" w14:textId="3CD3E03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0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8ADE29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7 (24.32)</w:t>
            </w:r>
          </w:p>
          <w:p w14:paraId="51DA91C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80 (72.07)</w:t>
            </w:r>
          </w:p>
          <w:p w14:paraId="1EFE00BF" w14:textId="4917276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60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2C7BD2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3 (33.59)</w:t>
            </w:r>
          </w:p>
          <w:p w14:paraId="53B066D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80 (62.50)</w:t>
            </w:r>
          </w:p>
          <w:p w14:paraId="116F731F" w14:textId="316658F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3.91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121250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59 (30.89)</w:t>
            </w:r>
          </w:p>
          <w:p w14:paraId="3F96EB8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25 (65.45)</w:t>
            </w:r>
          </w:p>
          <w:p w14:paraId="272B58DF" w14:textId="1BD5FC99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3.66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BB81C7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0 (21.74)</w:t>
            </w:r>
          </w:p>
          <w:p w14:paraId="7128A4B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4 (73.91)</w:t>
            </w:r>
          </w:p>
          <w:p w14:paraId="616D49CE" w14:textId="3F4510F9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</w:tc>
      </w:tr>
      <w:tr w:rsidR="00665500" w:rsidRPr="00606CE8" w14:paraId="2287681B" w14:textId="38B54C10" w:rsidTr="00665500">
        <w:trPr>
          <w:jc w:val="center"/>
        </w:trPr>
        <w:tc>
          <w:tcPr>
            <w:tcW w:w="157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E33CEB1" w14:textId="4BE4CF72" w:rsidR="00665500" w:rsidRPr="00606CE8" w:rsidRDefault="00665500" w:rsidP="007965A2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 xml:space="preserve">How much baked beans, three beans mix, cooked lentils, split peas or dried beans do you usually eat per week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="005D0141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,3</w:t>
            </w:r>
          </w:p>
        </w:tc>
      </w:tr>
      <w:tr w:rsidR="004D0515" w:rsidRPr="00606CE8" w14:paraId="791B7B15" w14:textId="448D1DB7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C47A2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54568EDA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serve</w:t>
            </w:r>
          </w:p>
          <w:p w14:paraId="0A7D18D8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serves</w:t>
            </w:r>
          </w:p>
          <w:p w14:paraId="0AF4BC8A" w14:textId="7CE8DDF6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ser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6A8E1B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20.42)</w:t>
            </w:r>
          </w:p>
          <w:p w14:paraId="77E735F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9 (32.92)</w:t>
            </w:r>
          </w:p>
          <w:p w14:paraId="7C0D34F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39.58)</w:t>
            </w:r>
          </w:p>
          <w:p w14:paraId="69F1BE04" w14:textId="21B4EC0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7.0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5398BB7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1.10)</w:t>
            </w:r>
          </w:p>
          <w:p w14:paraId="255D00D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25.69)</w:t>
            </w:r>
          </w:p>
          <w:p w14:paraId="7BF57FC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44.04)</w:t>
            </w:r>
          </w:p>
          <w:p w14:paraId="7A138F05" w14:textId="14331EE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9.17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E253E4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19.85)</w:t>
            </w:r>
          </w:p>
          <w:p w14:paraId="15D34A4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1 (38.93)</w:t>
            </w:r>
          </w:p>
          <w:p w14:paraId="65D5D59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35.88)</w:t>
            </w:r>
          </w:p>
          <w:p w14:paraId="5B629E69" w14:textId="576F0FF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5.34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10B591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26.79)</w:t>
            </w:r>
          </w:p>
          <w:p w14:paraId="4B668EA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35.71)</w:t>
            </w:r>
          </w:p>
          <w:p w14:paraId="387B130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30.36)</w:t>
            </w:r>
          </w:p>
          <w:p w14:paraId="71641C0D" w14:textId="6494D6A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7.14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794176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4.84)</w:t>
            </w:r>
          </w:p>
          <w:p w14:paraId="4752BBD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30.47)</w:t>
            </w:r>
          </w:p>
          <w:p w14:paraId="4BFDC0E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1 (47.66)</w:t>
            </w:r>
          </w:p>
          <w:p w14:paraId="28950CDE" w14:textId="60DE8A4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7.0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73AE8AB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4 (22.92)</w:t>
            </w:r>
          </w:p>
          <w:p w14:paraId="0A0DB82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4 (33.33)</w:t>
            </w:r>
          </w:p>
          <w:p w14:paraId="4B5E5FE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8 (35.42)</w:t>
            </w:r>
          </w:p>
          <w:p w14:paraId="16BB37C0" w14:textId="7E91C91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8.33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F7C4C9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  <w:p w14:paraId="6E942A5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30.43)</w:t>
            </w:r>
          </w:p>
          <w:p w14:paraId="4529C08C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56.52)</w:t>
            </w:r>
          </w:p>
          <w:p w14:paraId="74B9BEE8" w14:textId="6DCC8C74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</w:tc>
      </w:tr>
      <w:tr w:rsidR="00665500" w:rsidRPr="00606CE8" w14:paraId="38BF5A95" w14:textId="14DDCAC9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B94847" w14:textId="29AE5303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eggs do you usually eat per week?</w:t>
            </w:r>
          </w:p>
        </w:tc>
      </w:tr>
      <w:tr w:rsidR="004D0515" w:rsidRPr="00606CE8" w14:paraId="7F48A8D8" w14:textId="2E169BAB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56625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5685D60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2 eggs</w:t>
            </w:r>
          </w:p>
          <w:p w14:paraId="5C8E492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to 4 eggs</w:t>
            </w:r>
          </w:p>
          <w:p w14:paraId="7F55C03B" w14:textId="28D4D660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or more eg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B0F608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3.33)</w:t>
            </w:r>
          </w:p>
          <w:p w14:paraId="67F5DFA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7 (15.42)</w:t>
            </w:r>
          </w:p>
          <w:p w14:paraId="5E91B24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0 (41.67)</w:t>
            </w:r>
          </w:p>
          <w:p w14:paraId="17BC825C" w14:textId="167138D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39.5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6994FD9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75)</w:t>
            </w:r>
          </w:p>
          <w:p w14:paraId="13D2426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01)</w:t>
            </w:r>
          </w:p>
          <w:p w14:paraId="044974F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41.28)</w:t>
            </w:r>
          </w:p>
          <w:p w14:paraId="35E1BEB1" w14:textId="111990B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44.95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91D933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3.82)</w:t>
            </w:r>
          </w:p>
          <w:p w14:paraId="1EA484B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9.08)</w:t>
            </w:r>
          </w:p>
          <w:p w14:paraId="2883FFA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5 (41.98)</w:t>
            </w:r>
          </w:p>
          <w:p w14:paraId="305D59C7" w14:textId="6AF372B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6 (35.11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2900F2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57)</w:t>
            </w:r>
          </w:p>
          <w:p w14:paraId="0BA2013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3.39)</w:t>
            </w:r>
          </w:p>
          <w:p w14:paraId="61148D3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44.64)</w:t>
            </w:r>
          </w:p>
          <w:p w14:paraId="0849FA18" w14:textId="6C7A5DB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3 (38.39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A1DF11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3)</w:t>
            </w:r>
          </w:p>
          <w:p w14:paraId="19B6E1F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17.19)</w:t>
            </w:r>
          </w:p>
          <w:p w14:paraId="180775B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39.06)</w:t>
            </w:r>
          </w:p>
          <w:p w14:paraId="190C132F" w14:textId="713B645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2 (40.6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EE7948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3.13)</w:t>
            </w:r>
          </w:p>
          <w:p w14:paraId="6539285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16.67)</w:t>
            </w:r>
          </w:p>
          <w:p w14:paraId="5CCDD87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6 (39.58)</w:t>
            </w:r>
          </w:p>
          <w:p w14:paraId="24C0D80E" w14:textId="5FF629EA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8 (40.63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6915DA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4.35)</w:t>
            </w:r>
          </w:p>
          <w:p w14:paraId="61C24EB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  <w:p w14:paraId="7651CEA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50.00)</w:t>
            </w:r>
          </w:p>
          <w:p w14:paraId="345EBABA" w14:textId="3B714A76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34.78)</w:t>
            </w:r>
          </w:p>
        </w:tc>
      </w:tr>
      <w:tr w:rsidR="00665500" w:rsidRPr="00606CE8" w14:paraId="01FAD181" w14:textId="312E2F9D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E55CCC" w14:textId="2CA172A4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uch fish including wild caught fish, fresh and frozen seafood (including turtle, crayfish, yabbies, shrimp) do you usually eat per week (excluding fish fingers or fish patties)?</w:t>
            </w:r>
          </w:p>
        </w:tc>
      </w:tr>
      <w:tr w:rsidR="004D0515" w:rsidRPr="00606CE8" w14:paraId="3013FB6B" w14:textId="2125D1E2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02AD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5D8D9365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serve</w:t>
            </w:r>
          </w:p>
          <w:p w14:paraId="3F46768C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serves</w:t>
            </w:r>
          </w:p>
          <w:p w14:paraId="60B2F38A" w14:textId="72E448F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ser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A7D607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15.06)</w:t>
            </w:r>
          </w:p>
          <w:p w14:paraId="26EA02E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9 (33.05)</w:t>
            </w:r>
          </w:p>
          <w:p w14:paraId="7A7D492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39.75)</w:t>
            </w:r>
          </w:p>
          <w:p w14:paraId="4C35E17B" w14:textId="019FEBB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12.1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25296F9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68)</w:t>
            </w:r>
          </w:p>
          <w:p w14:paraId="41AA024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31.19)</w:t>
            </w:r>
          </w:p>
          <w:p w14:paraId="3225B67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37.61)</w:t>
            </w:r>
          </w:p>
          <w:p w14:paraId="4A17F82F" w14:textId="6BD5727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6.5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DCBB41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5.38)</w:t>
            </w:r>
          </w:p>
          <w:p w14:paraId="1AC8FC1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34.62)</w:t>
            </w:r>
          </w:p>
          <w:p w14:paraId="2B7C33D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41.54)</w:t>
            </w:r>
          </w:p>
          <w:p w14:paraId="14990E60" w14:textId="56DD49A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8.46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4B78EE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6.22)</w:t>
            </w:r>
          </w:p>
          <w:p w14:paraId="10F1649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35.14)</w:t>
            </w:r>
          </w:p>
          <w:p w14:paraId="17AC012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40.54)</w:t>
            </w:r>
          </w:p>
          <w:p w14:paraId="4EC9308C" w14:textId="3CB5971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8.11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D70BE0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4.06)</w:t>
            </w:r>
          </w:p>
          <w:p w14:paraId="1937088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31.25)</w:t>
            </w:r>
          </w:p>
          <w:p w14:paraId="6F500CB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39.06)</w:t>
            </w:r>
          </w:p>
          <w:p w14:paraId="17584321" w14:textId="6D04E694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5.6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F0DF6F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17.28)</w:t>
            </w:r>
          </w:p>
          <w:p w14:paraId="25C8850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4 (33.51)</w:t>
            </w:r>
          </w:p>
          <w:p w14:paraId="18A322F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1 (37.17)</w:t>
            </w:r>
          </w:p>
          <w:p w14:paraId="643C9A85" w14:textId="4581795B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12.04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7577C4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52)</w:t>
            </w:r>
          </w:p>
          <w:p w14:paraId="12486F5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32.61)</w:t>
            </w:r>
          </w:p>
          <w:p w14:paraId="7FE5110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47.83)</w:t>
            </w:r>
          </w:p>
          <w:p w14:paraId="42F1816D" w14:textId="11CA6BD8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3.04)</w:t>
            </w:r>
          </w:p>
        </w:tc>
      </w:tr>
      <w:tr w:rsidR="00665500" w:rsidRPr="00606CE8" w14:paraId="195525BB" w14:textId="45FF0086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2C3EAEC" w14:textId="30A8332C" w:rsidR="00665500" w:rsidRPr="00606CE8" w:rsidRDefault="00665500" w:rsidP="004D0515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many times per week do you usually eat traditional native fruits, berries, nuts, or other wild plants? </w:t>
            </w:r>
          </w:p>
        </w:tc>
      </w:tr>
      <w:tr w:rsidR="004D0515" w:rsidRPr="00606CE8" w14:paraId="6649F5AE" w14:textId="11183C33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5F72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None </w:t>
            </w:r>
          </w:p>
          <w:p w14:paraId="2C0DA5E3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3620EF5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2CDC71A0" w14:textId="4F38FD1B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FB05D7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3 (55.65)</w:t>
            </w:r>
          </w:p>
          <w:p w14:paraId="2BFF6A0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2 (30.13)</w:t>
            </w:r>
          </w:p>
          <w:p w14:paraId="0092DA9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11.30)</w:t>
            </w:r>
          </w:p>
          <w:p w14:paraId="1FFFCC23" w14:textId="1CD9BDF6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2.9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65BAAB3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5 (50.93)</w:t>
            </w:r>
          </w:p>
          <w:p w14:paraId="45471C3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30.56)</w:t>
            </w:r>
          </w:p>
          <w:p w14:paraId="541275D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3.89)</w:t>
            </w:r>
          </w:p>
          <w:p w14:paraId="3347195B" w14:textId="6340CA92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63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54AFB3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8 (59.54)</w:t>
            </w:r>
          </w:p>
          <w:p w14:paraId="1894482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29.77)</w:t>
            </w:r>
          </w:p>
          <w:p w14:paraId="0BA175A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9.16)</w:t>
            </w:r>
          </w:p>
          <w:p w14:paraId="49A48C34" w14:textId="4C2AA3C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5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DD251D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6 (58.93)</w:t>
            </w:r>
          </w:p>
          <w:p w14:paraId="189BC42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8.57)</w:t>
            </w:r>
          </w:p>
          <w:p w14:paraId="2AC02A5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9.82)</w:t>
            </w:r>
          </w:p>
          <w:p w14:paraId="48A3800E" w14:textId="2924105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68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07987C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7 (52.76)</w:t>
            </w:r>
          </w:p>
          <w:p w14:paraId="415BAF8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31.50)</w:t>
            </w:r>
          </w:p>
          <w:p w14:paraId="7569584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2.60)</w:t>
            </w:r>
          </w:p>
          <w:p w14:paraId="437478C5" w14:textId="656DA41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15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B1DAC7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4 (59.38)</w:t>
            </w:r>
          </w:p>
          <w:p w14:paraId="2C6E022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2 (27.08)</w:t>
            </w:r>
          </w:p>
          <w:p w14:paraId="1355A9D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9.90)</w:t>
            </w:r>
          </w:p>
          <w:p w14:paraId="21424225" w14:textId="5860CFB4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3.65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4FE14B7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42.22)</w:t>
            </w:r>
          </w:p>
          <w:p w14:paraId="1118612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44.44)</w:t>
            </w:r>
          </w:p>
          <w:p w14:paraId="6F530D7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3.33)</w:t>
            </w:r>
          </w:p>
          <w:p w14:paraId="69CA298C" w14:textId="6038B6AB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462BAE9A" w14:textId="0BA8C278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4392A91" w14:textId="088179AC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many times per week do you usually eat traditional meats like fish, kangaroo, emu, or goanna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4D0515" w:rsidRPr="00606CE8" w14:paraId="1F7D5D04" w14:textId="0022E6A1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36A60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62B234D0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6480F07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039273EF" w14:textId="62185B52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352396E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2 (46.67)</w:t>
            </w:r>
          </w:p>
          <w:p w14:paraId="31605AE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4 (30.83)</w:t>
            </w:r>
          </w:p>
          <w:p w14:paraId="588B5BF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3 (17.92)</w:t>
            </w:r>
          </w:p>
          <w:p w14:paraId="24764DED" w14:textId="7553FC5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4.5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0AE8522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33.03)</w:t>
            </w:r>
          </w:p>
          <w:p w14:paraId="0DA43C1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38.53)</w:t>
            </w:r>
          </w:p>
          <w:p w14:paraId="70A2471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22.94)</w:t>
            </w:r>
          </w:p>
          <w:p w14:paraId="6998361E" w14:textId="1C8E1AE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5.50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471A01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6 (58.02)</w:t>
            </w:r>
          </w:p>
          <w:p w14:paraId="5616F37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4.43)</w:t>
            </w:r>
          </w:p>
          <w:p w14:paraId="4987BC2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3.74)</w:t>
            </w:r>
          </w:p>
          <w:p w14:paraId="0F60FF82" w14:textId="774B0C4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3.8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3931AC9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50.89)</w:t>
            </w:r>
          </w:p>
          <w:p w14:paraId="41B8118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29.46)</w:t>
            </w:r>
          </w:p>
          <w:p w14:paraId="4D86142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29)</w:t>
            </w:r>
          </w:p>
          <w:p w14:paraId="1736D334" w14:textId="2BBF21E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5.36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2B55E3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5 (42.97)</w:t>
            </w:r>
          </w:p>
          <w:p w14:paraId="52EC56F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32.03)</w:t>
            </w:r>
          </w:p>
          <w:p w14:paraId="4FD2478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1.09)</w:t>
            </w:r>
          </w:p>
          <w:p w14:paraId="2D51357A" w14:textId="510E1C0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3.91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711745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5 (49.48)</w:t>
            </w:r>
          </w:p>
          <w:p w14:paraId="43A9B84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29.69)</w:t>
            </w:r>
          </w:p>
          <w:p w14:paraId="610F40E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17.19)</w:t>
            </w:r>
          </w:p>
          <w:p w14:paraId="259220EE" w14:textId="2138BD59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3.65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68FCAE5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34.78)</w:t>
            </w:r>
          </w:p>
          <w:p w14:paraId="40B983B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36.96)</w:t>
            </w:r>
          </w:p>
          <w:p w14:paraId="27FE04B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19.57)</w:t>
            </w:r>
          </w:p>
          <w:p w14:paraId="55F65BD2" w14:textId="57073A5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8.70)</w:t>
            </w:r>
          </w:p>
        </w:tc>
      </w:tr>
      <w:tr w:rsidR="00665500" w:rsidRPr="00606CE8" w14:paraId="3364BE48" w14:textId="672D5D02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55F629" w14:textId="07CD46CC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times per week do you usually eat unsalted nuts?</w:t>
            </w:r>
          </w:p>
        </w:tc>
      </w:tr>
      <w:tr w:rsidR="004D0515" w:rsidRPr="00606CE8" w14:paraId="6962AAFC" w14:textId="46D153F8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BA58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38855A46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2FB57B42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49FFBD6C" w14:textId="10EF5502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F6E44D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5 (65.40)</w:t>
            </w:r>
          </w:p>
          <w:p w14:paraId="7453BD4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18.99)</w:t>
            </w:r>
          </w:p>
          <w:p w14:paraId="4B9035A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0.55)</w:t>
            </w:r>
          </w:p>
          <w:p w14:paraId="7312AD46" w14:textId="76678682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5.06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5BBD950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7 (61.47)</w:t>
            </w:r>
          </w:p>
          <w:p w14:paraId="130B98E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22.94)</w:t>
            </w:r>
          </w:p>
          <w:p w14:paraId="3EF5511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1.93)</w:t>
            </w:r>
          </w:p>
          <w:p w14:paraId="2E8E5CDA" w14:textId="6435FA7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3.67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3241F7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8 (68.75)</w:t>
            </w:r>
          </w:p>
          <w:p w14:paraId="5BD9161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5.63)</w:t>
            </w:r>
          </w:p>
          <w:p w14:paraId="3230563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9.38)</w:t>
            </w:r>
          </w:p>
          <w:p w14:paraId="268CEBF1" w14:textId="0368D6E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6.25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3F4849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9 (62.73)</w:t>
            </w:r>
          </w:p>
          <w:p w14:paraId="1690A04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21.82)</w:t>
            </w:r>
          </w:p>
          <w:p w14:paraId="4560A4F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2.73)</w:t>
            </w:r>
          </w:p>
          <w:p w14:paraId="074440BD" w14:textId="27A4AEC2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2.73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57DD7E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6 (67.72)</w:t>
            </w:r>
          </w:p>
          <w:p w14:paraId="27D13B5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6.54)</w:t>
            </w:r>
          </w:p>
          <w:p w14:paraId="20DE8B2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8.66)</w:t>
            </w:r>
          </w:p>
          <w:p w14:paraId="60745160" w14:textId="148DAF3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7.09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15BF3A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3 (64.74)</w:t>
            </w:r>
          </w:p>
          <w:p w14:paraId="0F9F49E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8 (20.00)</w:t>
            </w:r>
          </w:p>
          <w:p w14:paraId="6CE2DC8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9.47)</w:t>
            </w:r>
          </w:p>
          <w:p w14:paraId="760B328A" w14:textId="563367C2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5.79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21F9E5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71.11)</w:t>
            </w:r>
          </w:p>
          <w:p w14:paraId="3209939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15.56)</w:t>
            </w:r>
          </w:p>
          <w:p w14:paraId="347005F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1.11)</w:t>
            </w:r>
          </w:p>
          <w:p w14:paraId="678F1919" w14:textId="48A17CBE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22)</w:t>
            </w:r>
          </w:p>
        </w:tc>
      </w:tr>
      <w:tr w:rsidR="00665500" w:rsidRPr="00606CE8" w14:paraId="54D74E37" w14:textId="77C2C346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5CA438D" w14:textId="7ED5FD62" w:rsidR="00665500" w:rsidRPr="00606CE8" w:rsidRDefault="00665500" w:rsidP="00665500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>How many times per week do you usually eat pastries such as cookies, biscuits or cake?</w:t>
            </w:r>
          </w:p>
        </w:tc>
      </w:tr>
      <w:tr w:rsidR="004D0515" w:rsidRPr="00606CE8" w14:paraId="0350CC0D" w14:textId="3B8E3A16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64F4C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206CBC00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067517FB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32D174DA" w14:textId="5525B2B4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1E399F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11.25)</w:t>
            </w:r>
          </w:p>
          <w:p w14:paraId="4397915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4 (26.67)</w:t>
            </w:r>
          </w:p>
          <w:p w14:paraId="28AECDE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9 (41.25)</w:t>
            </w:r>
          </w:p>
          <w:p w14:paraId="287C9BC6" w14:textId="551F06D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20.8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201A173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3.76)</w:t>
            </w:r>
          </w:p>
          <w:p w14:paraId="23F8EA4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6.61)</w:t>
            </w:r>
          </w:p>
          <w:p w14:paraId="1F415F9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33.03)</w:t>
            </w:r>
          </w:p>
          <w:p w14:paraId="4F70C6D5" w14:textId="29FD18F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6.6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17D574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9.16)</w:t>
            </w:r>
          </w:p>
          <w:p w14:paraId="308A672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26.72)</w:t>
            </w:r>
          </w:p>
          <w:p w14:paraId="48A448F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3 (48.09)</w:t>
            </w:r>
          </w:p>
          <w:p w14:paraId="3488B34B" w14:textId="6190FB7B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6.0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3C22A9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2.50)</w:t>
            </w:r>
          </w:p>
          <w:p w14:paraId="1AE9B31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27.68)</w:t>
            </w:r>
          </w:p>
          <w:p w14:paraId="1287211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42.86)</w:t>
            </w:r>
          </w:p>
          <w:p w14:paraId="7B531CE2" w14:textId="650E272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6.96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B721E4D" w14:textId="77777777" w:rsidR="004D0515" w:rsidRPr="00606CE8" w:rsidRDefault="004D0515" w:rsidP="00665500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0.16)</w:t>
            </w:r>
          </w:p>
          <w:p w14:paraId="04011EA8" w14:textId="77777777" w:rsidR="004D0515" w:rsidRPr="00606CE8" w:rsidRDefault="004D0515" w:rsidP="00665500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25.78)</w:t>
            </w:r>
          </w:p>
          <w:p w14:paraId="3A01CCBA" w14:textId="77777777" w:rsidR="004D0515" w:rsidRPr="00606CE8" w:rsidRDefault="004D0515" w:rsidP="00665500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1 (39.84)</w:t>
            </w:r>
          </w:p>
          <w:p w14:paraId="3E8805BC" w14:textId="7217D029" w:rsidR="004D0515" w:rsidRPr="00606CE8" w:rsidRDefault="004D0515" w:rsidP="00665500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24.22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C85714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11.46)</w:t>
            </w:r>
          </w:p>
          <w:p w14:paraId="365812E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3 (27.60)</w:t>
            </w:r>
          </w:p>
          <w:p w14:paraId="6BDAEF4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6 (39.58)</w:t>
            </w:r>
          </w:p>
          <w:p w14:paraId="34ECDE51" w14:textId="491A672F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21.35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673A3B4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  <w:p w14:paraId="400070D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21.74)</w:t>
            </w:r>
          </w:p>
          <w:p w14:paraId="6BF62A2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2 (47.83)</w:t>
            </w:r>
          </w:p>
          <w:p w14:paraId="5A572ADE" w14:textId="5DBC9EB1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19.57)</w:t>
            </w:r>
          </w:p>
        </w:tc>
      </w:tr>
      <w:tr w:rsidR="00665500" w:rsidRPr="00606CE8" w14:paraId="3A927CC7" w14:textId="5D146E6C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3DD1506" w14:textId="740EBB29" w:rsidR="00665500" w:rsidRPr="00606CE8" w:rsidRDefault="00665500" w:rsidP="007965A2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many times per week do you usually eat savoury snacks (e.g. chips, pretzels)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  <w:r w:rsidR="009B278D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,3</w:t>
            </w:r>
          </w:p>
        </w:tc>
      </w:tr>
      <w:tr w:rsidR="004D0515" w:rsidRPr="00606CE8" w14:paraId="757D43A1" w14:textId="037C87B0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D3210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474669BA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7352DD35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6F9D39AE" w14:textId="4CFD35E3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1557D8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14.23)</w:t>
            </w:r>
          </w:p>
          <w:p w14:paraId="77BE1E3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23.85)</w:t>
            </w:r>
          </w:p>
          <w:p w14:paraId="539A841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1 (42.26)</w:t>
            </w:r>
          </w:p>
          <w:p w14:paraId="7DBAB30E" w14:textId="69CA4B4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19.6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3A1A5A3E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1.93)</w:t>
            </w:r>
          </w:p>
          <w:p w14:paraId="2004E25A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1.10)</w:t>
            </w:r>
          </w:p>
          <w:p w14:paraId="766C6AC3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44.95)</w:t>
            </w:r>
          </w:p>
          <w:p w14:paraId="7E74212F" w14:textId="3848B366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22.02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0229583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6.15)</w:t>
            </w:r>
          </w:p>
          <w:p w14:paraId="0729915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26.15)</w:t>
            </w:r>
          </w:p>
          <w:p w14:paraId="60B9974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2 (40.00)</w:t>
            </w:r>
          </w:p>
          <w:p w14:paraId="482A0714" w14:textId="4AECE24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17.69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FA2082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5.36)</w:t>
            </w:r>
          </w:p>
          <w:p w14:paraId="76203FB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0.54)</w:t>
            </w:r>
          </w:p>
          <w:p w14:paraId="4E3A725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1 (45.54)</w:t>
            </w:r>
          </w:p>
          <w:p w14:paraId="0F5E5F9D" w14:textId="3340E8B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8.57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4D1986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22.05)</w:t>
            </w:r>
          </w:p>
          <w:p w14:paraId="07D097F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26.77)</w:t>
            </w:r>
          </w:p>
          <w:p w14:paraId="68628B7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39.37)</w:t>
            </w:r>
          </w:p>
          <w:p w14:paraId="3286B93E" w14:textId="278D189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11.81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BE97FD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12.04)</w:t>
            </w:r>
          </w:p>
          <w:p w14:paraId="67D93B6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26.18)</w:t>
            </w:r>
          </w:p>
          <w:p w14:paraId="13C9E83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6 (39.79)</w:t>
            </w:r>
          </w:p>
          <w:p w14:paraId="66A809B7" w14:textId="43DF60F9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21.99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F84ABB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23.91)</w:t>
            </w:r>
          </w:p>
          <w:p w14:paraId="0FBD77B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13.04)</w:t>
            </w:r>
          </w:p>
          <w:p w14:paraId="72A632D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52.17)</w:t>
            </w:r>
          </w:p>
          <w:p w14:paraId="5B6E0BD4" w14:textId="6CFA5FDD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</w:tc>
      </w:tr>
      <w:tr w:rsidR="00665500" w:rsidRPr="00606CE8" w14:paraId="60D9C33C" w14:textId="27C8BA41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A9E1B37" w14:textId="7D277A38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times per week do you usually eat sweet snacks (e.g. lollies, chocolates or ice creams)?</w:t>
            </w:r>
            <w:r w:rsidR="00387F6D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r w:rsidR="00387F6D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</w:tr>
      <w:tr w:rsidR="004D0515" w:rsidRPr="00606CE8" w14:paraId="5A42CDFB" w14:textId="7E86F162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0CF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37D21D8C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12C45815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4DCECA73" w14:textId="1173D76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66D67BE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14.52)</w:t>
            </w:r>
          </w:p>
          <w:p w14:paraId="4D5C81D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0 (24.90)</w:t>
            </w:r>
          </w:p>
          <w:p w14:paraId="70EF14E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6 (35.68)</w:t>
            </w:r>
          </w:p>
          <w:p w14:paraId="11398A47" w14:textId="1F01303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0 (24.9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39125CC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68)</w:t>
            </w:r>
          </w:p>
          <w:p w14:paraId="107E463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22.02)</w:t>
            </w:r>
          </w:p>
          <w:p w14:paraId="5758727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3 (39.45)</w:t>
            </w:r>
          </w:p>
          <w:p w14:paraId="677A79DE" w14:textId="772CFC5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23.85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E1DBCA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4.39)</w:t>
            </w:r>
          </w:p>
          <w:p w14:paraId="05DB450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27.27)</w:t>
            </w:r>
          </w:p>
          <w:p w14:paraId="47F33EC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3 (32.58)</w:t>
            </w:r>
          </w:p>
          <w:p w14:paraId="60A21CB4" w14:textId="59BB7AE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25.76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7A0F2A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8.85)</w:t>
            </w:r>
          </w:p>
          <w:p w14:paraId="6488AE9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24.78)</w:t>
            </w:r>
          </w:p>
          <w:p w14:paraId="6A9F38E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39.82)</w:t>
            </w:r>
          </w:p>
          <w:p w14:paraId="4634042D" w14:textId="7957433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26.55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C50404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9.53)</w:t>
            </w:r>
          </w:p>
          <w:p w14:paraId="4DBEB6B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5.00)</w:t>
            </w:r>
          </w:p>
          <w:p w14:paraId="28754D6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32.03)</w:t>
            </w:r>
          </w:p>
          <w:p w14:paraId="54910392" w14:textId="3727FD2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0 (23.44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7B0698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0.88)</w:t>
            </w:r>
          </w:p>
          <w:p w14:paraId="75CCEAC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7 (29.53)</w:t>
            </w:r>
          </w:p>
          <w:p w14:paraId="5156ED5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5 (33.68)</w:t>
            </w:r>
          </w:p>
          <w:p w14:paraId="3C23F551" w14:textId="0EDC0CEF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25.91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AD04F2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30.43)</w:t>
            </w:r>
          </w:p>
          <w:p w14:paraId="747A2E6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52)</w:t>
            </w:r>
          </w:p>
          <w:p w14:paraId="0E5373C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41.30)</w:t>
            </w:r>
          </w:p>
          <w:p w14:paraId="19E725BB" w14:textId="328D2FB3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21.74)</w:t>
            </w:r>
          </w:p>
        </w:tc>
      </w:tr>
      <w:tr w:rsidR="00665500" w:rsidRPr="00606CE8" w14:paraId="779DF7B5" w14:textId="539F246A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B44DA2A" w14:textId="3485C652" w:rsidR="00665500" w:rsidRPr="00606CE8" w:rsidRDefault="00665500" w:rsidP="004D0515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many times per week do you usually eat store-bought ready meals (e.g. supermarket pizza, instant noodles)? </w:t>
            </w: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,2</w:t>
            </w:r>
            <w:r w:rsidR="00C25794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,3</w:t>
            </w:r>
          </w:p>
        </w:tc>
      </w:tr>
      <w:tr w:rsidR="004D0515" w:rsidRPr="00606CE8" w14:paraId="4CD6665E" w14:textId="3B724710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8BD5F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5A75D04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74C45436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5D25D0C2" w14:textId="2ADF97B3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1F51F4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4 (26.67)</w:t>
            </w:r>
          </w:p>
          <w:p w14:paraId="53BDA37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0 (25.00)</w:t>
            </w:r>
          </w:p>
          <w:p w14:paraId="2D35C1D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7 (36.25)</w:t>
            </w:r>
          </w:p>
          <w:p w14:paraId="0EC6962B" w14:textId="0259F6E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12.0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5B19489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9.27)</w:t>
            </w:r>
          </w:p>
          <w:p w14:paraId="7402225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4.77)</w:t>
            </w:r>
          </w:p>
          <w:p w14:paraId="10EC55E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44.95)</w:t>
            </w:r>
          </w:p>
          <w:p w14:paraId="737BB47A" w14:textId="55A7260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0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FDA4FD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3 (32.82)</w:t>
            </w:r>
          </w:p>
          <w:p w14:paraId="3536557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25.19)</w:t>
            </w:r>
          </w:p>
          <w:p w14:paraId="007A301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8 (29.01)</w:t>
            </w:r>
          </w:p>
          <w:p w14:paraId="6BC7A9BF" w14:textId="6A94BFF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12.9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25AE8B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16)</w:t>
            </w:r>
          </w:p>
          <w:p w14:paraId="149D864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23.89)</w:t>
            </w:r>
          </w:p>
          <w:p w14:paraId="7A34F93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41.59)</w:t>
            </w:r>
          </w:p>
          <w:p w14:paraId="65C80749" w14:textId="5D492E8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20.35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E21973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37.80)</w:t>
            </w:r>
          </w:p>
          <w:p w14:paraId="79B3C43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25.98)</w:t>
            </w:r>
          </w:p>
          <w:p w14:paraId="007C6A8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0 (31.50)</w:t>
            </w:r>
          </w:p>
          <w:p w14:paraId="45CC61F2" w14:textId="400E5A3C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4.72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3775DF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6 (29.17)</w:t>
            </w:r>
          </w:p>
          <w:p w14:paraId="755C83B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9 (25.52)</w:t>
            </w:r>
          </w:p>
          <w:p w14:paraId="79365CD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1 (31.77)</w:t>
            </w:r>
          </w:p>
          <w:p w14:paraId="47583EB5" w14:textId="3594C86D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13.54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ED3694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17.39)</w:t>
            </w:r>
          </w:p>
          <w:p w14:paraId="2F7B8F8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21.74)</w:t>
            </w:r>
          </w:p>
          <w:p w14:paraId="323F199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54.35)</w:t>
            </w:r>
          </w:p>
          <w:p w14:paraId="2A1D076E" w14:textId="39C5C259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52)</w:t>
            </w:r>
          </w:p>
        </w:tc>
      </w:tr>
      <w:tr w:rsidR="00665500" w:rsidRPr="00606CE8" w14:paraId="1EAC0DB0" w14:textId="36B2DFE7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7446BB3" w14:textId="0BD8BC83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many times per week do you usually eat meals or snacks from take-away such as pizza, burgers, fries, pies, fish and chips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4D0515" w:rsidRPr="00606CE8" w14:paraId="0D0BC54F" w14:textId="66E47024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50B05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0A24A34D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3A996457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51CA565A" w14:textId="29AB2D42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4BBE6B6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7 (15.42)</w:t>
            </w:r>
          </w:p>
          <w:p w14:paraId="632BCAD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8 (36.67)</w:t>
            </w:r>
          </w:p>
          <w:p w14:paraId="2211E50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4 (39.17)</w:t>
            </w:r>
          </w:p>
          <w:p w14:paraId="5A5F9429" w14:textId="238B796F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8.75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2C33515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68)</w:t>
            </w:r>
          </w:p>
          <w:p w14:paraId="47C4318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31.19)</w:t>
            </w:r>
          </w:p>
          <w:p w14:paraId="4CABCC7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43.12)</w:t>
            </w:r>
          </w:p>
          <w:p w14:paraId="1FC3BE17" w14:textId="75D10B8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1.0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416A632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16.03)</w:t>
            </w:r>
          </w:p>
          <w:p w14:paraId="296A3F96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41.22)</w:t>
            </w:r>
          </w:p>
          <w:p w14:paraId="6C16195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35.88)</w:t>
            </w:r>
          </w:p>
          <w:p w14:paraId="33603FFD" w14:textId="26D7BD4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6.87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9E3951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8.04)</w:t>
            </w:r>
          </w:p>
          <w:p w14:paraId="5ADC9A08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4 (30.36)</w:t>
            </w:r>
          </w:p>
          <w:p w14:paraId="5C0E0197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5 (49.11)</w:t>
            </w:r>
          </w:p>
          <w:p w14:paraId="0E839944" w14:textId="205FF22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2.50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3FF179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8 (21.88)</w:t>
            </w:r>
          </w:p>
          <w:p w14:paraId="3C395C9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4 (42.19)</w:t>
            </w:r>
          </w:p>
          <w:p w14:paraId="7FA0F68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30.47)</w:t>
            </w:r>
          </w:p>
          <w:p w14:paraId="699B7CB3" w14:textId="5D1F4AD3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5.47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AA13556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7 (14.06)</w:t>
            </w:r>
          </w:p>
          <w:p w14:paraId="45881010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6 (34.38)</w:t>
            </w:r>
          </w:p>
          <w:p w14:paraId="0FDD1E44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9 (41.15)</w:t>
            </w:r>
          </w:p>
          <w:p w14:paraId="50DD8F73" w14:textId="30DED21F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0.42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CBD59A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21.74)</w:t>
            </w:r>
          </w:p>
          <w:p w14:paraId="7725B089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45.65)</w:t>
            </w:r>
          </w:p>
          <w:p w14:paraId="7BF2798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30.43)</w:t>
            </w:r>
          </w:p>
          <w:p w14:paraId="64AF052B" w14:textId="202DBA6A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</w:tc>
      </w:tr>
      <w:tr w:rsidR="00665500" w:rsidRPr="00606CE8" w14:paraId="0E25D28D" w14:textId="296638A3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1977BE9" w14:textId="27ACC12E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ow many times per week do you usually use salty seasonings/sauces for vegetables, pasta, rice or other dishes?</w:t>
            </w:r>
          </w:p>
        </w:tc>
      </w:tr>
      <w:tr w:rsidR="004D0515" w:rsidRPr="00606CE8" w14:paraId="32395853" w14:textId="3B798A6A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94AF3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  <w:p w14:paraId="535D17CE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Less than 1 time</w:t>
            </w:r>
          </w:p>
          <w:p w14:paraId="35671746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to 2 times</w:t>
            </w:r>
          </w:p>
          <w:p w14:paraId="35C40A37" w14:textId="4EF49F50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or more tim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C1D173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1 (8.82)</w:t>
            </w:r>
          </w:p>
          <w:p w14:paraId="031058C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4 (18.49)</w:t>
            </w:r>
          </w:p>
          <w:p w14:paraId="2529610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2 (47.06)</w:t>
            </w:r>
          </w:p>
          <w:p w14:paraId="3CC8BE9E" w14:textId="3F7CABAE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1 (25.63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1B9C82E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9.35)</w:t>
            </w:r>
          </w:p>
          <w:p w14:paraId="5E55BF7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16.82)</w:t>
            </w:r>
          </w:p>
          <w:p w14:paraId="1A9E136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7 (43.93)</w:t>
            </w:r>
          </w:p>
          <w:p w14:paraId="7C4576AE" w14:textId="3D5AA5C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9.91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1C33544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8.40)</w:t>
            </w:r>
          </w:p>
          <w:p w14:paraId="78362CA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6 (19.85)</w:t>
            </w:r>
          </w:p>
          <w:p w14:paraId="515C916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5 (49.62)</w:t>
            </w:r>
          </w:p>
          <w:p w14:paraId="0FE6F5C3" w14:textId="674240C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2.14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321366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50)</w:t>
            </w:r>
          </w:p>
          <w:p w14:paraId="3C304AF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4 (21.62)</w:t>
            </w:r>
          </w:p>
          <w:p w14:paraId="23B86E6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45.05)</w:t>
            </w:r>
          </w:p>
          <w:p w14:paraId="2A6EF9C1" w14:textId="757101C5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2 (28.83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66DFB1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2.60)</w:t>
            </w:r>
          </w:p>
          <w:p w14:paraId="5445DB5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5.75)</w:t>
            </w:r>
          </w:p>
          <w:p w14:paraId="16FDB2B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2 (48.82)</w:t>
            </w:r>
          </w:p>
          <w:p w14:paraId="7E7038A0" w14:textId="1DBCE859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2.83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D1A248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8.42)</w:t>
            </w:r>
          </w:p>
          <w:p w14:paraId="4EF8D78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18.95)</w:t>
            </w:r>
          </w:p>
          <w:p w14:paraId="3B71AA5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3 (48.95)</w:t>
            </w:r>
          </w:p>
          <w:p w14:paraId="6FD323A4" w14:textId="129FAF75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5 (23.68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B8FA59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10.87)</w:t>
            </w:r>
          </w:p>
          <w:p w14:paraId="70CFFA2D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15.22)</w:t>
            </w:r>
          </w:p>
          <w:p w14:paraId="75BD8143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39.13)</w:t>
            </w:r>
          </w:p>
          <w:p w14:paraId="40BFC625" w14:textId="0214DD5B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34.78)</w:t>
            </w:r>
          </w:p>
        </w:tc>
      </w:tr>
      <w:tr w:rsidR="00665500" w:rsidRPr="00606CE8" w14:paraId="5039FB4F" w14:textId="182157C7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2313B11" w14:textId="0D3F171C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How often do you eat bread and cereals (e.g. breakfast cereals, bread, scones, </w:t>
            </w:r>
            <w:proofErr w:type="spellStart"/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jonny</w:t>
            </w:r>
            <w:proofErr w:type="spellEnd"/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cakes, damper, rice, pasta, other grains)?</w:t>
            </w:r>
          </w:p>
        </w:tc>
      </w:tr>
      <w:tr w:rsidR="004D0515" w:rsidRPr="00606CE8" w14:paraId="7C3A464D" w14:textId="45B3E9D8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4E23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Every day or nearly every day</w:t>
            </w:r>
          </w:p>
          <w:p w14:paraId="6E97F9EE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A few times a week</w:t>
            </w:r>
          </w:p>
          <w:p w14:paraId="4F84CC8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week</w:t>
            </w:r>
          </w:p>
          <w:p w14:paraId="479DB259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Once a fortnight</w:t>
            </w:r>
          </w:p>
          <w:p w14:paraId="4FBC842B" w14:textId="77777777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Once a month</w:t>
            </w:r>
          </w:p>
          <w:p w14:paraId="35A3334D" w14:textId="2AF9C731" w:rsidR="004D0515" w:rsidRPr="00606CE8" w:rsidRDefault="004D0515" w:rsidP="004D0515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I don’t eat bread and cerea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5290753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86 (77.50)</w:t>
            </w:r>
          </w:p>
          <w:p w14:paraId="0AEE9A80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9 (16.25)</w:t>
            </w:r>
          </w:p>
          <w:p w14:paraId="7EA9E53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0 (4.17)</w:t>
            </w:r>
          </w:p>
          <w:p w14:paraId="2BFB45A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5 (2.08)</w:t>
            </w:r>
          </w:p>
          <w:p w14:paraId="185D4F4D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50F3E56B" w14:textId="4EB80D38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61BA487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90 (82.57)</w:t>
            </w:r>
          </w:p>
          <w:p w14:paraId="427B761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12.84)</w:t>
            </w:r>
          </w:p>
          <w:p w14:paraId="156D4CC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4.59)</w:t>
            </w:r>
          </w:p>
          <w:p w14:paraId="0CC85F8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0 (0.00)</w:t>
            </w:r>
          </w:p>
          <w:p w14:paraId="7E062EC9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37B5088C" w14:textId="4E3DC650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689B7C1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96 (73.28)</w:t>
            </w:r>
          </w:p>
          <w:p w14:paraId="5C5B363C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9.08)</w:t>
            </w:r>
          </w:p>
          <w:p w14:paraId="323C94C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 (3.82)</w:t>
            </w:r>
          </w:p>
          <w:p w14:paraId="6496BB6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5 (3.82)</w:t>
            </w:r>
          </w:p>
          <w:p w14:paraId="059F955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3715B20F" w14:textId="5631E6C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F607AC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89 (79.46)</w:t>
            </w:r>
          </w:p>
          <w:p w14:paraId="53542B4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6.96)</w:t>
            </w:r>
          </w:p>
          <w:p w14:paraId="5F0CC843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(1.79)</w:t>
            </w:r>
          </w:p>
          <w:p w14:paraId="1296CC1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 (1.79)</w:t>
            </w:r>
          </w:p>
          <w:p w14:paraId="3E1FD662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565CC310" w14:textId="66705381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3AD709C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97 (75.78)</w:t>
            </w:r>
          </w:p>
          <w:p w14:paraId="669E6ED4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5.63)</w:t>
            </w:r>
          </w:p>
          <w:p w14:paraId="670EB7EB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6.25)</w:t>
            </w:r>
          </w:p>
          <w:p w14:paraId="0552A9F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 (2.34)</w:t>
            </w:r>
          </w:p>
          <w:p w14:paraId="4F50599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3FB41FF1" w14:textId="588A4B1A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75CA7E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145 (75.52)</w:t>
            </w:r>
          </w:p>
          <w:p w14:paraId="28A1514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18.23)</w:t>
            </w:r>
          </w:p>
          <w:p w14:paraId="4FB727BE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4.69)</w:t>
            </w:r>
          </w:p>
          <w:p w14:paraId="544015EC" w14:textId="7777777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3 (1.56)</w:t>
            </w:r>
          </w:p>
          <w:p w14:paraId="6991A74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16278286" w14:textId="13CAE7E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5C6A89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40 (86.96)</w:t>
            </w:r>
          </w:p>
          <w:p w14:paraId="413E83E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 (6.52)</w:t>
            </w:r>
          </w:p>
          <w:p w14:paraId="1656B645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  <w:p w14:paraId="2A8FAC8A" w14:textId="77777777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2 (4.35)</w:t>
            </w:r>
          </w:p>
          <w:p w14:paraId="4941BBD1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  <w:p w14:paraId="221EE82D" w14:textId="79CF1A9D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0 (0.00)</w:t>
            </w:r>
          </w:p>
        </w:tc>
      </w:tr>
      <w:tr w:rsidR="00665500" w:rsidRPr="00606CE8" w14:paraId="648D8444" w14:textId="16BDBE9F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08469D0D" w14:textId="543ED38C" w:rsidR="00665500" w:rsidRPr="00606CE8" w:rsidRDefault="00665500" w:rsidP="007965A2">
            <w:pPr>
              <w:keepNext/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lastRenderedPageBreak/>
              <w:t xml:space="preserve">When you eat bread and cereals, how much do you usually eat per day? </w:t>
            </w:r>
            <w:r w:rsidR="00350122"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4D0515" w:rsidRPr="00606CE8" w14:paraId="626D6704" w14:textId="1803B38C" w:rsidTr="004D0515">
        <w:trPr>
          <w:jc w:val="center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2D66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serve or less</w:t>
            </w:r>
          </w:p>
          <w:p w14:paraId="740D0086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 to 3 serves</w:t>
            </w:r>
          </w:p>
          <w:p w14:paraId="74AF8AB8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to 5 serves</w:t>
            </w:r>
          </w:p>
          <w:p w14:paraId="489CA7BD" w14:textId="77777777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to 7 serves</w:t>
            </w:r>
          </w:p>
          <w:p w14:paraId="35F14D7F" w14:textId="5C9B771B" w:rsidR="004D0515" w:rsidRPr="00606CE8" w:rsidRDefault="004D0515" w:rsidP="007965A2">
            <w:pPr>
              <w:keepNext/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serves or m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24D3536C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6 (15.06)</w:t>
            </w:r>
          </w:p>
          <w:p w14:paraId="5A340EA7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1 (46.44)</w:t>
            </w:r>
          </w:p>
          <w:p w14:paraId="1A231442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2 (21.76)</w:t>
            </w:r>
          </w:p>
          <w:p w14:paraId="4ECCD78E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0.46)</w:t>
            </w:r>
          </w:p>
          <w:p w14:paraId="0536C613" w14:textId="2376498A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5 (6.28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dashed" w:sz="4" w:space="0" w:color="auto"/>
            </w:tcBorders>
          </w:tcPr>
          <w:p w14:paraId="21C98E4D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10.09)</w:t>
            </w:r>
          </w:p>
          <w:p w14:paraId="4C64E85A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2 (38.53)</w:t>
            </w:r>
          </w:p>
          <w:p w14:paraId="5632B05E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3 (30.28)</w:t>
            </w:r>
          </w:p>
          <w:p w14:paraId="71A4E0A9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15.60)</w:t>
            </w:r>
          </w:p>
          <w:p w14:paraId="21597E94" w14:textId="5D4B9D6B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 (5.50)</w:t>
            </w:r>
          </w:p>
        </w:tc>
        <w:tc>
          <w:tcPr>
            <w:tcW w:w="1418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50F0A92E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5 (19.23)</w:t>
            </w:r>
          </w:p>
          <w:p w14:paraId="3B971CCF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9 (53.08)</w:t>
            </w:r>
          </w:p>
          <w:p w14:paraId="2F38F589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9 (14.62)</w:t>
            </w:r>
          </w:p>
          <w:p w14:paraId="3730556C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6.15)</w:t>
            </w:r>
          </w:p>
          <w:p w14:paraId="0159A5AC" w14:textId="5449E31B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 (6.92)</w:t>
            </w:r>
          </w:p>
        </w:tc>
        <w:tc>
          <w:tcPr>
            <w:tcW w:w="155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EE968D1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6 (14.29)</w:t>
            </w:r>
          </w:p>
          <w:p w14:paraId="6B67030C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8 (42.86)</w:t>
            </w:r>
          </w:p>
          <w:p w14:paraId="69ECDD7E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9 (25.89)</w:t>
            </w:r>
          </w:p>
          <w:p w14:paraId="3EFA079C" w14:textId="77777777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2 (10.71)</w:t>
            </w:r>
          </w:p>
          <w:p w14:paraId="673569E9" w14:textId="1902C789" w:rsidR="004D0515" w:rsidRPr="00606CE8" w:rsidRDefault="004D0515" w:rsidP="007965A2">
            <w:pPr>
              <w:keepNext/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6.25)</w:t>
            </w:r>
          </w:p>
        </w:tc>
        <w:tc>
          <w:tcPr>
            <w:tcW w:w="1559" w:type="dxa"/>
            <w:tcBorders>
              <w:top w:val="nil"/>
              <w:left w:val="dashed" w:sz="4" w:space="0" w:color="auto"/>
              <w:bottom w:val="single" w:sz="4" w:space="0" w:color="auto"/>
              <w:right w:val="single" w:sz="12" w:space="0" w:color="auto"/>
            </w:tcBorders>
          </w:tcPr>
          <w:p w14:paraId="6ADF00CE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0 (15.75)</w:t>
            </w:r>
          </w:p>
          <w:p w14:paraId="082EE1AA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3 (49.61)</w:t>
            </w:r>
          </w:p>
          <w:p w14:paraId="0993EFEF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18.11)</w:t>
            </w:r>
          </w:p>
          <w:p w14:paraId="0B6847A5" w14:textId="77777777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3 (10.24)</w:t>
            </w:r>
          </w:p>
          <w:p w14:paraId="072CF2DB" w14:textId="3A9131AD" w:rsidR="004D0515" w:rsidRPr="00606CE8" w:rsidRDefault="004D0515" w:rsidP="004D0515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 (6.30)</w:t>
            </w:r>
          </w:p>
        </w:tc>
        <w:tc>
          <w:tcPr>
            <w:tcW w:w="165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166A0C7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1 (16.23)</w:t>
            </w:r>
          </w:p>
          <w:p w14:paraId="7D6D825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8 (46.07)</w:t>
            </w:r>
          </w:p>
          <w:p w14:paraId="6D2EB552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1 (21.47)</w:t>
            </w:r>
          </w:p>
          <w:p w14:paraId="33EF0A18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 (8.90)</w:t>
            </w:r>
          </w:p>
          <w:p w14:paraId="343F686E" w14:textId="74630592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 (7.33)</w:t>
            </w:r>
          </w:p>
        </w:tc>
        <w:tc>
          <w:tcPr>
            <w:tcW w:w="149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CBF51A7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4 (8.70)</w:t>
            </w:r>
          </w:p>
          <w:p w14:paraId="22AC1FBA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23 (50.00)</w:t>
            </w:r>
          </w:p>
          <w:p w14:paraId="4049F4EB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 (23.91)</w:t>
            </w:r>
          </w:p>
          <w:p w14:paraId="7045A6BF" w14:textId="7777777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 (15.22)</w:t>
            </w:r>
          </w:p>
          <w:p w14:paraId="610BC1B2" w14:textId="3B1AE340" w:rsidR="004D0515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 (2.17)</w:t>
            </w:r>
          </w:p>
        </w:tc>
      </w:tr>
      <w:tr w:rsidR="00665500" w:rsidRPr="00606CE8" w14:paraId="5F0167BB" w14:textId="1B12C094" w:rsidTr="00665500">
        <w:trPr>
          <w:jc w:val="center"/>
        </w:trPr>
        <w:tc>
          <w:tcPr>
            <w:tcW w:w="1576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</w:tcPr>
          <w:p w14:paraId="3972AB5B" w14:textId="2EE79414" w:rsidR="00665500" w:rsidRPr="00606CE8" w:rsidRDefault="00665500" w:rsidP="004D0515">
            <w:pPr>
              <w:spacing w:line="288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hat type of bread do you usually eat?</w:t>
            </w:r>
          </w:p>
        </w:tc>
      </w:tr>
      <w:tr w:rsidR="00665500" w:rsidRPr="00606CE8" w14:paraId="1E6C4021" w14:textId="7F24A7BC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29F57C" w14:textId="41268347" w:rsidR="00665500" w:rsidRPr="00606CE8" w:rsidRDefault="00665500" w:rsidP="00665500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 xml:space="preserve">White </w:t>
            </w:r>
            <w:r w:rsidR="00BB24FA">
              <w:rPr>
                <w:rFonts w:asciiTheme="majorHAnsi" w:hAnsiTheme="majorHAnsi" w:cstheme="maj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2" w:space="0" w:color="auto"/>
            </w:tcBorders>
          </w:tcPr>
          <w:p w14:paraId="05BB5E6E" w14:textId="042E6DF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77 (73.14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dashed" w:sz="4" w:space="0" w:color="auto"/>
            </w:tcBorders>
          </w:tcPr>
          <w:p w14:paraId="00226746" w14:textId="043DB59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78 (71.56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42E09C94" w14:textId="4E6C03F3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9 (74.44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3DE3C3CB" w14:textId="20E04D8E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3 (82.30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single" w:sz="12" w:space="0" w:color="auto"/>
            </w:tcBorders>
          </w:tcPr>
          <w:p w14:paraId="65DB056E" w14:textId="580C16F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84 (65.12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4" w:space="0" w:color="D9D9D9" w:themeColor="background1" w:themeShade="D9"/>
              <w:right w:val="nil"/>
            </w:tcBorders>
          </w:tcPr>
          <w:p w14:paraId="3C63B0B7" w14:textId="03EC5166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42 (73.20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4" w:space="0" w:color="D9D9D9" w:themeColor="background1" w:themeShade="D9"/>
              <w:right w:val="nil"/>
            </w:tcBorders>
          </w:tcPr>
          <w:p w14:paraId="3C43C3CB" w14:textId="1BFB7658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35 (76.09)</w:t>
            </w:r>
          </w:p>
        </w:tc>
      </w:tr>
      <w:tr w:rsidR="00665500" w:rsidRPr="00606CE8" w14:paraId="1EE077F3" w14:textId="0EBB1D30" w:rsidTr="004D0515">
        <w:trPr>
          <w:jc w:val="center"/>
        </w:trPr>
        <w:tc>
          <w:tcPr>
            <w:tcW w:w="5245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nil"/>
            </w:tcBorders>
          </w:tcPr>
          <w:p w14:paraId="3FCCFA40" w14:textId="13BE5D2C" w:rsidR="00665500" w:rsidRPr="00606CE8" w:rsidRDefault="00665500" w:rsidP="00665500">
            <w:pPr>
              <w:spacing w:line="288" w:lineRule="auto"/>
              <w:ind w:left="604" w:hanging="283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Multigrain/rye/wholemeal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12" w:space="0" w:color="auto"/>
              <w:right w:val="single" w:sz="12" w:space="0" w:color="auto"/>
            </w:tcBorders>
          </w:tcPr>
          <w:p w14:paraId="35A94EB4" w14:textId="19C852AD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18 (48.76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dashed" w:sz="4" w:space="0" w:color="auto"/>
            </w:tcBorders>
          </w:tcPr>
          <w:p w14:paraId="3B3D26FB" w14:textId="351882AD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6 (51.38)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340D51FC" w14:textId="085A0774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2 (46.62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nil"/>
            </w:tcBorders>
          </w:tcPr>
          <w:p w14:paraId="7E0F127A" w14:textId="00DC9DEC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50 (44.25)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12" w:space="0" w:color="auto"/>
              <w:right w:val="single" w:sz="12" w:space="0" w:color="auto"/>
            </w:tcBorders>
          </w:tcPr>
          <w:p w14:paraId="2344BBAC" w14:textId="2AA323BA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68 (52.71)</w:t>
            </w:r>
          </w:p>
        </w:tc>
        <w:tc>
          <w:tcPr>
            <w:tcW w:w="1651" w:type="dxa"/>
            <w:tcBorders>
              <w:top w:val="single" w:sz="4" w:space="0" w:color="D9D9D9" w:themeColor="background1" w:themeShade="D9"/>
              <w:left w:val="single" w:sz="12" w:space="0" w:color="auto"/>
              <w:bottom w:val="single" w:sz="12" w:space="0" w:color="auto"/>
              <w:right w:val="nil"/>
            </w:tcBorders>
          </w:tcPr>
          <w:p w14:paraId="450088B9" w14:textId="18F7E1F7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98 (50.52)</w:t>
            </w:r>
          </w:p>
        </w:tc>
        <w:tc>
          <w:tcPr>
            <w:tcW w:w="1494" w:type="dxa"/>
            <w:tcBorders>
              <w:top w:val="single" w:sz="4" w:space="0" w:color="D9D9D9" w:themeColor="background1" w:themeShade="D9"/>
              <w:left w:val="dashed" w:sz="4" w:space="0" w:color="auto"/>
              <w:bottom w:val="single" w:sz="12" w:space="0" w:color="auto"/>
              <w:right w:val="nil"/>
            </w:tcBorders>
          </w:tcPr>
          <w:p w14:paraId="3B5B7721" w14:textId="78A48BF5" w:rsidR="00665500" w:rsidRPr="00606CE8" w:rsidRDefault="00665500" w:rsidP="00665500">
            <w:pPr>
              <w:spacing w:line="288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606CE8">
              <w:rPr>
                <w:rFonts w:asciiTheme="majorHAnsi" w:hAnsiTheme="majorHAnsi" w:cstheme="majorHAnsi"/>
                <w:sz w:val="18"/>
                <w:szCs w:val="18"/>
              </w:rPr>
              <w:t>18 (39.13)</w:t>
            </w:r>
          </w:p>
        </w:tc>
      </w:tr>
    </w:tbl>
    <w:p w14:paraId="54824DDC" w14:textId="77777777" w:rsidR="00CE0CF8" w:rsidRPr="00606CE8" w:rsidRDefault="00CE0CF8" w:rsidP="00CE0CF8">
      <w:pPr>
        <w:spacing w:after="0" w:line="288" w:lineRule="auto"/>
        <w:rPr>
          <w:rFonts w:asciiTheme="majorHAnsi" w:hAnsiTheme="majorHAnsi" w:cstheme="majorHAnsi"/>
          <w:sz w:val="18"/>
          <w:szCs w:val="18"/>
        </w:rPr>
      </w:pPr>
      <w:proofErr w:type="spellStart"/>
      <w:r w:rsidRPr="00606CE8">
        <w:rPr>
          <w:rFonts w:asciiTheme="majorHAnsi" w:hAnsiTheme="majorHAnsi" w:cstheme="majorHAnsi"/>
          <w:sz w:val="18"/>
          <w:szCs w:val="18"/>
          <w:vertAlign w:val="superscript"/>
        </w:rPr>
        <w:t>a</w:t>
      </w:r>
      <w:proofErr w:type="spellEnd"/>
      <w:r w:rsidRPr="00606CE8">
        <w:rPr>
          <w:rFonts w:asciiTheme="majorHAnsi" w:hAnsiTheme="majorHAnsi" w:cstheme="majorHAnsi"/>
          <w:sz w:val="18"/>
          <w:szCs w:val="18"/>
          <w:vertAlign w:val="superscript"/>
        </w:rPr>
        <w:t xml:space="preserve"> </w:t>
      </w:r>
      <w:r w:rsidRPr="00606CE8">
        <w:rPr>
          <w:rFonts w:asciiTheme="majorHAnsi" w:hAnsiTheme="majorHAnsi" w:cstheme="majorHAnsi"/>
          <w:sz w:val="18"/>
          <w:szCs w:val="18"/>
        </w:rPr>
        <w:t>Analysis by location excludes two respondents with unknown location</w:t>
      </w:r>
    </w:p>
    <w:p w14:paraId="25F1CDAF" w14:textId="77777777" w:rsidR="00CE0CF8" w:rsidRPr="00606CE8" w:rsidRDefault="00CE0CF8" w:rsidP="00CE0CF8">
      <w:pPr>
        <w:spacing w:after="0" w:line="288" w:lineRule="auto"/>
        <w:rPr>
          <w:rFonts w:asciiTheme="majorHAnsi" w:hAnsiTheme="majorHAnsi" w:cstheme="majorHAnsi"/>
          <w:sz w:val="18"/>
          <w:szCs w:val="18"/>
        </w:rPr>
      </w:pPr>
      <w:r w:rsidRPr="00606CE8">
        <w:rPr>
          <w:rFonts w:asciiTheme="majorHAnsi" w:hAnsiTheme="majorHAnsi" w:cstheme="majorHAnsi"/>
          <w:sz w:val="18"/>
          <w:szCs w:val="18"/>
          <w:vertAlign w:val="superscript"/>
        </w:rPr>
        <w:t>b</w:t>
      </w:r>
      <w:r w:rsidRPr="00606CE8">
        <w:rPr>
          <w:rFonts w:asciiTheme="majorHAnsi" w:hAnsiTheme="majorHAnsi" w:cstheme="majorHAnsi"/>
          <w:sz w:val="18"/>
          <w:szCs w:val="18"/>
        </w:rPr>
        <w:t xml:space="preserve"> Other areas include Gingie Reserve, Namoi Village, and out of town Walgett area</w:t>
      </w:r>
    </w:p>
    <w:p w14:paraId="486C8778" w14:textId="388CE0A3" w:rsidR="00CE0CF8" w:rsidRPr="00606CE8" w:rsidRDefault="00BB24FA" w:rsidP="00CE0CF8">
      <w:pPr>
        <w:spacing w:after="0" w:line="288" w:lineRule="auto"/>
        <w:rPr>
          <w:rFonts w:asciiTheme="majorHAnsi" w:hAnsiTheme="majorHAnsi" w:cstheme="majorHAnsi"/>
          <w:sz w:val="18"/>
          <w:szCs w:val="18"/>
        </w:rPr>
      </w:pPr>
      <w:bookmarkStart w:id="2" w:name="_Hlk118368322"/>
      <w:r>
        <w:rPr>
          <w:rFonts w:asciiTheme="majorHAnsi" w:hAnsiTheme="majorHAnsi" w:cstheme="majorHAnsi"/>
          <w:sz w:val="18"/>
          <w:szCs w:val="18"/>
          <w:vertAlign w:val="superscript"/>
        </w:rPr>
        <w:t>*</w:t>
      </w:r>
      <w:r w:rsidR="00CE0CF8" w:rsidRPr="00606CE8">
        <w:rPr>
          <w:rFonts w:asciiTheme="majorHAnsi" w:hAnsiTheme="majorHAnsi" w:cstheme="majorHAnsi"/>
          <w:sz w:val="18"/>
          <w:szCs w:val="18"/>
        </w:rPr>
        <w:t xml:space="preserve"> Significant difference by sex at p&lt;0.05.</w:t>
      </w:r>
    </w:p>
    <w:p w14:paraId="0695D8B8" w14:textId="118D321E" w:rsidR="00CE0CF8" w:rsidRPr="00606CE8" w:rsidRDefault="00BB24FA" w:rsidP="00CE0CF8">
      <w:pPr>
        <w:spacing w:after="0" w:line="288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  <w:vertAlign w:val="superscript"/>
        </w:rPr>
        <w:t>**</w:t>
      </w:r>
      <w:r w:rsidR="00CE0CF8" w:rsidRPr="00606CE8">
        <w:rPr>
          <w:rFonts w:asciiTheme="majorHAnsi" w:hAnsiTheme="majorHAnsi" w:cstheme="majorHAnsi"/>
          <w:sz w:val="18"/>
          <w:szCs w:val="18"/>
        </w:rPr>
        <w:t xml:space="preserve"> Significant difference by age group at p&lt;0.05.</w:t>
      </w:r>
    </w:p>
    <w:p w14:paraId="3DA7C151" w14:textId="37459112" w:rsidR="00CE0CF8" w:rsidRPr="00606CE8" w:rsidRDefault="00BB24FA" w:rsidP="00CE0CF8">
      <w:pPr>
        <w:spacing w:after="0" w:line="288" w:lineRule="auto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  <w:vertAlign w:val="superscript"/>
        </w:rPr>
        <w:t>***</w:t>
      </w:r>
      <w:r w:rsidR="00CE0CF8" w:rsidRPr="00606CE8">
        <w:rPr>
          <w:rFonts w:asciiTheme="majorHAnsi" w:hAnsiTheme="majorHAnsi" w:cstheme="majorHAnsi"/>
          <w:sz w:val="18"/>
          <w:szCs w:val="18"/>
        </w:rPr>
        <w:t xml:space="preserve"> Significant difference by location at p&lt;0.05</w:t>
      </w:r>
      <w:bookmarkEnd w:id="2"/>
      <w:r w:rsidR="00CE0CF8" w:rsidRPr="00606CE8">
        <w:rPr>
          <w:rFonts w:asciiTheme="majorHAnsi" w:hAnsiTheme="majorHAnsi" w:cstheme="majorHAnsi"/>
          <w:sz w:val="18"/>
          <w:szCs w:val="18"/>
        </w:rPr>
        <w:t>.</w:t>
      </w:r>
    </w:p>
    <w:p w14:paraId="6E743CEF" w14:textId="0FB8EEA7" w:rsidR="00A3505B" w:rsidRPr="00665500" w:rsidRDefault="00A3505B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44A82D39" w14:textId="3DAD3ED3" w:rsidR="00001B98" w:rsidRPr="00665500" w:rsidRDefault="00001B98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A4FE8B0" w14:textId="269E7F15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97E059F" w14:textId="62AA790E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40F2F530" w14:textId="43B509E1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348D59B" w14:textId="6C375F1E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2348EA80" w14:textId="3F58F9DB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537619BA" w14:textId="74C5E63C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71E7AB0" w14:textId="1755AB8D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4CA2EC21" w14:textId="214998C3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1F764476" w14:textId="172D319F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3BD55091" w14:textId="0180A02C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bookmarkEnd w:id="0"/>
    <w:p w14:paraId="3A1A9119" w14:textId="283D2C13" w:rsidR="00B3711D" w:rsidRPr="00665500" w:rsidRDefault="00B3711D" w:rsidP="004D0515">
      <w:pPr>
        <w:spacing w:after="0" w:line="288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sectPr w:rsidR="00B3711D" w:rsidRPr="00665500" w:rsidSect="0007280F">
      <w:footerReference w:type="default" r:id="rId10"/>
      <w:pgSz w:w="16838" w:h="11906" w:orient="landscape"/>
      <w:pgMar w:top="680" w:right="964" w:bottom="62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DA1C4" w14:textId="77777777" w:rsidR="000A07C2" w:rsidRDefault="000A07C2" w:rsidP="00AE4725">
      <w:pPr>
        <w:spacing w:after="0" w:line="240" w:lineRule="auto"/>
      </w:pPr>
      <w:r>
        <w:separator/>
      </w:r>
    </w:p>
  </w:endnote>
  <w:endnote w:type="continuationSeparator" w:id="0">
    <w:p w14:paraId="012AD4BB" w14:textId="77777777" w:rsidR="000A07C2" w:rsidRDefault="000A07C2" w:rsidP="00AE4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28725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  <w:sz w:val="18"/>
        <w:szCs w:val="18"/>
      </w:rPr>
    </w:sdtEndPr>
    <w:sdtContent>
      <w:p w14:paraId="63CC1975" w14:textId="2D01A77D" w:rsidR="003E3DB0" w:rsidRPr="003F5163" w:rsidRDefault="003E3DB0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3F5163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3F5163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3F5163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3F5163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3F5163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4FEB3CD1" w14:textId="77777777" w:rsidR="003E3DB0" w:rsidRDefault="003E3D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EF9627" w14:textId="77777777" w:rsidR="000A07C2" w:rsidRDefault="000A07C2" w:rsidP="00AE4725">
      <w:pPr>
        <w:spacing w:after="0" w:line="240" w:lineRule="auto"/>
      </w:pPr>
      <w:r>
        <w:separator/>
      </w:r>
    </w:p>
  </w:footnote>
  <w:footnote w:type="continuationSeparator" w:id="0">
    <w:p w14:paraId="7CAE9EF3" w14:textId="77777777" w:rsidR="000A07C2" w:rsidRDefault="000A07C2" w:rsidP="00AE4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65C7B"/>
    <w:multiLevelType w:val="hybridMultilevel"/>
    <w:tmpl w:val="339E929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A3D73"/>
    <w:multiLevelType w:val="hybridMultilevel"/>
    <w:tmpl w:val="097ACD82"/>
    <w:lvl w:ilvl="0" w:tplc="2BE679B2">
      <w:start w:val="1"/>
      <w:numFmt w:val="decimal"/>
      <w:lvlText w:val="%1-"/>
      <w:lvlJc w:val="left"/>
      <w:pPr>
        <w:ind w:left="681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01" w:hanging="360"/>
      </w:pPr>
    </w:lvl>
    <w:lvl w:ilvl="2" w:tplc="0C09001B" w:tentative="1">
      <w:start w:val="1"/>
      <w:numFmt w:val="lowerRoman"/>
      <w:lvlText w:val="%3."/>
      <w:lvlJc w:val="right"/>
      <w:pPr>
        <w:ind w:left="2121" w:hanging="180"/>
      </w:pPr>
    </w:lvl>
    <w:lvl w:ilvl="3" w:tplc="0C09000F" w:tentative="1">
      <w:start w:val="1"/>
      <w:numFmt w:val="decimal"/>
      <w:lvlText w:val="%4."/>
      <w:lvlJc w:val="left"/>
      <w:pPr>
        <w:ind w:left="2841" w:hanging="360"/>
      </w:pPr>
    </w:lvl>
    <w:lvl w:ilvl="4" w:tplc="0C090019" w:tentative="1">
      <w:start w:val="1"/>
      <w:numFmt w:val="lowerLetter"/>
      <w:lvlText w:val="%5."/>
      <w:lvlJc w:val="left"/>
      <w:pPr>
        <w:ind w:left="3561" w:hanging="360"/>
      </w:pPr>
    </w:lvl>
    <w:lvl w:ilvl="5" w:tplc="0C09001B" w:tentative="1">
      <w:start w:val="1"/>
      <w:numFmt w:val="lowerRoman"/>
      <w:lvlText w:val="%6."/>
      <w:lvlJc w:val="right"/>
      <w:pPr>
        <w:ind w:left="4281" w:hanging="180"/>
      </w:pPr>
    </w:lvl>
    <w:lvl w:ilvl="6" w:tplc="0C09000F" w:tentative="1">
      <w:start w:val="1"/>
      <w:numFmt w:val="decimal"/>
      <w:lvlText w:val="%7."/>
      <w:lvlJc w:val="left"/>
      <w:pPr>
        <w:ind w:left="5001" w:hanging="360"/>
      </w:pPr>
    </w:lvl>
    <w:lvl w:ilvl="7" w:tplc="0C090019" w:tentative="1">
      <w:start w:val="1"/>
      <w:numFmt w:val="lowerLetter"/>
      <w:lvlText w:val="%8."/>
      <w:lvlJc w:val="left"/>
      <w:pPr>
        <w:ind w:left="5721" w:hanging="360"/>
      </w:pPr>
    </w:lvl>
    <w:lvl w:ilvl="8" w:tplc="0C09001B" w:tentative="1">
      <w:start w:val="1"/>
      <w:numFmt w:val="lowerRoman"/>
      <w:lvlText w:val="%9."/>
      <w:lvlJc w:val="right"/>
      <w:pPr>
        <w:ind w:left="6441" w:hanging="180"/>
      </w:pPr>
    </w:lvl>
  </w:abstractNum>
  <w:abstractNum w:abstractNumId="2" w15:restartNumberingAfterBreak="0">
    <w:nsid w:val="72FE3A80"/>
    <w:multiLevelType w:val="hybridMultilevel"/>
    <w:tmpl w:val="036E0A2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36276">
    <w:abstractNumId w:val="2"/>
  </w:num>
  <w:num w:numId="2" w16cid:durableId="40447796">
    <w:abstractNumId w:val="0"/>
  </w:num>
  <w:num w:numId="3" w16cid:durableId="1580292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3E"/>
    <w:rsid w:val="00000E59"/>
    <w:rsid w:val="00001B98"/>
    <w:rsid w:val="000027F1"/>
    <w:rsid w:val="0000344C"/>
    <w:rsid w:val="00005427"/>
    <w:rsid w:val="00007F61"/>
    <w:rsid w:val="00010C54"/>
    <w:rsid w:val="00013D72"/>
    <w:rsid w:val="00017010"/>
    <w:rsid w:val="00021814"/>
    <w:rsid w:val="000218CE"/>
    <w:rsid w:val="00022471"/>
    <w:rsid w:val="00024579"/>
    <w:rsid w:val="000270BC"/>
    <w:rsid w:val="000275C9"/>
    <w:rsid w:val="00027C38"/>
    <w:rsid w:val="00031457"/>
    <w:rsid w:val="000328F8"/>
    <w:rsid w:val="00033561"/>
    <w:rsid w:val="00035AEF"/>
    <w:rsid w:val="00035FEE"/>
    <w:rsid w:val="00036013"/>
    <w:rsid w:val="00036CCA"/>
    <w:rsid w:val="00044C12"/>
    <w:rsid w:val="00044F17"/>
    <w:rsid w:val="00046934"/>
    <w:rsid w:val="000501BA"/>
    <w:rsid w:val="00050D86"/>
    <w:rsid w:val="0005275D"/>
    <w:rsid w:val="00054BB5"/>
    <w:rsid w:val="00056598"/>
    <w:rsid w:val="00057979"/>
    <w:rsid w:val="00064CA9"/>
    <w:rsid w:val="00065F0B"/>
    <w:rsid w:val="000670E0"/>
    <w:rsid w:val="000713C4"/>
    <w:rsid w:val="00071DC9"/>
    <w:rsid w:val="0007280F"/>
    <w:rsid w:val="00072D26"/>
    <w:rsid w:val="00074158"/>
    <w:rsid w:val="00075DB1"/>
    <w:rsid w:val="00075E97"/>
    <w:rsid w:val="00076F2B"/>
    <w:rsid w:val="00081C6A"/>
    <w:rsid w:val="00081D09"/>
    <w:rsid w:val="00081E4F"/>
    <w:rsid w:val="000860EC"/>
    <w:rsid w:val="000861FB"/>
    <w:rsid w:val="00086652"/>
    <w:rsid w:val="00086675"/>
    <w:rsid w:val="00086685"/>
    <w:rsid w:val="00087040"/>
    <w:rsid w:val="000879EC"/>
    <w:rsid w:val="00092803"/>
    <w:rsid w:val="0009302C"/>
    <w:rsid w:val="00093F88"/>
    <w:rsid w:val="0009573B"/>
    <w:rsid w:val="00095EF8"/>
    <w:rsid w:val="00096FE3"/>
    <w:rsid w:val="000970A9"/>
    <w:rsid w:val="000A07C2"/>
    <w:rsid w:val="000A0AD6"/>
    <w:rsid w:val="000A0F79"/>
    <w:rsid w:val="000A4444"/>
    <w:rsid w:val="000A487E"/>
    <w:rsid w:val="000A4EA8"/>
    <w:rsid w:val="000B0BC5"/>
    <w:rsid w:val="000B2834"/>
    <w:rsid w:val="000B2F9E"/>
    <w:rsid w:val="000B52AD"/>
    <w:rsid w:val="000B53DA"/>
    <w:rsid w:val="000B669E"/>
    <w:rsid w:val="000C29A3"/>
    <w:rsid w:val="000C362F"/>
    <w:rsid w:val="000C746F"/>
    <w:rsid w:val="000D0A25"/>
    <w:rsid w:val="000D15AD"/>
    <w:rsid w:val="000D366D"/>
    <w:rsid w:val="000D4CEB"/>
    <w:rsid w:val="000D4F8D"/>
    <w:rsid w:val="000E0538"/>
    <w:rsid w:val="000E385C"/>
    <w:rsid w:val="000E398C"/>
    <w:rsid w:val="000E4F13"/>
    <w:rsid w:val="000E6635"/>
    <w:rsid w:val="000F0152"/>
    <w:rsid w:val="000F1E74"/>
    <w:rsid w:val="000F1FC9"/>
    <w:rsid w:val="000F224F"/>
    <w:rsid w:val="000F24B5"/>
    <w:rsid w:val="000F317F"/>
    <w:rsid w:val="000F31FF"/>
    <w:rsid w:val="000F46D7"/>
    <w:rsid w:val="000F7A23"/>
    <w:rsid w:val="001013D8"/>
    <w:rsid w:val="00104237"/>
    <w:rsid w:val="0010662B"/>
    <w:rsid w:val="00111468"/>
    <w:rsid w:val="0011191A"/>
    <w:rsid w:val="001150ED"/>
    <w:rsid w:val="00116012"/>
    <w:rsid w:val="001239AC"/>
    <w:rsid w:val="00123E26"/>
    <w:rsid w:val="00125947"/>
    <w:rsid w:val="00133824"/>
    <w:rsid w:val="00135C31"/>
    <w:rsid w:val="00137AFA"/>
    <w:rsid w:val="0014126A"/>
    <w:rsid w:val="0014298B"/>
    <w:rsid w:val="0014465C"/>
    <w:rsid w:val="00144B00"/>
    <w:rsid w:val="001453CF"/>
    <w:rsid w:val="00145B24"/>
    <w:rsid w:val="00146951"/>
    <w:rsid w:val="00147CBB"/>
    <w:rsid w:val="001505D3"/>
    <w:rsid w:val="00150EA0"/>
    <w:rsid w:val="001513DD"/>
    <w:rsid w:val="001522C7"/>
    <w:rsid w:val="001539CD"/>
    <w:rsid w:val="001554D8"/>
    <w:rsid w:val="00155784"/>
    <w:rsid w:val="00155F59"/>
    <w:rsid w:val="001611AC"/>
    <w:rsid w:val="00162D55"/>
    <w:rsid w:val="00164130"/>
    <w:rsid w:val="00164EC6"/>
    <w:rsid w:val="001659A9"/>
    <w:rsid w:val="001660E0"/>
    <w:rsid w:val="00166B93"/>
    <w:rsid w:val="001674CB"/>
    <w:rsid w:val="0017156E"/>
    <w:rsid w:val="00172E46"/>
    <w:rsid w:val="00172ECE"/>
    <w:rsid w:val="0017368A"/>
    <w:rsid w:val="001737B9"/>
    <w:rsid w:val="0017415C"/>
    <w:rsid w:val="001759E3"/>
    <w:rsid w:val="00177CE5"/>
    <w:rsid w:val="00181F6E"/>
    <w:rsid w:val="00183EB6"/>
    <w:rsid w:val="00185B7C"/>
    <w:rsid w:val="00185B8C"/>
    <w:rsid w:val="0018657F"/>
    <w:rsid w:val="00192BE8"/>
    <w:rsid w:val="00195FDC"/>
    <w:rsid w:val="001A0C74"/>
    <w:rsid w:val="001A1A8D"/>
    <w:rsid w:val="001A2E50"/>
    <w:rsid w:val="001B0592"/>
    <w:rsid w:val="001B0EE4"/>
    <w:rsid w:val="001B5996"/>
    <w:rsid w:val="001B5C0A"/>
    <w:rsid w:val="001C0495"/>
    <w:rsid w:val="001C199D"/>
    <w:rsid w:val="001C48F8"/>
    <w:rsid w:val="001C5DDD"/>
    <w:rsid w:val="001C7237"/>
    <w:rsid w:val="001D117A"/>
    <w:rsid w:val="001D2181"/>
    <w:rsid w:val="001D310F"/>
    <w:rsid w:val="001D50A0"/>
    <w:rsid w:val="001D65DE"/>
    <w:rsid w:val="001E077B"/>
    <w:rsid w:val="001E5FDB"/>
    <w:rsid w:val="001F1FBC"/>
    <w:rsid w:val="001F2F9A"/>
    <w:rsid w:val="001F5844"/>
    <w:rsid w:val="0020044D"/>
    <w:rsid w:val="00200906"/>
    <w:rsid w:val="002023EC"/>
    <w:rsid w:val="002065F7"/>
    <w:rsid w:val="00206A48"/>
    <w:rsid w:val="0020700F"/>
    <w:rsid w:val="0021179E"/>
    <w:rsid w:val="00212D5A"/>
    <w:rsid w:val="00214103"/>
    <w:rsid w:val="00215240"/>
    <w:rsid w:val="0021648D"/>
    <w:rsid w:val="00216FAE"/>
    <w:rsid w:val="00217BEC"/>
    <w:rsid w:val="0022056E"/>
    <w:rsid w:val="00224B15"/>
    <w:rsid w:val="002254AB"/>
    <w:rsid w:val="00226919"/>
    <w:rsid w:val="002302D7"/>
    <w:rsid w:val="002303E7"/>
    <w:rsid w:val="002308F9"/>
    <w:rsid w:val="002312F3"/>
    <w:rsid w:val="00231B12"/>
    <w:rsid w:val="00233F72"/>
    <w:rsid w:val="00234154"/>
    <w:rsid w:val="002342EC"/>
    <w:rsid w:val="00243220"/>
    <w:rsid w:val="002449A4"/>
    <w:rsid w:val="0024787A"/>
    <w:rsid w:val="00251E50"/>
    <w:rsid w:val="00255504"/>
    <w:rsid w:val="00255E4D"/>
    <w:rsid w:val="00255F60"/>
    <w:rsid w:val="00260372"/>
    <w:rsid w:val="0026090F"/>
    <w:rsid w:val="0026337F"/>
    <w:rsid w:val="00264A08"/>
    <w:rsid w:val="002658D6"/>
    <w:rsid w:val="00265CF8"/>
    <w:rsid w:val="002663E0"/>
    <w:rsid w:val="002676EF"/>
    <w:rsid w:val="00267B32"/>
    <w:rsid w:val="002735DB"/>
    <w:rsid w:val="00274F19"/>
    <w:rsid w:val="00275AFF"/>
    <w:rsid w:val="002816AF"/>
    <w:rsid w:val="00282632"/>
    <w:rsid w:val="00283DBC"/>
    <w:rsid w:val="002878E8"/>
    <w:rsid w:val="00293015"/>
    <w:rsid w:val="002944CD"/>
    <w:rsid w:val="002961DE"/>
    <w:rsid w:val="00296B34"/>
    <w:rsid w:val="00296C63"/>
    <w:rsid w:val="00297328"/>
    <w:rsid w:val="002A02B3"/>
    <w:rsid w:val="002A1B86"/>
    <w:rsid w:val="002A1C2A"/>
    <w:rsid w:val="002A49BD"/>
    <w:rsid w:val="002A4EEC"/>
    <w:rsid w:val="002B13D7"/>
    <w:rsid w:val="002B1CE1"/>
    <w:rsid w:val="002B3AA6"/>
    <w:rsid w:val="002B5E9C"/>
    <w:rsid w:val="002B6F50"/>
    <w:rsid w:val="002B70D0"/>
    <w:rsid w:val="002C0833"/>
    <w:rsid w:val="002C0940"/>
    <w:rsid w:val="002C18C1"/>
    <w:rsid w:val="002C309E"/>
    <w:rsid w:val="002C4BAB"/>
    <w:rsid w:val="002C5088"/>
    <w:rsid w:val="002C62AE"/>
    <w:rsid w:val="002D2BC3"/>
    <w:rsid w:val="002D2BE9"/>
    <w:rsid w:val="002D3343"/>
    <w:rsid w:val="002D3376"/>
    <w:rsid w:val="002D3400"/>
    <w:rsid w:val="002D3858"/>
    <w:rsid w:val="002D75A4"/>
    <w:rsid w:val="002E30E3"/>
    <w:rsid w:val="002E4C07"/>
    <w:rsid w:val="002E68DB"/>
    <w:rsid w:val="002E6EC5"/>
    <w:rsid w:val="002F1975"/>
    <w:rsid w:val="002F1FE4"/>
    <w:rsid w:val="002F2FF6"/>
    <w:rsid w:val="002F4CB0"/>
    <w:rsid w:val="002F67BC"/>
    <w:rsid w:val="002F74F5"/>
    <w:rsid w:val="002F7C2C"/>
    <w:rsid w:val="00301C8A"/>
    <w:rsid w:val="00302407"/>
    <w:rsid w:val="00302BA9"/>
    <w:rsid w:val="0030313C"/>
    <w:rsid w:val="0030373B"/>
    <w:rsid w:val="00303A48"/>
    <w:rsid w:val="003050C4"/>
    <w:rsid w:val="00305D6D"/>
    <w:rsid w:val="003069AC"/>
    <w:rsid w:val="00307547"/>
    <w:rsid w:val="00307906"/>
    <w:rsid w:val="003111E8"/>
    <w:rsid w:val="00313E84"/>
    <w:rsid w:val="003220C7"/>
    <w:rsid w:val="0032579C"/>
    <w:rsid w:val="00327F0E"/>
    <w:rsid w:val="003304CD"/>
    <w:rsid w:val="00331E6A"/>
    <w:rsid w:val="00333B33"/>
    <w:rsid w:val="00335D05"/>
    <w:rsid w:val="00335DD7"/>
    <w:rsid w:val="0033757B"/>
    <w:rsid w:val="00342BDC"/>
    <w:rsid w:val="003438E8"/>
    <w:rsid w:val="00344C0D"/>
    <w:rsid w:val="00345B2F"/>
    <w:rsid w:val="003464F8"/>
    <w:rsid w:val="00346A0E"/>
    <w:rsid w:val="00347A43"/>
    <w:rsid w:val="00350122"/>
    <w:rsid w:val="0035200C"/>
    <w:rsid w:val="00352220"/>
    <w:rsid w:val="003522CD"/>
    <w:rsid w:val="003532FD"/>
    <w:rsid w:val="00353387"/>
    <w:rsid w:val="003536AB"/>
    <w:rsid w:val="003548D2"/>
    <w:rsid w:val="00357ADE"/>
    <w:rsid w:val="003628A5"/>
    <w:rsid w:val="0036333C"/>
    <w:rsid w:val="00364046"/>
    <w:rsid w:val="00364A6C"/>
    <w:rsid w:val="00366935"/>
    <w:rsid w:val="00367A1C"/>
    <w:rsid w:val="00367FCD"/>
    <w:rsid w:val="00372F59"/>
    <w:rsid w:val="00373B6A"/>
    <w:rsid w:val="003755F0"/>
    <w:rsid w:val="0037669D"/>
    <w:rsid w:val="00376BD3"/>
    <w:rsid w:val="00384018"/>
    <w:rsid w:val="00384606"/>
    <w:rsid w:val="00386AA4"/>
    <w:rsid w:val="00387F6D"/>
    <w:rsid w:val="00396539"/>
    <w:rsid w:val="003A016C"/>
    <w:rsid w:val="003A3C9C"/>
    <w:rsid w:val="003A40F1"/>
    <w:rsid w:val="003A4CBB"/>
    <w:rsid w:val="003A68D2"/>
    <w:rsid w:val="003B3AA1"/>
    <w:rsid w:val="003B4A75"/>
    <w:rsid w:val="003C1207"/>
    <w:rsid w:val="003C1255"/>
    <w:rsid w:val="003C3692"/>
    <w:rsid w:val="003C4217"/>
    <w:rsid w:val="003C4708"/>
    <w:rsid w:val="003C5484"/>
    <w:rsid w:val="003C59C0"/>
    <w:rsid w:val="003D152C"/>
    <w:rsid w:val="003D18A7"/>
    <w:rsid w:val="003D37F3"/>
    <w:rsid w:val="003D3812"/>
    <w:rsid w:val="003D7C92"/>
    <w:rsid w:val="003E0012"/>
    <w:rsid w:val="003E1ED6"/>
    <w:rsid w:val="003E3DB0"/>
    <w:rsid w:val="003E492F"/>
    <w:rsid w:val="003E5356"/>
    <w:rsid w:val="003E574B"/>
    <w:rsid w:val="003E67B8"/>
    <w:rsid w:val="003E6F08"/>
    <w:rsid w:val="003F4B60"/>
    <w:rsid w:val="003F5163"/>
    <w:rsid w:val="00414F83"/>
    <w:rsid w:val="00417B17"/>
    <w:rsid w:val="004314A0"/>
    <w:rsid w:val="00434A52"/>
    <w:rsid w:val="0043523A"/>
    <w:rsid w:val="004354F1"/>
    <w:rsid w:val="004359A1"/>
    <w:rsid w:val="00435BC8"/>
    <w:rsid w:val="00437AA8"/>
    <w:rsid w:val="00437E1C"/>
    <w:rsid w:val="0044062E"/>
    <w:rsid w:val="0044261E"/>
    <w:rsid w:val="00445599"/>
    <w:rsid w:val="004523FE"/>
    <w:rsid w:val="00452E23"/>
    <w:rsid w:val="00460141"/>
    <w:rsid w:val="00460278"/>
    <w:rsid w:val="0046255A"/>
    <w:rsid w:val="004627F9"/>
    <w:rsid w:val="00462F0E"/>
    <w:rsid w:val="00464356"/>
    <w:rsid w:val="0046438A"/>
    <w:rsid w:val="004649D7"/>
    <w:rsid w:val="00466AC1"/>
    <w:rsid w:val="00466B9C"/>
    <w:rsid w:val="00467264"/>
    <w:rsid w:val="00470BA4"/>
    <w:rsid w:val="004720E8"/>
    <w:rsid w:val="00472404"/>
    <w:rsid w:val="0047349F"/>
    <w:rsid w:val="00474C72"/>
    <w:rsid w:val="00475901"/>
    <w:rsid w:val="00477164"/>
    <w:rsid w:val="00480DB1"/>
    <w:rsid w:val="004819F1"/>
    <w:rsid w:val="00481B77"/>
    <w:rsid w:val="00483177"/>
    <w:rsid w:val="004836CA"/>
    <w:rsid w:val="00490CC5"/>
    <w:rsid w:val="00491956"/>
    <w:rsid w:val="00492756"/>
    <w:rsid w:val="00496DA6"/>
    <w:rsid w:val="00496EA6"/>
    <w:rsid w:val="004A2540"/>
    <w:rsid w:val="004A65EE"/>
    <w:rsid w:val="004A7201"/>
    <w:rsid w:val="004B7891"/>
    <w:rsid w:val="004C06D5"/>
    <w:rsid w:val="004C0AD6"/>
    <w:rsid w:val="004C10CF"/>
    <w:rsid w:val="004C1AEF"/>
    <w:rsid w:val="004C20C6"/>
    <w:rsid w:val="004C2514"/>
    <w:rsid w:val="004C2888"/>
    <w:rsid w:val="004C3110"/>
    <w:rsid w:val="004C3A5B"/>
    <w:rsid w:val="004C5BEC"/>
    <w:rsid w:val="004C5F4E"/>
    <w:rsid w:val="004C6CF3"/>
    <w:rsid w:val="004D0515"/>
    <w:rsid w:val="004D138E"/>
    <w:rsid w:val="004D177F"/>
    <w:rsid w:val="004D1D51"/>
    <w:rsid w:val="004D2950"/>
    <w:rsid w:val="004D5507"/>
    <w:rsid w:val="004D6FCD"/>
    <w:rsid w:val="004D72D5"/>
    <w:rsid w:val="004D7C6E"/>
    <w:rsid w:val="004E11B5"/>
    <w:rsid w:val="004E1A17"/>
    <w:rsid w:val="004E1D68"/>
    <w:rsid w:val="004E2E5F"/>
    <w:rsid w:val="004E33E3"/>
    <w:rsid w:val="004E3928"/>
    <w:rsid w:val="004E58A5"/>
    <w:rsid w:val="004E58B2"/>
    <w:rsid w:val="004E5BE8"/>
    <w:rsid w:val="004E7CA9"/>
    <w:rsid w:val="004F0B6A"/>
    <w:rsid w:val="004F1732"/>
    <w:rsid w:val="004F3DC6"/>
    <w:rsid w:val="004F5022"/>
    <w:rsid w:val="004F7147"/>
    <w:rsid w:val="00502733"/>
    <w:rsid w:val="005030C1"/>
    <w:rsid w:val="00505ECF"/>
    <w:rsid w:val="0050757C"/>
    <w:rsid w:val="0051096E"/>
    <w:rsid w:val="00512D9A"/>
    <w:rsid w:val="00513518"/>
    <w:rsid w:val="0051465E"/>
    <w:rsid w:val="00515751"/>
    <w:rsid w:val="0051739D"/>
    <w:rsid w:val="00520065"/>
    <w:rsid w:val="00522637"/>
    <w:rsid w:val="005246B9"/>
    <w:rsid w:val="0052678D"/>
    <w:rsid w:val="00533A54"/>
    <w:rsid w:val="00540738"/>
    <w:rsid w:val="0054123A"/>
    <w:rsid w:val="00544EF4"/>
    <w:rsid w:val="005455FA"/>
    <w:rsid w:val="00550266"/>
    <w:rsid w:val="00553420"/>
    <w:rsid w:val="00554ACA"/>
    <w:rsid w:val="00556E6C"/>
    <w:rsid w:val="00560200"/>
    <w:rsid w:val="005628D6"/>
    <w:rsid w:val="0056314A"/>
    <w:rsid w:val="00564F9A"/>
    <w:rsid w:val="00567A1E"/>
    <w:rsid w:val="00567F24"/>
    <w:rsid w:val="00581617"/>
    <w:rsid w:val="005827D0"/>
    <w:rsid w:val="005841FC"/>
    <w:rsid w:val="00584B00"/>
    <w:rsid w:val="00585335"/>
    <w:rsid w:val="0059012F"/>
    <w:rsid w:val="00591372"/>
    <w:rsid w:val="005924B1"/>
    <w:rsid w:val="0059329B"/>
    <w:rsid w:val="005978CA"/>
    <w:rsid w:val="005A196A"/>
    <w:rsid w:val="005A374F"/>
    <w:rsid w:val="005A3C84"/>
    <w:rsid w:val="005A6F74"/>
    <w:rsid w:val="005B0183"/>
    <w:rsid w:val="005B03C5"/>
    <w:rsid w:val="005B09C2"/>
    <w:rsid w:val="005B1546"/>
    <w:rsid w:val="005B25B2"/>
    <w:rsid w:val="005B42EC"/>
    <w:rsid w:val="005B5164"/>
    <w:rsid w:val="005B5B62"/>
    <w:rsid w:val="005B6435"/>
    <w:rsid w:val="005C40CD"/>
    <w:rsid w:val="005C45C4"/>
    <w:rsid w:val="005C4D56"/>
    <w:rsid w:val="005C51FF"/>
    <w:rsid w:val="005C5E3C"/>
    <w:rsid w:val="005C7100"/>
    <w:rsid w:val="005C7B78"/>
    <w:rsid w:val="005D0141"/>
    <w:rsid w:val="005D158C"/>
    <w:rsid w:val="005D2660"/>
    <w:rsid w:val="005D3ECB"/>
    <w:rsid w:val="005D5C37"/>
    <w:rsid w:val="005E045D"/>
    <w:rsid w:val="005E1F1F"/>
    <w:rsid w:val="005E1F23"/>
    <w:rsid w:val="005E20F7"/>
    <w:rsid w:val="005E24E4"/>
    <w:rsid w:val="005E48E8"/>
    <w:rsid w:val="005E5C63"/>
    <w:rsid w:val="005E61B4"/>
    <w:rsid w:val="005F0CD3"/>
    <w:rsid w:val="005F30A1"/>
    <w:rsid w:val="005F3199"/>
    <w:rsid w:val="005F3E2A"/>
    <w:rsid w:val="00602E30"/>
    <w:rsid w:val="00603AE8"/>
    <w:rsid w:val="00604FDE"/>
    <w:rsid w:val="00605436"/>
    <w:rsid w:val="006058BC"/>
    <w:rsid w:val="00606CE8"/>
    <w:rsid w:val="00606EA4"/>
    <w:rsid w:val="006071F7"/>
    <w:rsid w:val="00610E08"/>
    <w:rsid w:val="00612391"/>
    <w:rsid w:val="00612D8A"/>
    <w:rsid w:val="006132EF"/>
    <w:rsid w:val="006163EE"/>
    <w:rsid w:val="0061684D"/>
    <w:rsid w:val="00617B6A"/>
    <w:rsid w:val="00621FED"/>
    <w:rsid w:val="006221C2"/>
    <w:rsid w:val="00622288"/>
    <w:rsid w:val="00626CBE"/>
    <w:rsid w:val="0062702A"/>
    <w:rsid w:val="00627B25"/>
    <w:rsid w:val="0063055C"/>
    <w:rsid w:val="00633529"/>
    <w:rsid w:val="00636CD8"/>
    <w:rsid w:val="0064007A"/>
    <w:rsid w:val="00641C96"/>
    <w:rsid w:val="00645D8D"/>
    <w:rsid w:val="0065311B"/>
    <w:rsid w:val="006567A7"/>
    <w:rsid w:val="006615A8"/>
    <w:rsid w:val="00662348"/>
    <w:rsid w:val="00662B58"/>
    <w:rsid w:val="00665500"/>
    <w:rsid w:val="00665845"/>
    <w:rsid w:val="00665B47"/>
    <w:rsid w:val="0066699F"/>
    <w:rsid w:val="0067333A"/>
    <w:rsid w:val="00674330"/>
    <w:rsid w:val="006746C8"/>
    <w:rsid w:val="006809F8"/>
    <w:rsid w:val="0068105F"/>
    <w:rsid w:val="006834AB"/>
    <w:rsid w:val="0069506B"/>
    <w:rsid w:val="0069532B"/>
    <w:rsid w:val="00695792"/>
    <w:rsid w:val="00696068"/>
    <w:rsid w:val="00697A4F"/>
    <w:rsid w:val="006A1B22"/>
    <w:rsid w:val="006A2840"/>
    <w:rsid w:val="006A2E4B"/>
    <w:rsid w:val="006A3261"/>
    <w:rsid w:val="006A543A"/>
    <w:rsid w:val="006A6A8D"/>
    <w:rsid w:val="006A72DE"/>
    <w:rsid w:val="006B093D"/>
    <w:rsid w:val="006B31A1"/>
    <w:rsid w:val="006B48F3"/>
    <w:rsid w:val="006B5490"/>
    <w:rsid w:val="006C116C"/>
    <w:rsid w:val="006C1A94"/>
    <w:rsid w:val="006C1D9D"/>
    <w:rsid w:val="006C422D"/>
    <w:rsid w:val="006C595B"/>
    <w:rsid w:val="006D2309"/>
    <w:rsid w:val="006D2568"/>
    <w:rsid w:val="006D2B9B"/>
    <w:rsid w:val="006D3143"/>
    <w:rsid w:val="006D6728"/>
    <w:rsid w:val="006D6C89"/>
    <w:rsid w:val="006D78E1"/>
    <w:rsid w:val="006E0DB2"/>
    <w:rsid w:val="006E191B"/>
    <w:rsid w:val="006E2EC0"/>
    <w:rsid w:val="006E34D3"/>
    <w:rsid w:val="006E4622"/>
    <w:rsid w:val="006E7695"/>
    <w:rsid w:val="006F00FF"/>
    <w:rsid w:val="006F0238"/>
    <w:rsid w:val="006F0CEF"/>
    <w:rsid w:val="006F2282"/>
    <w:rsid w:val="006F4522"/>
    <w:rsid w:val="006F5065"/>
    <w:rsid w:val="006F5C0A"/>
    <w:rsid w:val="006F5DE4"/>
    <w:rsid w:val="006F7330"/>
    <w:rsid w:val="00702B98"/>
    <w:rsid w:val="00705362"/>
    <w:rsid w:val="00706814"/>
    <w:rsid w:val="00711597"/>
    <w:rsid w:val="00714D59"/>
    <w:rsid w:val="00715B52"/>
    <w:rsid w:val="00717F9E"/>
    <w:rsid w:val="00725BB0"/>
    <w:rsid w:val="007263E1"/>
    <w:rsid w:val="00726931"/>
    <w:rsid w:val="00726BEE"/>
    <w:rsid w:val="00727360"/>
    <w:rsid w:val="00727D2A"/>
    <w:rsid w:val="00730871"/>
    <w:rsid w:val="0073088D"/>
    <w:rsid w:val="007336A7"/>
    <w:rsid w:val="00734B89"/>
    <w:rsid w:val="00734EA6"/>
    <w:rsid w:val="00735BA0"/>
    <w:rsid w:val="00743049"/>
    <w:rsid w:val="0074305A"/>
    <w:rsid w:val="00743DA9"/>
    <w:rsid w:val="007446AD"/>
    <w:rsid w:val="007477DA"/>
    <w:rsid w:val="007503AB"/>
    <w:rsid w:val="0075137B"/>
    <w:rsid w:val="007514AF"/>
    <w:rsid w:val="007540E6"/>
    <w:rsid w:val="0075432B"/>
    <w:rsid w:val="00755541"/>
    <w:rsid w:val="00755892"/>
    <w:rsid w:val="00757393"/>
    <w:rsid w:val="007573C1"/>
    <w:rsid w:val="0076082C"/>
    <w:rsid w:val="007616A0"/>
    <w:rsid w:val="007638EF"/>
    <w:rsid w:val="00763956"/>
    <w:rsid w:val="00767BF7"/>
    <w:rsid w:val="00770CDD"/>
    <w:rsid w:val="0077217E"/>
    <w:rsid w:val="007723C4"/>
    <w:rsid w:val="00772865"/>
    <w:rsid w:val="0077351F"/>
    <w:rsid w:val="007742B2"/>
    <w:rsid w:val="00774FC7"/>
    <w:rsid w:val="007756AD"/>
    <w:rsid w:val="00780B10"/>
    <w:rsid w:val="0078111C"/>
    <w:rsid w:val="007825D9"/>
    <w:rsid w:val="007832A1"/>
    <w:rsid w:val="00783473"/>
    <w:rsid w:val="00784E09"/>
    <w:rsid w:val="00785701"/>
    <w:rsid w:val="0078626F"/>
    <w:rsid w:val="00790D87"/>
    <w:rsid w:val="0079359D"/>
    <w:rsid w:val="00793D59"/>
    <w:rsid w:val="007965A2"/>
    <w:rsid w:val="007A078B"/>
    <w:rsid w:val="007A1CE1"/>
    <w:rsid w:val="007A3F30"/>
    <w:rsid w:val="007A62D7"/>
    <w:rsid w:val="007A7C4A"/>
    <w:rsid w:val="007B07E7"/>
    <w:rsid w:val="007B3B32"/>
    <w:rsid w:val="007B7CAD"/>
    <w:rsid w:val="007C28A4"/>
    <w:rsid w:val="007C6323"/>
    <w:rsid w:val="007C6D89"/>
    <w:rsid w:val="007D059F"/>
    <w:rsid w:val="007D28F9"/>
    <w:rsid w:val="007D2D6F"/>
    <w:rsid w:val="007D45AE"/>
    <w:rsid w:val="007D622F"/>
    <w:rsid w:val="007D69CE"/>
    <w:rsid w:val="007D7AF0"/>
    <w:rsid w:val="007E2D3E"/>
    <w:rsid w:val="007E3243"/>
    <w:rsid w:val="007E63B5"/>
    <w:rsid w:val="007E7FE8"/>
    <w:rsid w:val="007F06B1"/>
    <w:rsid w:val="007F0893"/>
    <w:rsid w:val="007F142C"/>
    <w:rsid w:val="007F7193"/>
    <w:rsid w:val="007F75A7"/>
    <w:rsid w:val="0080115F"/>
    <w:rsid w:val="00802EBA"/>
    <w:rsid w:val="008031F1"/>
    <w:rsid w:val="0080797F"/>
    <w:rsid w:val="00813209"/>
    <w:rsid w:val="00815844"/>
    <w:rsid w:val="008175CD"/>
    <w:rsid w:val="0082219F"/>
    <w:rsid w:val="008229DB"/>
    <w:rsid w:val="00823A06"/>
    <w:rsid w:val="0082540B"/>
    <w:rsid w:val="008265F4"/>
    <w:rsid w:val="008326B4"/>
    <w:rsid w:val="0083299D"/>
    <w:rsid w:val="0083300C"/>
    <w:rsid w:val="00833CEF"/>
    <w:rsid w:val="0083492A"/>
    <w:rsid w:val="00837BD2"/>
    <w:rsid w:val="00841CA0"/>
    <w:rsid w:val="00841CD5"/>
    <w:rsid w:val="0084415D"/>
    <w:rsid w:val="00845D11"/>
    <w:rsid w:val="00850FA2"/>
    <w:rsid w:val="00854ED0"/>
    <w:rsid w:val="00856638"/>
    <w:rsid w:val="00856DBA"/>
    <w:rsid w:val="00857691"/>
    <w:rsid w:val="008605E0"/>
    <w:rsid w:val="00861CD1"/>
    <w:rsid w:val="008647B4"/>
    <w:rsid w:val="00864D31"/>
    <w:rsid w:val="00866E73"/>
    <w:rsid w:val="00867401"/>
    <w:rsid w:val="00867BDA"/>
    <w:rsid w:val="008720F7"/>
    <w:rsid w:val="008725C0"/>
    <w:rsid w:val="00876FF6"/>
    <w:rsid w:val="00881478"/>
    <w:rsid w:val="00881F8A"/>
    <w:rsid w:val="00885B0A"/>
    <w:rsid w:val="00885F51"/>
    <w:rsid w:val="008901A1"/>
    <w:rsid w:val="00890DD8"/>
    <w:rsid w:val="008943AD"/>
    <w:rsid w:val="00894694"/>
    <w:rsid w:val="00894EB2"/>
    <w:rsid w:val="00896194"/>
    <w:rsid w:val="008977A3"/>
    <w:rsid w:val="008A2FE5"/>
    <w:rsid w:val="008A6C0E"/>
    <w:rsid w:val="008B1001"/>
    <w:rsid w:val="008B1186"/>
    <w:rsid w:val="008B5760"/>
    <w:rsid w:val="008C3772"/>
    <w:rsid w:val="008C416B"/>
    <w:rsid w:val="008C49FE"/>
    <w:rsid w:val="008C4C6E"/>
    <w:rsid w:val="008C5BCB"/>
    <w:rsid w:val="008C5D85"/>
    <w:rsid w:val="008C5DED"/>
    <w:rsid w:val="008C644D"/>
    <w:rsid w:val="008D0176"/>
    <w:rsid w:val="008D0D6B"/>
    <w:rsid w:val="008D3383"/>
    <w:rsid w:val="008D37C9"/>
    <w:rsid w:val="008D3A85"/>
    <w:rsid w:val="008D5BD7"/>
    <w:rsid w:val="008D66C0"/>
    <w:rsid w:val="008E0752"/>
    <w:rsid w:val="008E0F4F"/>
    <w:rsid w:val="008E0F84"/>
    <w:rsid w:val="008E169F"/>
    <w:rsid w:val="008E3CAC"/>
    <w:rsid w:val="008F06CF"/>
    <w:rsid w:val="008F070C"/>
    <w:rsid w:val="008F0D74"/>
    <w:rsid w:val="008F1BCF"/>
    <w:rsid w:val="008F34A4"/>
    <w:rsid w:val="008F3AE0"/>
    <w:rsid w:val="008F618F"/>
    <w:rsid w:val="00900A84"/>
    <w:rsid w:val="0090240C"/>
    <w:rsid w:val="00902AFB"/>
    <w:rsid w:val="00902C88"/>
    <w:rsid w:val="00903134"/>
    <w:rsid w:val="00904A8A"/>
    <w:rsid w:val="009069B3"/>
    <w:rsid w:val="00910F19"/>
    <w:rsid w:val="009114ED"/>
    <w:rsid w:val="0091227B"/>
    <w:rsid w:val="009140F9"/>
    <w:rsid w:val="00914C4A"/>
    <w:rsid w:val="00914D1E"/>
    <w:rsid w:val="00917E06"/>
    <w:rsid w:val="00917E86"/>
    <w:rsid w:val="009207F3"/>
    <w:rsid w:val="0092085D"/>
    <w:rsid w:val="00921577"/>
    <w:rsid w:val="00922A76"/>
    <w:rsid w:val="0092409C"/>
    <w:rsid w:val="009254A5"/>
    <w:rsid w:val="00925B9D"/>
    <w:rsid w:val="0093092B"/>
    <w:rsid w:val="0093106E"/>
    <w:rsid w:val="009312DB"/>
    <w:rsid w:val="0093141B"/>
    <w:rsid w:val="00933444"/>
    <w:rsid w:val="00934F93"/>
    <w:rsid w:val="00936324"/>
    <w:rsid w:val="0093731F"/>
    <w:rsid w:val="00937941"/>
    <w:rsid w:val="00941643"/>
    <w:rsid w:val="00941F45"/>
    <w:rsid w:val="00942BD6"/>
    <w:rsid w:val="00944A15"/>
    <w:rsid w:val="00945E2C"/>
    <w:rsid w:val="009467FF"/>
    <w:rsid w:val="009473B4"/>
    <w:rsid w:val="00950A4A"/>
    <w:rsid w:val="0095116C"/>
    <w:rsid w:val="00952D90"/>
    <w:rsid w:val="00952FB7"/>
    <w:rsid w:val="00954E33"/>
    <w:rsid w:val="009569F8"/>
    <w:rsid w:val="00960378"/>
    <w:rsid w:val="009605D9"/>
    <w:rsid w:val="00962122"/>
    <w:rsid w:val="00962F26"/>
    <w:rsid w:val="00963777"/>
    <w:rsid w:val="00963FBC"/>
    <w:rsid w:val="009651EE"/>
    <w:rsid w:val="00970D35"/>
    <w:rsid w:val="00973264"/>
    <w:rsid w:val="00975C52"/>
    <w:rsid w:val="009847F1"/>
    <w:rsid w:val="00984BD9"/>
    <w:rsid w:val="009852D2"/>
    <w:rsid w:val="009860E2"/>
    <w:rsid w:val="00987A97"/>
    <w:rsid w:val="00990A78"/>
    <w:rsid w:val="009913D9"/>
    <w:rsid w:val="00993B23"/>
    <w:rsid w:val="00996FCB"/>
    <w:rsid w:val="009A1108"/>
    <w:rsid w:val="009A1539"/>
    <w:rsid w:val="009A1CBA"/>
    <w:rsid w:val="009A2395"/>
    <w:rsid w:val="009A34FC"/>
    <w:rsid w:val="009A3FC6"/>
    <w:rsid w:val="009A41DC"/>
    <w:rsid w:val="009A67D6"/>
    <w:rsid w:val="009B05D9"/>
    <w:rsid w:val="009B0E50"/>
    <w:rsid w:val="009B278D"/>
    <w:rsid w:val="009B3AF9"/>
    <w:rsid w:val="009B3C40"/>
    <w:rsid w:val="009B6A7F"/>
    <w:rsid w:val="009C24C3"/>
    <w:rsid w:val="009C64F3"/>
    <w:rsid w:val="009D12CD"/>
    <w:rsid w:val="009D4761"/>
    <w:rsid w:val="009E51C1"/>
    <w:rsid w:val="009E79D8"/>
    <w:rsid w:val="009F2DF0"/>
    <w:rsid w:val="009F3EF0"/>
    <w:rsid w:val="009F5ED4"/>
    <w:rsid w:val="009F716F"/>
    <w:rsid w:val="009F7E21"/>
    <w:rsid w:val="00A00FCF"/>
    <w:rsid w:val="00A0121E"/>
    <w:rsid w:val="00A01CEA"/>
    <w:rsid w:val="00A041B0"/>
    <w:rsid w:val="00A04D5A"/>
    <w:rsid w:val="00A053BE"/>
    <w:rsid w:val="00A06DE6"/>
    <w:rsid w:val="00A0702E"/>
    <w:rsid w:val="00A101BB"/>
    <w:rsid w:val="00A1031D"/>
    <w:rsid w:val="00A10E9D"/>
    <w:rsid w:val="00A11FD9"/>
    <w:rsid w:val="00A1436B"/>
    <w:rsid w:val="00A146EA"/>
    <w:rsid w:val="00A166F6"/>
    <w:rsid w:val="00A17044"/>
    <w:rsid w:val="00A26EAF"/>
    <w:rsid w:val="00A34364"/>
    <w:rsid w:val="00A34A9C"/>
    <w:rsid w:val="00A3505B"/>
    <w:rsid w:val="00A35FA0"/>
    <w:rsid w:val="00A36795"/>
    <w:rsid w:val="00A36EC8"/>
    <w:rsid w:val="00A4093D"/>
    <w:rsid w:val="00A41257"/>
    <w:rsid w:val="00A429F6"/>
    <w:rsid w:val="00A43F01"/>
    <w:rsid w:val="00A47518"/>
    <w:rsid w:val="00A5159A"/>
    <w:rsid w:val="00A53199"/>
    <w:rsid w:val="00A56633"/>
    <w:rsid w:val="00A576AA"/>
    <w:rsid w:val="00A60409"/>
    <w:rsid w:val="00A612C0"/>
    <w:rsid w:val="00A62527"/>
    <w:rsid w:val="00A62A25"/>
    <w:rsid w:val="00A63BAA"/>
    <w:rsid w:val="00A64A53"/>
    <w:rsid w:val="00A65842"/>
    <w:rsid w:val="00A67631"/>
    <w:rsid w:val="00A738E5"/>
    <w:rsid w:val="00A7423A"/>
    <w:rsid w:val="00A7486D"/>
    <w:rsid w:val="00A764EA"/>
    <w:rsid w:val="00A809E1"/>
    <w:rsid w:val="00A82A28"/>
    <w:rsid w:val="00A843AC"/>
    <w:rsid w:val="00A85B62"/>
    <w:rsid w:val="00A85ED8"/>
    <w:rsid w:val="00A86F95"/>
    <w:rsid w:val="00A873DE"/>
    <w:rsid w:val="00A90CDC"/>
    <w:rsid w:val="00A92F6A"/>
    <w:rsid w:val="00AA0031"/>
    <w:rsid w:val="00AA2749"/>
    <w:rsid w:val="00AA438D"/>
    <w:rsid w:val="00AA608E"/>
    <w:rsid w:val="00AA6581"/>
    <w:rsid w:val="00AA68E4"/>
    <w:rsid w:val="00AA6966"/>
    <w:rsid w:val="00AA7AAB"/>
    <w:rsid w:val="00AB20BD"/>
    <w:rsid w:val="00AB25AF"/>
    <w:rsid w:val="00AB2E34"/>
    <w:rsid w:val="00AB3F8F"/>
    <w:rsid w:val="00AB6DC5"/>
    <w:rsid w:val="00AC12A9"/>
    <w:rsid w:val="00AC3BBA"/>
    <w:rsid w:val="00AC46EF"/>
    <w:rsid w:val="00AC4EEF"/>
    <w:rsid w:val="00AC52DE"/>
    <w:rsid w:val="00AC637B"/>
    <w:rsid w:val="00AC661B"/>
    <w:rsid w:val="00AC78EC"/>
    <w:rsid w:val="00AD1216"/>
    <w:rsid w:val="00AD1669"/>
    <w:rsid w:val="00AD2647"/>
    <w:rsid w:val="00AD2FC0"/>
    <w:rsid w:val="00AD57F7"/>
    <w:rsid w:val="00AD5A4A"/>
    <w:rsid w:val="00AD6103"/>
    <w:rsid w:val="00AD65B4"/>
    <w:rsid w:val="00AD6CDB"/>
    <w:rsid w:val="00AD7C76"/>
    <w:rsid w:val="00AE277F"/>
    <w:rsid w:val="00AE4725"/>
    <w:rsid w:val="00AE628A"/>
    <w:rsid w:val="00AE7891"/>
    <w:rsid w:val="00AF2267"/>
    <w:rsid w:val="00AF2622"/>
    <w:rsid w:val="00AF48EC"/>
    <w:rsid w:val="00AF48EF"/>
    <w:rsid w:val="00B00D65"/>
    <w:rsid w:val="00B01741"/>
    <w:rsid w:val="00B03EC8"/>
    <w:rsid w:val="00B07D5C"/>
    <w:rsid w:val="00B10DD5"/>
    <w:rsid w:val="00B150AC"/>
    <w:rsid w:val="00B152E0"/>
    <w:rsid w:val="00B220E0"/>
    <w:rsid w:val="00B22C41"/>
    <w:rsid w:val="00B2418A"/>
    <w:rsid w:val="00B2462A"/>
    <w:rsid w:val="00B26143"/>
    <w:rsid w:val="00B27291"/>
    <w:rsid w:val="00B309A9"/>
    <w:rsid w:val="00B31157"/>
    <w:rsid w:val="00B31F9F"/>
    <w:rsid w:val="00B3337B"/>
    <w:rsid w:val="00B335E7"/>
    <w:rsid w:val="00B34C5F"/>
    <w:rsid w:val="00B352B0"/>
    <w:rsid w:val="00B36945"/>
    <w:rsid w:val="00B36B86"/>
    <w:rsid w:val="00B3711D"/>
    <w:rsid w:val="00B41777"/>
    <w:rsid w:val="00B42FC6"/>
    <w:rsid w:val="00B43368"/>
    <w:rsid w:val="00B43CB6"/>
    <w:rsid w:val="00B4644F"/>
    <w:rsid w:val="00B469BA"/>
    <w:rsid w:val="00B501D8"/>
    <w:rsid w:val="00B51159"/>
    <w:rsid w:val="00B54799"/>
    <w:rsid w:val="00B54EA9"/>
    <w:rsid w:val="00B54F10"/>
    <w:rsid w:val="00B55891"/>
    <w:rsid w:val="00B575EF"/>
    <w:rsid w:val="00B57972"/>
    <w:rsid w:val="00B579E9"/>
    <w:rsid w:val="00B61D21"/>
    <w:rsid w:val="00B63704"/>
    <w:rsid w:val="00B639CE"/>
    <w:rsid w:val="00B64089"/>
    <w:rsid w:val="00B657C4"/>
    <w:rsid w:val="00B70D60"/>
    <w:rsid w:val="00B76A7C"/>
    <w:rsid w:val="00B76FA6"/>
    <w:rsid w:val="00B77AB5"/>
    <w:rsid w:val="00B81D23"/>
    <w:rsid w:val="00B823F7"/>
    <w:rsid w:val="00B854FE"/>
    <w:rsid w:val="00B85B20"/>
    <w:rsid w:val="00B86796"/>
    <w:rsid w:val="00B904CF"/>
    <w:rsid w:val="00B92B45"/>
    <w:rsid w:val="00B94145"/>
    <w:rsid w:val="00B94AA1"/>
    <w:rsid w:val="00B95D6B"/>
    <w:rsid w:val="00B97318"/>
    <w:rsid w:val="00B97F4D"/>
    <w:rsid w:val="00BA15BD"/>
    <w:rsid w:val="00BA23B0"/>
    <w:rsid w:val="00BA562C"/>
    <w:rsid w:val="00BA5E8E"/>
    <w:rsid w:val="00BB0B7D"/>
    <w:rsid w:val="00BB24FA"/>
    <w:rsid w:val="00BB29AB"/>
    <w:rsid w:val="00BB30A8"/>
    <w:rsid w:val="00BB47FC"/>
    <w:rsid w:val="00BB4BD2"/>
    <w:rsid w:val="00BB5C81"/>
    <w:rsid w:val="00BB62A9"/>
    <w:rsid w:val="00BB6956"/>
    <w:rsid w:val="00BB78BE"/>
    <w:rsid w:val="00BC0CBB"/>
    <w:rsid w:val="00BC3339"/>
    <w:rsid w:val="00BC3A29"/>
    <w:rsid w:val="00BC568F"/>
    <w:rsid w:val="00BC7B0F"/>
    <w:rsid w:val="00BD310B"/>
    <w:rsid w:val="00BD3127"/>
    <w:rsid w:val="00BD38A1"/>
    <w:rsid w:val="00BD4A41"/>
    <w:rsid w:val="00BD74C3"/>
    <w:rsid w:val="00BD7A6C"/>
    <w:rsid w:val="00BE12A1"/>
    <w:rsid w:val="00BE1EEF"/>
    <w:rsid w:val="00BE2ED4"/>
    <w:rsid w:val="00BE5855"/>
    <w:rsid w:val="00BE6E00"/>
    <w:rsid w:val="00BE6F8E"/>
    <w:rsid w:val="00BF3AEE"/>
    <w:rsid w:val="00BF4B58"/>
    <w:rsid w:val="00BF4B8C"/>
    <w:rsid w:val="00BF5245"/>
    <w:rsid w:val="00C00198"/>
    <w:rsid w:val="00C06313"/>
    <w:rsid w:val="00C101E8"/>
    <w:rsid w:val="00C115A5"/>
    <w:rsid w:val="00C1215A"/>
    <w:rsid w:val="00C13B4C"/>
    <w:rsid w:val="00C1478A"/>
    <w:rsid w:val="00C17A1A"/>
    <w:rsid w:val="00C20CAE"/>
    <w:rsid w:val="00C217C2"/>
    <w:rsid w:val="00C21832"/>
    <w:rsid w:val="00C21897"/>
    <w:rsid w:val="00C2192B"/>
    <w:rsid w:val="00C23621"/>
    <w:rsid w:val="00C25794"/>
    <w:rsid w:val="00C26C78"/>
    <w:rsid w:val="00C27407"/>
    <w:rsid w:val="00C30B91"/>
    <w:rsid w:val="00C3450B"/>
    <w:rsid w:val="00C37015"/>
    <w:rsid w:val="00C37948"/>
    <w:rsid w:val="00C409C4"/>
    <w:rsid w:val="00C43085"/>
    <w:rsid w:val="00C43DCA"/>
    <w:rsid w:val="00C450C3"/>
    <w:rsid w:val="00C47548"/>
    <w:rsid w:val="00C50C22"/>
    <w:rsid w:val="00C52C3B"/>
    <w:rsid w:val="00C554F5"/>
    <w:rsid w:val="00C55774"/>
    <w:rsid w:val="00C605E3"/>
    <w:rsid w:val="00C630EA"/>
    <w:rsid w:val="00C631B6"/>
    <w:rsid w:val="00C63722"/>
    <w:rsid w:val="00C639FC"/>
    <w:rsid w:val="00C64156"/>
    <w:rsid w:val="00C64776"/>
    <w:rsid w:val="00C66D7C"/>
    <w:rsid w:val="00C6786B"/>
    <w:rsid w:val="00C72C6F"/>
    <w:rsid w:val="00C73BD4"/>
    <w:rsid w:val="00C81088"/>
    <w:rsid w:val="00C821DA"/>
    <w:rsid w:val="00C84129"/>
    <w:rsid w:val="00C84B97"/>
    <w:rsid w:val="00C852F4"/>
    <w:rsid w:val="00C859D8"/>
    <w:rsid w:val="00C87496"/>
    <w:rsid w:val="00C87665"/>
    <w:rsid w:val="00C87904"/>
    <w:rsid w:val="00C90A50"/>
    <w:rsid w:val="00C9309F"/>
    <w:rsid w:val="00C93510"/>
    <w:rsid w:val="00C93998"/>
    <w:rsid w:val="00C9586E"/>
    <w:rsid w:val="00C9599C"/>
    <w:rsid w:val="00C96B6A"/>
    <w:rsid w:val="00C96B8B"/>
    <w:rsid w:val="00CA0189"/>
    <w:rsid w:val="00CA03C6"/>
    <w:rsid w:val="00CA0836"/>
    <w:rsid w:val="00CA1007"/>
    <w:rsid w:val="00CA5775"/>
    <w:rsid w:val="00CA5FC4"/>
    <w:rsid w:val="00CB02B5"/>
    <w:rsid w:val="00CB1E62"/>
    <w:rsid w:val="00CB203B"/>
    <w:rsid w:val="00CB4380"/>
    <w:rsid w:val="00CB5D44"/>
    <w:rsid w:val="00CB7ECC"/>
    <w:rsid w:val="00CC12B9"/>
    <w:rsid w:val="00CC20FD"/>
    <w:rsid w:val="00CC2674"/>
    <w:rsid w:val="00CC30DB"/>
    <w:rsid w:val="00CC6760"/>
    <w:rsid w:val="00CC732A"/>
    <w:rsid w:val="00CD0263"/>
    <w:rsid w:val="00CD1D7F"/>
    <w:rsid w:val="00CD39A0"/>
    <w:rsid w:val="00CD4CC2"/>
    <w:rsid w:val="00CD4D51"/>
    <w:rsid w:val="00CD7283"/>
    <w:rsid w:val="00CD7629"/>
    <w:rsid w:val="00CE0C17"/>
    <w:rsid w:val="00CE0CF8"/>
    <w:rsid w:val="00CE16D4"/>
    <w:rsid w:val="00CE1866"/>
    <w:rsid w:val="00CE1A8A"/>
    <w:rsid w:val="00CE1F0D"/>
    <w:rsid w:val="00CE59F8"/>
    <w:rsid w:val="00CE6167"/>
    <w:rsid w:val="00CE6AC6"/>
    <w:rsid w:val="00CE6FE4"/>
    <w:rsid w:val="00CE72A0"/>
    <w:rsid w:val="00CF16BD"/>
    <w:rsid w:val="00CF1C40"/>
    <w:rsid w:val="00CF1FFC"/>
    <w:rsid w:val="00CF2C3E"/>
    <w:rsid w:val="00CF2C94"/>
    <w:rsid w:val="00CF494A"/>
    <w:rsid w:val="00CF6262"/>
    <w:rsid w:val="00CF6966"/>
    <w:rsid w:val="00CF76BD"/>
    <w:rsid w:val="00D017E2"/>
    <w:rsid w:val="00D02AD2"/>
    <w:rsid w:val="00D06E9C"/>
    <w:rsid w:val="00D07D68"/>
    <w:rsid w:val="00D10447"/>
    <w:rsid w:val="00D12436"/>
    <w:rsid w:val="00D13815"/>
    <w:rsid w:val="00D1651F"/>
    <w:rsid w:val="00D20311"/>
    <w:rsid w:val="00D23A74"/>
    <w:rsid w:val="00D256D7"/>
    <w:rsid w:val="00D25983"/>
    <w:rsid w:val="00D25DA3"/>
    <w:rsid w:val="00D271E2"/>
    <w:rsid w:val="00D3201F"/>
    <w:rsid w:val="00D34B9E"/>
    <w:rsid w:val="00D35DC7"/>
    <w:rsid w:val="00D42A04"/>
    <w:rsid w:val="00D4377E"/>
    <w:rsid w:val="00D439EB"/>
    <w:rsid w:val="00D44090"/>
    <w:rsid w:val="00D55BD1"/>
    <w:rsid w:val="00D61985"/>
    <w:rsid w:val="00D7124A"/>
    <w:rsid w:val="00D722C4"/>
    <w:rsid w:val="00D7235D"/>
    <w:rsid w:val="00D73880"/>
    <w:rsid w:val="00D75DB7"/>
    <w:rsid w:val="00D76174"/>
    <w:rsid w:val="00D762B3"/>
    <w:rsid w:val="00D77710"/>
    <w:rsid w:val="00D80011"/>
    <w:rsid w:val="00D80F20"/>
    <w:rsid w:val="00D82FA5"/>
    <w:rsid w:val="00D8391C"/>
    <w:rsid w:val="00D8535C"/>
    <w:rsid w:val="00D86C79"/>
    <w:rsid w:val="00D91353"/>
    <w:rsid w:val="00D935E2"/>
    <w:rsid w:val="00D942D9"/>
    <w:rsid w:val="00D969B7"/>
    <w:rsid w:val="00D96A91"/>
    <w:rsid w:val="00DA05E9"/>
    <w:rsid w:val="00DB07A0"/>
    <w:rsid w:val="00DB0A59"/>
    <w:rsid w:val="00DB0E95"/>
    <w:rsid w:val="00DB35F1"/>
    <w:rsid w:val="00DB485F"/>
    <w:rsid w:val="00DB6142"/>
    <w:rsid w:val="00DB6570"/>
    <w:rsid w:val="00DB7B67"/>
    <w:rsid w:val="00DC1060"/>
    <w:rsid w:val="00DC4F70"/>
    <w:rsid w:val="00DC5507"/>
    <w:rsid w:val="00DC6639"/>
    <w:rsid w:val="00DC678B"/>
    <w:rsid w:val="00DD08BF"/>
    <w:rsid w:val="00DD16D9"/>
    <w:rsid w:val="00DD2E16"/>
    <w:rsid w:val="00DD47D6"/>
    <w:rsid w:val="00DE0C49"/>
    <w:rsid w:val="00DE2341"/>
    <w:rsid w:val="00DE45FF"/>
    <w:rsid w:val="00DE4DAA"/>
    <w:rsid w:val="00DE7D4F"/>
    <w:rsid w:val="00DF33B0"/>
    <w:rsid w:val="00DF49D9"/>
    <w:rsid w:val="00DF50F0"/>
    <w:rsid w:val="00DF5F83"/>
    <w:rsid w:val="00E01D9F"/>
    <w:rsid w:val="00E05F3F"/>
    <w:rsid w:val="00E11E48"/>
    <w:rsid w:val="00E132AF"/>
    <w:rsid w:val="00E1424E"/>
    <w:rsid w:val="00E14FE6"/>
    <w:rsid w:val="00E20EEE"/>
    <w:rsid w:val="00E2101A"/>
    <w:rsid w:val="00E22FFD"/>
    <w:rsid w:val="00E2641B"/>
    <w:rsid w:val="00E307AE"/>
    <w:rsid w:val="00E314B6"/>
    <w:rsid w:val="00E34837"/>
    <w:rsid w:val="00E3507C"/>
    <w:rsid w:val="00E379C6"/>
    <w:rsid w:val="00E40F8D"/>
    <w:rsid w:val="00E415F3"/>
    <w:rsid w:val="00E43314"/>
    <w:rsid w:val="00E43424"/>
    <w:rsid w:val="00E45576"/>
    <w:rsid w:val="00E45F68"/>
    <w:rsid w:val="00E50393"/>
    <w:rsid w:val="00E5075B"/>
    <w:rsid w:val="00E51340"/>
    <w:rsid w:val="00E55C67"/>
    <w:rsid w:val="00E55DA4"/>
    <w:rsid w:val="00E61619"/>
    <w:rsid w:val="00E624FF"/>
    <w:rsid w:val="00E630E7"/>
    <w:rsid w:val="00E63277"/>
    <w:rsid w:val="00E63441"/>
    <w:rsid w:val="00E64436"/>
    <w:rsid w:val="00E70AC4"/>
    <w:rsid w:val="00E739F7"/>
    <w:rsid w:val="00E74074"/>
    <w:rsid w:val="00E748FB"/>
    <w:rsid w:val="00E758E7"/>
    <w:rsid w:val="00E77B90"/>
    <w:rsid w:val="00E80832"/>
    <w:rsid w:val="00E82D59"/>
    <w:rsid w:val="00E87C38"/>
    <w:rsid w:val="00E9485F"/>
    <w:rsid w:val="00E94BC5"/>
    <w:rsid w:val="00EA1A04"/>
    <w:rsid w:val="00EA3F25"/>
    <w:rsid w:val="00EA7EE9"/>
    <w:rsid w:val="00EB05E9"/>
    <w:rsid w:val="00EB22FB"/>
    <w:rsid w:val="00EB2595"/>
    <w:rsid w:val="00EB2961"/>
    <w:rsid w:val="00EB3F93"/>
    <w:rsid w:val="00EB4792"/>
    <w:rsid w:val="00EB5099"/>
    <w:rsid w:val="00EB56DA"/>
    <w:rsid w:val="00EB5D21"/>
    <w:rsid w:val="00EB656E"/>
    <w:rsid w:val="00EC1C51"/>
    <w:rsid w:val="00EC1C8B"/>
    <w:rsid w:val="00EC3042"/>
    <w:rsid w:val="00EC49D8"/>
    <w:rsid w:val="00EC60FC"/>
    <w:rsid w:val="00EC6326"/>
    <w:rsid w:val="00EC6575"/>
    <w:rsid w:val="00EC6C75"/>
    <w:rsid w:val="00EC6E75"/>
    <w:rsid w:val="00EC7603"/>
    <w:rsid w:val="00ED3EA3"/>
    <w:rsid w:val="00ED710E"/>
    <w:rsid w:val="00EE07E8"/>
    <w:rsid w:val="00EE4438"/>
    <w:rsid w:val="00EE5F20"/>
    <w:rsid w:val="00EE6149"/>
    <w:rsid w:val="00EF0F3E"/>
    <w:rsid w:val="00EF13E9"/>
    <w:rsid w:val="00EF1A63"/>
    <w:rsid w:val="00EF1C55"/>
    <w:rsid w:val="00EF3926"/>
    <w:rsid w:val="00EF4E08"/>
    <w:rsid w:val="00EF64B7"/>
    <w:rsid w:val="00EF71A9"/>
    <w:rsid w:val="00F00AF6"/>
    <w:rsid w:val="00F012AF"/>
    <w:rsid w:val="00F03E08"/>
    <w:rsid w:val="00F03E9A"/>
    <w:rsid w:val="00F07676"/>
    <w:rsid w:val="00F07919"/>
    <w:rsid w:val="00F07A32"/>
    <w:rsid w:val="00F12855"/>
    <w:rsid w:val="00F13366"/>
    <w:rsid w:val="00F143F8"/>
    <w:rsid w:val="00F20D05"/>
    <w:rsid w:val="00F229E0"/>
    <w:rsid w:val="00F22B62"/>
    <w:rsid w:val="00F2385C"/>
    <w:rsid w:val="00F23A2C"/>
    <w:rsid w:val="00F2678F"/>
    <w:rsid w:val="00F30705"/>
    <w:rsid w:val="00F30871"/>
    <w:rsid w:val="00F33981"/>
    <w:rsid w:val="00F363C8"/>
    <w:rsid w:val="00F424EB"/>
    <w:rsid w:val="00F50617"/>
    <w:rsid w:val="00F51028"/>
    <w:rsid w:val="00F5394D"/>
    <w:rsid w:val="00F55D18"/>
    <w:rsid w:val="00F55D9F"/>
    <w:rsid w:val="00F56778"/>
    <w:rsid w:val="00F56F02"/>
    <w:rsid w:val="00F61AB4"/>
    <w:rsid w:val="00F61C85"/>
    <w:rsid w:val="00F630C5"/>
    <w:rsid w:val="00F636B7"/>
    <w:rsid w:val="00F641B6"/>
    <w:rsid w:val="00F646E3"/>
    <w:rsid w:val="00F70137"/>
    <w:rsid w:val="00F70834"/>
    <w:rsid w:val="00F75087"/>
    <w:rsid w:val="00F7546D"/>
    <w:rsid w:val="00F7557B"/>
    <w:rsid w:val="00F813BC"/>
    <w:rsid w:val="00F814DD"/>
    <w:rsid w:val="00F86C03"/>
    <w:rsid w:val="00F86E61"/>
    <w:rsid w:val="00F8704D"/>
    <w:rsid w:val="00F870AD"/>
    <w:rsid w:val="00F931E0"/>
    <w:rsid w:val="00F942C2"/>
    <w:rsid w:val="00F954CD"/>
    <w:rsid w:val="00F9693D"/>
    <w:rsid w:val="00FA1076"/>
    <w:rsid w:val="00FA60E3"/>
    <w:rsid w:val="00FB1527"/>
    <w:rsid w:val="00FB1B7A"/>
    <w:rsid w:val="00FB1F74"/>
    <w:rsid w:val="00FB2806"/>
    <w:rsid w:val="00FB4B5B"/>
    <w:rsid w:val="00FB53FD"/>
    <w:rsid w:val="00FB5657"/>
    <w:rsid w:val="00FB6C13"/>
    <w:rsid w:val="00FB791D"/>
    <w:rsid w:val="00FC2076"/>
    <w:rsid w:val="00FC2878"/>
    <w:rsid w:val="00FC2F35"/>
    <w:rsid w:val="00FC350A"/>
    <w:rsid w:val="00FC4625"/>
    <w:rsid w:val="00FC5BF5"/>
    <w:rsid w:val="00FC6EAC"/>
    <w:rsid w:val="00FD04C1"/>
    <w:rsid w:val="00FD1D07"/>
    <w:rsid w:val="00FD2DBD"/>
    <w:rsid w:val="00FD3051"/>
    <w:rsid w:val="00FD6D1A"/>
    <w:rsid w:val="00FD7F8F"/>
    <w:rsid w:val="00FE29D9"/>
    <w:rsid w:val="00FE3517"/>
    <w:rsid w:val="00FE362B"/>
    <w:rsid w:val="00FE57EE"/>
    <w:rsid w:val="00FF00CE"/>
    <w:rsid w:val="00FF377D"/>
    <w:rsid w:val="00FF4E63"/>
    <w:rsid w:val="00FF72FB"/>
    <w:rsid w:val="00FF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88D57"/>
  <w15:chartTrackingRefBased/>
  <w15:docId w15:val="{C497DD82-EB38-4D19-8162-296BBEF10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87A"/>
  </w:style>
  <w:style w:type="paragraph" w:styleId="Footer">
    <w:name w:val="footer"/>
    <w:basedOn w:val="Normal"/>
    <w:link w:val="FooterChar"/>
    <w:uiPriority w:val="99"/>
    <w:unhideWhenUsed/>
    <w:rsid w:val="00247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87A"/>
  </w:style>
  <w:style w:type="paragraph" w:styleId="BalloonText">
    <w:name w:val="Balloon Text"/>
    <w:basedOn w:val="Normal"/>
    <w:link w:val="BalloonTextChar"/>
    <w:uiPriority w:val="99"/>
    <w:semiHidden/>
    <w:unhideWhenUsed/>
    <w:rsid w:val="006D2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4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B0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61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7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431385A59E684EAE469D29FE2ECCBC" ma:contentTypeVersion="11" ma:contentTypeDescription="Create a new document." ma:contentTypeScope="" ma:versionID="d5854fb2c5339e4f464327b7542aa965">
  <xsd:schema xmlns:xsd="http://www.w3.org/2001/XMLSchema" xmlns:xs="http://www.w3.org/2001/XMLSchema" xmlns:p="http://schemas.microsoft.com/office/2006/metadata/properties" xmlns:ns2="f1c26351-5bb6-40ab-8f3a-9c9f67fc3df6" xmlns:ns3="5f7607a2-3259-48c5-82ab-576c9d2165d1" targetNamespace="http://schemas.microsoft.com/office/2006/metadata/properties" ma:root="true" ma:fieldsID="dff340da52e48aae02764201cfd859a6" ns2:_="" ns3:_="">
    <xsd:import namespace="f1c26351-5bb6-40ab-8f3a-9c9f67fc3df6"/>
    <xsd:import namespace="5f7607a2-3259-48c5-82ab-576c9d2165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26351-5bb6-40ab-8f3a-9c9f67fc3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d30dfe9-aa17-4d1a-9aef-23ab4bbedb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607a2-3259-48c5-82ab-576c9d2165d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4be8238-222c-4583-ae9c-d277b7b4e0bf}" ma:internalName="TaxCatchAll" ma:showField="CatchAllData" ma:web="5f7607a2-3259-48c5-82ab-576c9d2165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7607a2-3259-48c5-82ab-576c9d2165d1" xsi:nil="true"/>
    <lcf76f155ced4ddcb4097134ff3c332f xmlns="f1c26351-5bb6-40ab-8f3a-9c9f67fc3df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7B4E15-CBAE-4357-A79B-C0F4E87D1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c26351-5bb6-40ab-8f3a-9c9f67fc3df6"/>
    <ds:schemaRef ds:uri="5f7607a2-3259-48c5-82ab-576c9d2165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E9C36B-0E5A-4CE9-A3E9-725E535608F4}">
  <ds:schemaRefs>
    <ds:schemaRef ds:uri="http://schemas.microsoft.com/office/2006/metadata/properties"/>
    <ds:schemaRef ds:uri="http://schemas.microsoft.com/office/infopath/2007/PartnerControls"/>
    <ds:schemaRef ds:uri="5f7607a2-3259-48c5-82ab-576c9d2165d1"/>
    <ds:schemaRef ds:uri="f1c26351-5bb6-40ab-8f3a-9c9f67fc3df6"/>
  </ds:schemaRefs>
</ds:datastoreItem>
</file>

<file path=customXml/itemProps3.xml><?xml version="1.0" encoding="utf-8"?>
<ds:datastoreItem xmlns:ds="http://schemas.openxmlformats.org/officeDocument/2006/customXml" ds:itemID="{829DF92A-65D7-46F9-BBD5-C69DE6DCFA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513</Words>
  <Characters>1432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Dianne Reidlinger</cp:lastModifiedBy>
  <cp:revision>2</cp:revision>
  <dcterms:created xsi:type="dcterms:W3CDTF">2024-08-26T04:03:00Z</dcterms:created>
  <dcterms:modified xsi:type="dcterms:W3CDTF">2024-08-26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431385A59E684EAE469D29FE2ECCBC</vt:lpwstr>
  </property>
  <property fmtid="{D5CDD505-2E9C-101B-9397-08002B2CF9AE}" pid="3" name="MediaServiceImageTags">
    <vt:lpwstr/>
  </property>
</Properties>
</file>